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EB9F8E" w14:textId="0D42F420" w:rsidR="008573D3" w:rsidRPr="004500B6" w:rsidRDefault="00861959" w:rsidP="00861959">
      <w:pPr>
        <w:tabs>
          <w:tab w:val="left" w:pos="360"/>
        </w:tabs>
        <w:jc w:val="center"/>
        <w:rPr>
          <w:rFonts w:asciiTheme="minorHAnsi" w:hAnsiTheme="minorHAnsi" w:cstheme="minorHAnsi"/>
        </w:rPr>
      </w:pPr>
      <w:r>
        <w:rPr>
          <w:rFonts w:asciiTheme="minorHAnsi" w:hAnsiTheme="minorHAnsi" w:cstheme="minorHAnsi"/>
        </w:rPr>
        <w:t>Supplementary Information</w:t>
      </w:r>
    </w:p>
    <w:p w14:paraId="3CC65E4B" w14:textId="43C4A806" w:rsidR="00704FB6" w:rsidRPr="004500B6" w:rsidRDefault="00704FB6">
      <w:pPr>
        <w:spacing w:after="200" w:line="276" w:lineRule="auto"/>
        <w:rPr>
          <w:rFonts w:asciiTheme="minorHAnsi" w:hAnsiTheme="minorHAnsi" w:cstheme="minorHAnsi"/>
        </w:rPr>
      </w:pPr>
      <w:r w:rsidRPr="004500B6">
        <w:rPr>
          <w:rFonts w:asciiTheme="minorHAnsi" w:hAnsiTheme="minorHAnsi" w:cstheme="minorHAnsi"/>
        </w:rPr>
        <w:br w:type="page"/>
      </w:r>
    </w:p>
    <w:p w14:paraId="45B3BAEA" w14:textId="77777777" w:rsidR="00CE67E2" w:rsidRDefault="00CE67E2" w:rsidP="00730BD7">
      <w:pPr>
        <w:pStyle w:val="PlainText"/>
        <w:rPr>
          <w:rFonts w:asciiTheme="minorHAnsi" w:hAnsiTheme="minorHAnsi" w:cstheme="minorHAnsi"/>
          <w:sz w:val="24"/>
          <w:szCs w:val="24"/>
        </w:rPr>
        <w:sectPr w:rsidR="00CE67E2" w:rsidSect="00AC08BF">
          <w:headerReference w:type="even" r:id="rId11"/>
          <w:headerReference w:type="default" r:id="rId12"/>
          <w:footerReference w:type="even" r:id="rId13"/>
          <w:footerReference w:type="default" r:id="rId14"/>
          <w:headerReference w:type="first" r:id="rId15"/>
          <w:footerReference w:type="first" r:id="rId16"/>
          <w:pgSz w:w="12240" w:h="15840"/>
          <w:pgMar w:top="1135" w:right="1041" w:bottom="993" w:left="993" w:header="708" w:footer="708" w:gutter="0"/>
          <w:cols w:space="708"/>
          <w:docGrid w:linePitch="360"/>
        </w:sectPr>
      </w:pPr>
    </w:p>
    <w:p w14:paraId="1AA53AA1" w14:textId="1EAFF769" w:rsidR="00CB32D8" w:rsidRDefault="00CB32D8">
      <w:pPr>
        <w:spacing w:after="200" w:line="276" w:lineRule="auto"/>
        <w:rPr>
          <w:rFonts w:asciiTheme="minorHAnsi" w:hAnsiTheme="minorHAnsi" w:cstheme="minorHAnsi"/>
        </w:rPr>
      </w:pPr>
      <w:r>
        <w:rPr>
          <w:rFonts w:asciiTheme="minorHAnsi" w:hAnsiTheme="minorHAnsi" w:cstheme="minorHAnsi"/>
          <w:noProof/>
          <w:lang w:eastAsia="en-CA"/>
        </w:rPr>
        <w:lastRenderedPageBreak/>
        <w:drawing>
          <wp:inline distT="0" distB="0" distL="0" distR="0" wp14:anchorId="36F059B4" wp14:editId="30393B98">
            <wp:extent cx="8708390" cy="51822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new.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708390" cy="5182235"/>
                    </a:xfrm>
                    <a:prstGeom prst="rect">
                      <a:avLst/>
                    </a:prstGeom>
                  </pic:spPr>
                </pic:pic>
              </a:graphicData>
            </a:graphic>
          </wp:inline>
        </w:drawing>
      </w:r>
    </w:p>
    <w:p w14:paraId="482B87C2" w14:textId="38A98ACC" w:rsidR="001238E7" w:rsidRPr="00A35736" w:rsidRDefault="00CB32D8" w:rsidP="001238E7">
      <w:pPr>
        <w:pStyle w:val="PlainText"/>
        <w:ind w:left="360"/>
        <w:rPr>
          <w:rFonts w:asciiTheme="minorHAnsi" w:hAnsiTheme="minorHAnsi" w:cstheme="minorHAnsi"/>
          <w:szCs w:val="22"/>
        </w:rPr>
      </w:pPr>
      <w:r w:rsidRPr="00A35736">
        <w:rPr>
          <w:rFonts w:asciiTheme="minorHAnsi" w:hAnsiTheme="minorHAnsi" w:cstheme="minorHAnsi"/>
          <w:szCs w:val="22"/>
        </w:rPr>
        <w:t xml:space="preserve">Supplementary Figure S1. </w:t>
      </w:r>
      <w:r w:rsidR="001238E7" w:rsidRPr="00A35736">
        <w:rPr>
          <w:rFonts w:asciiTheme="minorHAnsi" w:hAnsiTheme="minorHAnsi" w:cstheme="minorHAnsi"/>
          <w:szCs w:val="22"/>
        </w:rPr>
        <w:t>Directed acyclic graph of putative causal (green) and biasing (purple) pathways between exposures of interest (air pollution, built environment) and outcome measure (health utilities index). Red ovals indicate ancestors of exposure and outcome; blue ovals indicate ancestor of outcome.</w:t>
      </w:r>
    </w:p>
    <w:p w14:paraId="4B0F0377" w14:textId="66C041A3" w:rsidR="00CB32D8" w:rsidRDefault="00CB32D8" w:rsidP="00CB32D8">
      <w:pPr>
        <w:spacing w:after="200" w:line="276" w:lineRule="auto"/>
        <w:ind w:left="720"/>
        <w:rPr>
          <w:rFonts w:asciiTheme="minorHAnsi" w:hAnsiTheme="minorHAnsi" w:cstheme="minorHAnsi"/>
        </w:rPr>
      </w:pPr>
      <w:r>
        <w:rPr>
          <w:rFonts w:asciiTheme="minorHAnsi" w:hAnsiTheme="minorHAnsi" w:cstheme="minorHAnsi"/>
        </w:rPr>
        <w:br w:type="page"/>
      </w:r>
    </w:p>
    <w:p w14:paraId="1C154292" w14:textId="77777777" w:rsidR="00A35736" w:rsidRDefault="00A35736" w:rsidP="004441DB">
      <w:pPr>
        <w:spacing w:after="200" w:line="276" w:lineRule="auto"/>
        <w:ind w:left="720"/>
        <w:rPr>
          <w:rFonts w:asciiTheme="minorHAnsi" w:hAnsiTheme="minorHAnsi" w:cstheme="minorHAnsi"/>
        </w:rPr>
        <w:sectPr w:rsidR="00A35736" w:rsidSect="00CE67E2">
          <w:pgSz w:w="15840" w:h="12240" w:orient="landscape"/>
          <w:pgMar w:top="992" w:right="1134" w:bottom="1043" w:left="992" w:header="709" w:footer="709" w:gutter="0"/>
          <w:cols w:space="708"/>
          <w:docGrid w:linePitch="360"/>
        </w:sectPr>
      </w:pPr>
    </w:p>
    <w:p w14:paraId="18433EFA" w14:textId="5D8A4210" w:rsidR="00597E76" w:rsidRPr="00A35736" w:rsidRDefault="0012128E" w:rsidP="00A35736">
      <w:pPr>
        <w:spacing w:after="200" w:line="276" w:lineRule="auto"/>
        <w:rPr>
          <w:rFonts w:asciiTheme="minorHAnsi" w:hAnsiTheme="minorHAnsi" w:cstheme="minorHAnsi"/>
          <w:sz w:val="22"/>
          <w:szCs w:val="22"/>
        </w:rPr>
      </w:pPr>
      <w:r w:rsidRPr="00A35736">
        <w:rPr>
          <w:rFonts w:asciiTheme="minorHAnsi" w:hAnsiTheme="minorHAnsi" w:cstheme="minorHAnsi"/>
          <w:sz w:val="22"/>
          <w:szCs w:val="22"/>
        </w:rPr>
        <w:lastRenderedPageBreak/>
        <w:t xml:space="preserve">Supplementary Table </w:t>
      </w:r>
      <w:r w:rsidR="0066781C" w:rsidRPr="00A35736">
        <w:rPr>
          <w:rFonts w:asciiTheme="minorHAnsi" w:hAnsiTheme="minorHAnsi" w:cstheme="minorHAnsi"/>
          <w:sz w:val="22"/>
          <w:szCs w:val="22"/>
        </w:rPr>
        <w:t>S</w:t>
      </w:r>
      <w:r w:rsidR="001238E7" w:rsidRPr="00A35736">
        <w:rPr>
          <w:rFonts w:asciiTheme="minorHAnsi" w:hAnsiTheme="minorHAnsi" w:cstheme="minorHAnsi"/>
          <w:sz w:val="22"/>
          <w:szCs w:val="22"/>
        </w:rPr>
        <w:t>2</w:t>
      </w:r>
      <w:r w:rsidRPr="00A35736">
        <w:rPr>
          <w:rFonts w:asciiTheme="minorHAnsi" w:hAnsiTheme="minorHAnsi" w:cstheme="minorHAnsi"/>
          <w:sz w:val="22"/>
          <w:szCs w:val="22"/>
        </w:rPr>
        <w:t xml:space="preserve">. </w:t>
      </w:r>
      <w:r w:rsidR="00F27937" w:rsidRPr="00A35736">
        <w:rPr>
          <w:rFonts w:asciiTheme="minorHAnsi" w:hAnsiTheme="minorHAnsi" w:cstheme="minorHAnsi"/>
          <w:sz w:val="22"/>
          <w:szCs w:val="22"/>
        </w:rPr>
        <w:t xml:space="preserve">Regression model coefficients for </w:t>
      </w:r>
      <w:r w:rsidR="00903913" w:rsidRPr="00A35736">
        <w:rPr>
          <w:rFonts w:asciiTheme="minorHAnsi" w:hAnsiTheme="minorHAnsi" w:cstheme="minorHAnsi"/>
          <w:sz w:val="22"/>
          <w:szCs w:val="22"/>
        </w:rPr>
        <w:t>NO</w:t>
      </w:r>
      <w:r w:rsidR="00903913" w:rsidRPr="00A35736">
        <w:rPr>
          <w:rFonts w:asciiTheme="minorHAnsi" w:hAnsiTheme="minorHAnsi" w:cstheme="minorHAnsi"/>
          <w:sz w:val="22"/>
          <w:szCs w:val="22"/>
          <w:vertAlign w:val="subscript"/>
        </w:rPr>
        <w:t>2</w:t>
      </w:r>
      <w:r w:rsidR="00F27937" w:rsidRPr="00A35736">
        <w:rPr>
          <w:rFonts w:asciiTheme="minorHAnsi" w:hAnsiTheme="minorHAnsi" w:cstheme="minorHAnsi"/>
          <w:sz w:val="22"/>
          <w:szCs w:val="22"/>
        </w:rPr>
        <w:t xml:space="preserve"> main effects and interactions with age</w:t>
      </w:r>
      <w:r w:rsidR="00597E76" w:rsidRPr="00A35736">
        <w:rPr>
          <w:rFonts w:asciiTheme="minorHAnsi" w:hAnsiTheme="minorHAnsi" w:cstheme="minorHAnsi"/>
          <w:sz w:val="22"/>
          <w:szCs w:val="22"/>
        </w:rPr>
        <w:t xml:space="preserve"> - </w:t>
      </w:r>
      <w:r w:rsidR="00F27937" w:rsidRPr="00A35736">
        <w:rPr>
          <w:rFonts w:asciiTheme="minorHAnsi" w:hAnsiTheme="minorHAnsi" w:cstheme="minorHAnsi"/>
          <w:sz w:val="22"/>
          <w:szCs w:val="22"/>
        </w:rPr>
        <w:t>base and sensitivity analyses</w:t>
      </w:r>
      <w:r w:rsidR="005D7265" w:rsidRPr="00A35736">
        <w:rPr>
          <w:rFonts w:asciiTheme="minorHAnsi" w:hAnsiTheme="minorHAnsi" w:cstheme="minorHAnsi"/>
          <w:sz w:val="22"/>
          <w:szCs w:val="22"/>
        </w:rPr>
        <w:t xml:space="preserve">. </w:t>
      </w:r>
      <w:r w:rsidR="004441DB" w:rsidRPr="00A35736">
        <w:rPr>
          <w:rFonts w:asciiTheme="minorHAnsi" w:hAnsiTheme="minorHAnsi" w:cstheme="minorHAnsi"/>
          <w:sz w:val="22"/>
          <w:szCs w:val="22"/>
        </w:rPr>
        <w:t xml:space="preserve">All models adjusted for sex, income, educational attainment, </w:t>
      </w:r>
      <w:r w:rsidR="00877A71" w:rsidRPr="00A35736">
        <w:rPr>
          <w:rFonts w:asciiTheme="minorHAnsi" w:hAnsiTheme="minorHAnsi" w:cstheme="minorHAnsi"/>
          <w:sz w:val="22"/>
          <w:szCs w:val="22"/>
        </w:rPr>
        <w:t>Indigenous identity</w:t>
      </w:r>
      <w:r w:rsidR="004441DB" w:rsidRPr="00A35736">
        <w:rPr>
          <w:rFonts w:asciiTheme="minorHAnsi" w:hAnsiTheme="minorHAnsi" w:cstheme="minorHAnsi"/>
          <w:sz w:val="22"/>
          <w:szCs w:val="22"/>
        </w:rPr>
        <w:t xml:space="preserve"> and smoking</w:t>
      </w:r>
      <w:r w:rsidR="008023FD" w:rsidRPr="00A35736">
        <w:rPr>
          <w:rFonts w:asciiTheme="minorHAnsi" w:hAnsiTheme="minorHAnsi" w:cstheme="minorHAnsi"/>
          <w:sz w:val="22"/>
          <w:szCs w:val="22"/>
        </w:rPr>
        <w:t xml:space="preserve"> </w:t>
      </w:r>
      <w:bookmarkStart w:id="0" w:name="_Hlk144126148"/>
      <w:r w:rsidR="008023FD" w:rsidRPr="00A35736">
        <w:rPr>
          <w:rFonts w:asciiTheme="minorHAnsi" w:hAnsiTheme="minorHAnsi" w:cstheme="minorHAnsi"/>
          <w:sz w:val="22"/>
          <w:szCs w:val="22"/>
        </w:rPr>
        <w:t>and accounted for complex sampling design using bootstrap weights</w:t>
      </w:r>
      <w:bookmarkEnd w:id="0"/>
      <w:r w:rsidR="00877A71" w:rsidRPr="00A35736">
        <w:rPr>
          <w:rFonts w:asciiTheme="minorHAnsi" w:hAnsiTheme="minorHAnsi" w:cstheme="minorHAnsi"/>
          <w:sz w:val="22"/>
          <w:szCs w:val="22"/>
        </w:rPr>
        <w:t>.</w:t>
      </w:r>
    </w:p>
    <w:tbl>
      <w:tblPr>
        <w:tblW w:w="0" w:type="auto"/>
        <w:tblLook w:val="04A0" w:firstRow="1" w:lastRow="0" w:firstColumn="1" w:lastColumn="0" w:noHBand="0" w:noVBand="1"/>
      </w:tblPr>
      <w:tblGrid>
        <w:gridCol w:w="3494"/>
        <w:gridCol w:w="1186"/>
        <w:gridCol w:w="1051"/>
        <w:gridCol w:w="1186"/>
        <w:gridCol w:w="1051"/>
        <w:gridCol w:w="1186"/>
        <w:gridCol w:w="1051"/>
      </w:tblGrid>
      <w:tr w:rsidR="00A35736" w:rsidRPr="00A35736" w14:paraId="1DA3A6F5" w14:textId="77777777" w:rsidTr="00A35736">
        <w:trPr>
          <w:trHeight w:val="315"/>
        </w:trPr>
        <w:tc>
          <w:tcPr>
            <w:tcW w:w="0" w:type="auto"/>
            <w:tcBorders>
              <w:top w:val="single" w:sz="4" w:space="0" w:color="auto"/>
              <w:left w:val="nil"/>
              <w:right w:val="nil"/>
            </w:tcBorders>
            <w:shd w:val="clear" w:color="auto" w:fill="auto"/>
            <w:noWrap/>
            <w:vAlign w:val="bottom"/>
            <w:hideMark/>
          </w:tcPr>
          <w:p w14:paraId="230C4EA3" w14:textId="77777777" w:rsidR="00A35736" w:rsidRPr="00A35736" w:rsidRDefault="00A35736" w:rsidP="00A35736">
            <w:pPr>
              <w:rPr>
                <w:rFonts w:eastAsia="Times New Roman"/>
                <w:sz w:val="22"/>
                <w:szCs w:val="22"/>
                <w:lang w:eastAsia="en-CA"/>
              </w:rPr>
            </w:pPr>
          </w:p>
        </w:tc>
        <w:tc>
          <w:tcPr>
            <w:tcW w:w="0" w:type="auto"/>
            <w:gridSpan w:val="2"/>
            <w:tcBorders>
              <w:top w:val="single" w:sz="4" w:space="0" w:color="auto"/>
              <w:left w:val="nil"/>
              <w:right w:val="nil"/>
            </w:tcBorders>
            <w:shd w:val="clear" w:color="auto" w:fill="auto"/>
            <w:vAlign w:val="center"/>
            <w:hideMark/>
          </w:tcPr>
          <w:p w14:paraId="2A318F0B"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NO</w:t>
            </w:r>
            <w:r w:rsidRPr="00A35736">
              <w:rPr>
                <w:rFonts w:ascii="Calibri" w:eastAsia="Times New Roman" w:hAnsi="Calibri"/>
                <w:color w:val="000000"/>
                <w:sz w:val="22"/>
                <w:szCs w:val="22"/>
                <w:vertAlign w:val="subscript"/>
                <w:lang w:eastAsia="en-CA"/>
              </w:rPr>
              <w:t>2</w:t>
            </w:r>
          </w:p>
        </w:tc>
        <w:tc>
          <w:tcPr>
            <w:tcW w:w="0" w:type="auto"/>
            <w:gridSpan w:val="2"/>
            <w:tcBorders>
              <w:top w:val="single" w:sz="4" w:space="0" w:color="auto"/>
              <w:left w:val="nil"/>
              <w:right w:val="nil"/>
            </w:tcBorders>
            <w:shd w:val="clear" w:color="auto" w:fill="auto"/>
            <w:vAlign w:val="center"/>
            <w:hideMark/>
          </w:tcPr>
          <w:p w14:paraId="4A496BF1"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NO</w:t>
            </w:r>
            <w:r w:rsidRPr="00A35736">
              <w:rPr>
                <w:rFonts w:ascii="Calibri" w:eastAsia="Times New Roman" w:hAnsi="Calibri"/>
                <w:color w:val="000000"/>
                <w:sz w:val="22"/>
                <w:szCs w:val="22"/>
                <w:vertAlign w:val="subscript"/>
                <w:lang w:eastAsia="en-CA"/>
              </w:rPr>
              <w:t>2</w:t>
            </w:r>
            <w:r w:rsidRPr="00A35736">
              <w:rPr>
                <w:rFonts w:ascii="Calibri" w:eastAsia="Times New Roman" w:hAnsi="Calibri"/>
                <w:color w:val="000000"/>
                <w:sz w:val="22"/>
                <w:szCs w:val="22"/>
                <w:lang w:eastAsia="en-CA"/>
              </w:rPr>
              <w:t>*Age</w:t>
            </w:r>
          </w:p>
        </w:tc>
        <w:tc>
          <w:tcPr>
            <w:tcW w:w="0" w:type="auto"/>
            <w:gridSpan w:val="2"/>
            <w:tcBorders>
              <w:top w:val="single" w:sz="4" w:space="0" w:color="auto"/>
              <w:left w:val="nil"/>
              <w:right w:val="nil"/>
            </w:tcBorders>
            <w:shd w:val="clear" w:color="auto" w:fill="auto"/>
            <w:vAlign w:val="center"/>
            <w:hideMark/>
          </w:tcPr>
          <w:p w14:paraId="7DBED94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NO</w:t>
            </w:r>
            <w:r w:rsidRPr="00A35736">
              <w:rPr>
                <w:rFonts w:ascii="Calibri" w:eastAsia="Times New Roman" w:hAnsi="Calibri"/>
                <w:color w:val="000000"/>
                <w:sz w:val="22"/>
                <w:szCs w:val="22"/>
                <w:vertAlign w:val="subscript"/>
                <w:lang w:eastAsia="en-CA"/>
              </w:rPr>
              <w:t>2</w:t>
            </w:r>
            <w:r w:rsidRPr="00A35736">
              <w:rPr>
                <w:rFonts w:ascii="Calibri" w:eastAsia="Times New Roman" w:hAnsi="Calibri"/>
                <w:color w:val="000000"/>
                <w:sz w:val="22"/>
                <w:szCs w:val="22"/>
                <w:lang w:eastAsia="en-CA"/>
              </w:rPr>
              <w:t>*Age</w:t>
            </w:r>
            <w:r w:rsidRPr="00A35736">
              <w:rPr>
                <w:rFonts w:ascii="Calibri" w:eastAsia="Times New Roman" w:hAnsi="Calibri"/>
                <w:color w:val="000000"/>
                <w:sz w:val="22"/>
                <w:szCs w:val="22"/>
                <w:vertAlign w:val="superscript"/>
                <w:lang w:eastAsia="en-CA"/>
              </w:rPr>
              <w:t>2</w:t>
            </w:r>
          </w:p>
        </w:tc>
      </w:tr>
      <w:tr w:rsidR="00A35736" w:rsidRPr="00A35736" w14:paraId="6A70370A" w14:textId="77777777" w:rsidTr="00A35736">
        <w:trPr>
          <w:trHeight w:val="630"/>
        </w:trPr>
        <w:tc>
          <w:tcPr>
            <w:tcW w:w="0" w:type="auto"/>
            <w:tcBorders>
              <w:top w:val="nil"/>
              <w:left w:val="nil"/>
              <w:bottom w:val="single" w:sz="4" w:space="0" w:color="auto"/>
              <w:right w:val="nil"/>
            </w:tcBorders>
            <w:shd w:val="clear" w:color="auto" w:fill="auto"/>
            <w:noWrap/>
            <w:vAlign w:val="bottom"/>
            <w:hideMark/>
          </w:tcPr>
          <w:p w14:paraId="2A48D734" w14:textId="77777777" w:rsidR="00A35736" w:rsidRPr="00A35736" w:rsidRDefault="00A35736" w:rsidP="00A35736">
            <w:pPr>
              <w:jc w:val="center"/>
              <w:rPr>
                <w:rFonts w:ascii="Calibri" w:eastAsia="Times New Roman" w:hAnsi="Calibri"/>
                <w:color w:val="000000"/>
                <w:sz w:val="22"/>
                <w:szCs w:val="22"/>
                <w:lang w:eastAsia="en-CA"/>
              </w:rPr>
            </w:pPr>
          </w:p>
        </w:tc>
        <w:tc>
          <w:tcPr>
            <w:tcW w:w="0" w:type="auto"/>
            <w:tcBorders>
              <w:top w:val="nil"/>
              <w:left w:val="nil"/>
              <w:bottom w:val="single" w:sz="4" w:space="0" w:color="auto"/>
              <w:right w:val="nil"/>
            </w:tcBorders>
            <w:shd w:val="clear" w:color="auto" w:fill="auto"/>
            <w:vAlign w:val="center"/>
            <w:hideMark/>
          </w:tcPr>
          <w:p w14:paraId="4774A355"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efficient</w:t>
            </w:r>
          </w:p>
        </w:tc>
        <w:tc>
          <w:tcPr>
            <w:tcW w:w="0" w:type="auto"/>
            <w:tcBorders>
              <w:top w:val="nil"/>
              <w:left w:val="nil"/>
              <w:bottom w:val="single" w:sz="4" w:space="0" w:color="auto"/>
              <w:right w:val="nil"/>
            </w:tcBorders>
            <w:shd w:val="clear" w:color="auto" w:fill="auto"/>
            <w:vAlign w:val="center"/>
            <w:hideMark/>
          </w:tcPr>
          <w:p w14:paraId="60AACB9E"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p-value</w:t>
            </w:r>
          </w:p>
        </w:tc>
        <w:tc>
          <w:tcPr>
            <w:tcW w:w="0" w:type="auto"/>
            <w:tcBorders>
              <w:top w:val="nil"/>
              <w:left w:val="nil"/>
              <w:bottom w:val="single" w:sz="4" w:space="0" w:color="auto"/>
              <w:right w:val="nil"/>
            </w:tcBorders>
            <w:shd w:val="clear" w:color="auto" w:fill="auto"/>
            <w:vAlign w:val="center"/>
            <w:hideMark/>
          </w:tcPr>
          <w:p w14:paraId="13526124"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efficient</w:t>
            </w:r>
          </w:p>
        </w:tc>
        <w:tc>
          <w:tcPr>
            <w:tcW w:w="0" w:type="auto"/>
            <w:tcBorders>
              <w:top w:val="nil"/>
              <w:left w:val="nil"/>
              <w:bottom w:val="single" w:sz="4" w:space="0" w:color="auto"/>
              <w:right w:val="nil"/>
            </w:tcBorders>
            <w:shd w:val="clear" w:color="auto" w:fill="auto"/>
            <w:vAlign w:val="center"/>
            <w:hideMark/>
          </w:tcPr>
          <w:p w14:paraId="5A655567"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p-value</w:t>
            </w:r>
          </w:p>
        </w:tc>
        <w:tc>
          <w:tcPr>
            <w:tcW w:w="0" w:type="auto"/>
            <w:tcBorders>
              <w:top w:val="nil"/>
              <w:left w:val="nil"/>
              <w:bottom w:val="single" w:sz="4" w:space="0" w:color="auto"/>
              <w:right w:val="nil"/>
            </w:tcBorders>
            <w:shd w:val="clear" w:color="auto" w:fill="auto"/>
            <w:vAlign w:val="center"/>
            <w:hideMark/>
          </w:tcPr>
          <w:p w14:paraId="7C8A3A8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efficient</w:t>
            </w:r>
          </w:p>
        </w:tc>
        <w:tc>
          <w:tcPr>
            <w:tcW w:w="0" w:type="auto"/>
            <w:tcBorders>
              <w:top w:val="nil"/>
              <w:left w:val="nil"/>
              <w:bottom w:val="single" w:sz="4" w:space="0" w:color="auto"/>
              <w:right w:val="nil"/>
            </w:tcBorders>
            <w:shd w:val="clear" w:color="auto" w:fill="auto"/>
            <w:vAlign w:val="center"/>
            <w:hideMark/>
          </w:tcPr>
          <w:p w14:paraId="5DF3BB95"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p-value</w:t>
            </w:r>
          </w:p>
        </w:tc>
      </w:tr>
      <w:tr w:rsidR="00A35736" w:rsidRPr="00A35736" w14:paraId="662B4AD5" w14:textId="77777777" w:rsidTr="00A35736">
        <w:trPr>
          <w:trHeight w:val="630"/>
        </w:trPr>
        <w:tc>
          <w:tcPr>
            <w:tcW w:w="0" w:type="auto"/>
            <w:tcBorders>
              <w:top w:val="single" w:sz="4" w:space="0" w:color="auto"/>
              <w:left w:val="nil"/>
              <w:bottom w:val="nil"/>
              <w:right w:val="nil"/>
            </w:tcBorders>
            <w:shd w:val="clear" w:color="auto" w:fill="auto"/>
            <w:vAlign w:val="center"/>
            <w:hideMark/>
          </w:tcPr>
          <w:p w14:paraId="6DFC7AC2"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Base Analysis</w:t>
            </w:r>
          </w:p>
        </w:tc>
        <w:tc>
          <w:tcPr>
            <w:tcW w:w="0" w:type="auto"/>
            <w:tcBorders>
              <w:top w:val="single" w:sz="4" w:space="0" w:color="auto"/>
              <w:left w:val="nil"/>
              <w:bottom w:val="nil"/>
              <w:right w:val="nil"/>
            </w:tcBorders>
            <w:shd w:val="clear" w:color="auto" w:fill="auto"/>
            <w:vAlign w:val="center"/>
            <w:hideMark/>
          </w:tcPr>
          <w:p w14:paraId="09FE558C"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2.85E-03</w:t>
            </w:r>
          </w:p>
        </w:tc>
        <w:tc>
          <w:tcPr>
            <w:tcW w:w="0" w:type="auto"/>
            <w:tcBorders>
              <w:top w:val="single" w:sz="4" w:space="0" w:color="auto"/>
              <w:left w:val="nil"/>
              <w:bottom w:val="nil"/>
              <w:right w:val="nil"/>
            </w:tcBorders>
            <w:shd w:val="clear" w:color="auto" w:fill="auto"/>
            <w:vAlign w:val="center"/>
            <w:hideMark/>
          </w:tcPr>
          <w:p w14:paraId="7D249314"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12</w:t>
            </w:r>
          </w:p>
        </w:tc>
        <w:tc>
          <w:tcPr>
            <w:tcW w:w="0" w:type="auto"/>
            <w:tcBorders>
              <w:top w:val="single" w:sz="4" w:space="0" w:color="auto"/>
              <w:left w:val="nil"/>
              <w:bottom w:val="nil"/>
              <w:right w:val="nil"/>
            </w:tcBorders>
            <w:shd w:val="clear" w:color="auto" w:fill="auto"/>
            <w:vAlign w:val="center"/>
            <w:hideMark/>
          </w:tcPr>
          <w:p w14:paraId="7F2B6172"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52E-04</w:t>
            </w:r>
          </w:p>
        </w:tc>
        <w:tc>
          <w:tcPr>
            <w:tcW w:w="0" w:type="auto"/>
            <w:tcBorders>
              <w:top w:val="single" w:sz="4" w:space="0" w:color="auto"/>
              <w:left w:val="nil"/>
              <w:bottom w:val="nil"/>
              <w:right w:val="nil"/>
            </w:tcBorders>
            <w:shd w:val="clear" w:color="auto" w:fill="auto"/>
            <w:vAlign w:val="center"/>
            <w:hideMark/>
          </w:tcPr>
          <w:p w14:paraId="3E4643EE"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single" w:sz="4" w:space="0" w:color="auto"/>
              <w:left w:val="nil"/>
              <w:bottom w:val="nil"/>
              <w:right w:val="nil"/>
            </w:tcBorders>
            <w:shd w:val="clear" w:color="auto" w:fill="auto"/>
            <w:vAlign w:val="center"/>
            <w:hideMark/>
          </w:tcPr>
          <w:p w14:paraId="28A8E27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76E-06</w:t>
            </w:r>
          </w:p>
        </w:tc>
        <w:tc>
          <w:tcPr>
            <w:tcW w:w="0" w:type="auto"/>
            <w:tcBorders>
              <w:top w:val="single" w:sz="4" w:space="0" w:color="auto"/>
              <w:left w:val="nil"/>
              <w:bottom w:val="nil"/>
              <w:right w:val="nil"/>
            </w:tcBorders>
            <w:shd w:val="clear" w:color="auto" w:fill="auto"/>
            <w:vAlign w:val="center"/>
            <w:hideMark/>
          </w:tcPr>
          <w:p w14:paraId="7205DE3A"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11186202" w14:textId="77777777" w:rsidTr="00A35736">
        <w:trPr>
          <w:trHeight w:val="630"/>
        </w:trPr>
        <w:tc>
          <w:tcPr>
            <w:tcW w:w="0" w:type="auto"/>
            <w:tcBorders>
              <w:top w:val="nil"/>
              <w:left w:val="nil"/>
              <w:bottom w:val="nil"/>
              <w:right w:val="nil"/>
            </w:tcBorders>
            <w:shd w:val="clear" w:color="auto" w:fill="auto"/>
            <w:vAlign w:val="center"/>
            <w:hideMark/>
          </w:tcPr>
          <w:p w14:paraId="25E2BFA5"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variate for leisure time physical activity</w:t>
            </w:r>
          </w:p>
        </w:tc>
        <w:tc>
          <w:tcPr>
            <w:tcW w:w="0" w:type="auto"/>
            <w:tcBorders>
              <w:top w:val="nil"/>
              <w:left w:val="nil"/>
              <w:bottom w:val="nil"/>
              <w:right w:val="nil"/>
            </w:tcBorders>
            <w:shd w:val="clear" w:color="auto" w:fill="auto"/>
            <w:noWrap/>
            <w:vAlign w:val="center"/>
            <w:hideMark/>
          </w:tcPr>
          <w:p w14:paraId="06DEF6DC"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2.86E-03</w:t>
            </w:r>
          </w:p>
        </w:tc>
        <w:tc>
          <w:tcPr>
            <w:tcW w:w="0" w:type="auto"/>
            <w:tcBorders>
              <w:top w:val="nil"/>
              <w:left w:val="nil"/>
              <w:bottom w:val="nil"/>
              <w:right w:val="nil"/>
            </w:tcBorders>
            <w:shd w:val="clear" w:color="auto" w:fill="auto"/>
            <w:noWrap/>
            <w:vAlign w:val="center"/>
            <w:hideMark/>
          </w:tcPr>
          <w:p w14:paraId="32B1083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16</w:t>
            </w:r>
          </w:p>
        </w:tc>
        <w:tc>
          <w:tcPr>
            <w:tcW w:w="0" w:type="auto"/>
            <w:tcBorders>
              <w:top w:val="nil"/>
              <w:left w:val="nil"/>
              <w:bottom w:val="nil"/>
              <w:right w:val="nil"/>
            </w:tcBorders>
            <w:shd w:val="clear" w:color="auto" w:fill="auto"/>
            <w:noWrap/>
            <w:vAlign w:val="center"/>
            <w:hideMark/>
          </w:tcPr>
          <w:p w14:paraId="4C9461CC"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58E-04</w:t>
            </w:r>
          </w:p>
        </w:tc>
        <w:tc>
          <w:tcPr>
            <w:tcW w:w="0" w:type="auto"/>
            <w:tcBorders>
              <w:top w:val="nil"/>
              <w:left w:val="nil"/>
              <w:bottom w:val="nil"/>
              <w:right w:val="nil"/>
            </w:tcBorders>
            <w:shd w:val="clear" w:color="auto" w:fill="auto"/>
            <w:vAlign w:val="center"/>
            <w:hideMark/>
          </w:tcPr>
          <w:p w14:paraId="73789DB5"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noWrap/>
            <w:vAlign w:val="center"/>
            <w:hideMark/>
          </w:tcPr>
          <w:p w14:paraId="75471758"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85E-06</w:t>
            </w:r>
          </w:p>
        </w:tc>
        <w:tc>
          <w:tcPr>
            <w:tcW w:w="0" w:type="auto"/>
            <w:tcBorders>
              <w:top w:val="nil"/>
              <w:left w:val="nil"/>
              <w:bottom w:val="nil"/>
              <w:right w:val="nil"/>
            </w:tcBorders>
            <w:shd w:val="clear" w:color="auto" w:fill="auto"/>
            <w:vAlign w:val="center"/>
            <w:hideMark/>
          </w:tcPr>
          <w:p w14:paraId="43578F11"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4A156459" w14:textId="77777777" w:rsidTr="00A35736">
        <w:trPr>
          <w:trHeight w:val="945"/>
        </w:trPr>
        <w:tc>
          <w:tcPr>
            <w:tcW w:w="0" w:type="auto"/>
            <w:tcBorders>
              <w:top w:val="nil"/>
              <w:left w:val="nil"/>
              <w:bottom w:val="nil"/>
              <w:right w:val="nil"/>
            </w:tcBorders>
            <w:shd w:val="clear" w:color="auto" w:fill="auto"/>
            <w:vAlign w:val="center"/>
            <w:hideMark/>
          </w:tcPr>
          <w:p w14:paraId="6F74B09A"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variate for combined leisure time and work physical activity</w:t>
            </w:r>
          </w:p>
        </w:tc>
        <w:tc>
          <w:tcPr>
            <w:tcW w:w="0" w:type="auto"/>
            <w:tcBorders>
              <w:top w:val="nil"/>
              <w:left w:val="nil"/>
              <w:bottom w:val="nil"/>
              <w:right w:val="nil"/>
            </w:tcBorders>
            <w:shd w:val="clear" w:color="auto" w:fill="auto"/>
            <w:vAlign w:val="center"/>
            <w:hideMark/>
          </w:tcPr>
          <w:p w14:paraId="6AA807E4"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3.13E-03</w:t>
            </w:r>
          </w:p>
        </w:tc>
        <w:tc>
          <w:tcPr>
            <w:tcW w:w="0" w:type="auto"/>
            <w:tcBorders>
              <w:top w:val="nil"/>
              <w:left w:val="nil"/>
              <w:bottom w:val="nil"/>
              <w:right w:val="nil"/>
            </w:tcBorders>
            <w:shd w:val="clear" w:color="auto" w:fill="auto"/>
            <w:vAlign w:val="center"/>
            <w:hideMark/>
          </w:tcPr>
          <w:p w14:paraId="4B43B116"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083</w:t>
            </w:r>
          </w:p>
        </w:tc>
        <w:tc>
          <w:tcPr>
            <w:tcW w:w="0" w:type="auto"/>
            <w:tcBorders>
              <w:top w:val="nil"/>
              <w:left w:val="nil"/>
              <w:bottom w:val="nil"/>
              <w:right w:val="nil"/>
            </w:tcBorders>
            <w:shd w:val="clear" w:color="auto" w:fill="auto"/>
            <w:vAlign w:val="center"/>
            <w:hideMark/>
          </w:tcPr>
          <w:p w14:paraId="7EED6B1C"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66E-04</w:t>
            </w:r>
          </w:p>
        </w:tc>
        <w:tc>
          <w:tcPr>
            <w:tcW w:w="0" w:type="auto"/>
            <w:tcBorders>
              <w:top w:val="nil"/>
              <w:left w:val="nil"/>
              <w:bottom w:val="nil"/>
              <w:right w:val="nil"/>
            </w:tcBorders>
            <w:shd w:val="clear" w:color="auto" w:fill="auto"/>
            <w:vAlign w:val="center"/>
            <w:hideMark/>
          </w:tcPr>
          <w:p w14:paraId="7533145E"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vAlign w:val="center"/>
            <w:hideMark/>
          </w:tcPr>
          <w:p w14:paraId="43A15C7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88E-06</w:t>
            </w:r>
          </w:p>
        </w:tc>
        <w:tc>
          <w:tcPr>
            <w:tcW w:w="0" w:type="auto"/>
            <w:tcBorders>
              <w:top w:val="nil"/>
              <w:left w:val="nil"/>
              <w:bottom w:val="nil"/>
              <w:right w:val="nil"/>
            </w:tcBorders>
            <w:shd w:val="clear" w:color="auto" w:fill="auto"/>
            <w:vAlign w:val="center"/>
            <w:hideMark/>
          </w:tcPr>
          <w:p w14:paraId="20647CD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2B7E5066" w14:textId="77777777" w:rsidTr="00A35736">
        <w:trPr>
          <w:trHeight w:val="630"/>
        </w:trPr>
        <w:tc>
          <w:tcPr>
            <w:tcW w:w="0" w:type="auto"/>
            <w:tcBorders>
              <w:top w:val="nil"/>
              <w:left w:val="nil"/>
              <w:bottom w:val="nil"/>
              <w:right w:val="nil"/>
            </w:tcBorders>
            <w:shd w:val="clear" w:color="auto" w:fill="auto"/>
            <w:vAlign w:val="center"/>
            <w:hideMark/>
          </w:tcPr>
          <w:p w14:paraId="31B77EED"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Rural (n=3024)</w:t>
            </w:r>
          </w:p>
        </w:tc>
        <w:tc>
          <w:tcPr>
            <w:tcW w:w="0" w:type="auto"/>
            <w:tcBorders>
              <w:top w:val="nil"/>
              <w:left w:val="nil"/>
              <w:bottom w:val="nil"/>
              <w:right w:val="nil"/>
            </w:tcBorders>
            <w:shd w:val="clear" w:color="auto" w:fill="auto"/>
            <w:noWrap/>
            <w:vAlign w:val="center"/>
            <w:hideMark/>
          </w:tcPr>
          <w:p w14:paraId="678D26B5"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10E-02</w:t>
            </w:r>
          </w:p>
        </w:tc>
        <w:tc>
          <w:tcPr>
            <w:tcW w:w="0" w:type="auto"/>
            <w:tcBorders>
              <w:top w:val="nil"/>
              <w:left w:val="nil"/>
              <w:bottom w:val="nil"/>
              <w:right w:val="nil"/>
            </w:tcBorders>
            <w:shd w:val="clear" w:color="auto" w:fill="auto"/>
            <w:noWrap/>
            <w:vAlign w:val="center"/>
            <w:hideMark/>
          </w:tcPr>
          <w:p w14:paraId="2D12DB1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80</w:t>
            </w:r>
          </w:p>
        </w:tc>
        <w:tc>
          <w:tcPr>
            <w:tcW w:w="0" w:type="auto"/>
            <w:tcBorders>
              <w:top w:val="nil"/>
              <w:left w:val="nil"/>
              <w:bottom w:val="nil"/>
              <w:right w:val="nil"/>
            </w:tcBorders>
            <w:shd w:val="clear" w:color="auto" w:fill="auto"/>
            <w:noWrap/>
            <w:vAlign w:val="center"/>
            <w:hideMark/>
          </w:tcPr>
          <w:p w14:paraId="476B4244"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6.79E-04</w:t>
            </w:r>
          </w:p>
        </w:tc>
        <w:tc>
          <w:tcPr>
            <w:tcW w:w="0" w:type="auto"/>
            <w:tcBorders>
              <w:top w:val="nil"/>
              <w:left w:val="nil"/>
              <w:bottom w:val="nil"/>
              <w:right w:val="nil"/>
            </w:tcBorders>
            <w:shd w:val="clear" w:color="auto" w:fill="auto"/>
            <w:vAlign w:val="center"/>
            <w:hideMark/>
          </w:tcPr>
          <w:p w14:paraId="78DA06C9"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noWrap/>
            <w:vAlign w:val="center"/>
            <w:hideMark/>
          </w:tcPr>
          <w:p w14:paraId="5F435649"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9.19E-06</w:t>
            </w:r>
          </w:p>
        </w:tc>
        <w:tc>
          <w:tcPr>
            <w:tcW w:w="0" w:type="auto"/>
            <w:tcBorders>
              <w:top w:val="nil"/>
              <w:left w:val="nil"/>
              <w:bottom w:val="nil"/>
              <w:right w:val="nil"/>
            </w:tcBorders>
            <w:shd w:val="clear" w:color="auto" w:fill="auto"/>
            <w:vAlign w:val="center"/>
            <w:hideMark/>
          </w:tcPr>
          <w:p w14:paraId="355225BB"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71A823F5" w14:textId="77777777" w:rsidTr="00A35736">
        <w:trPr>
          <w:trHeight w:val="630"/>
        </w:trPr>
        <w:tc>
          <w:tcPr>
            <w:tcW w:w="0" w:type="auto"/>
            <w:tcBorders>
              <w:top w:val="nil"/>
              <w:left w:val="nil"/>
              <w:bottom w:val="nil"/>
              <w:right w:val="nil"/>
            </w:tcBorders>
            <w:shd w:val="clear" w:color="auto" w:fill="auto"/>
            <w:vAlign w:val="center"/>
            <w:hideMark/>
          </w:tcPr>
          <w:p w14:paraId="27DF2E40"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Urban (n=10073)</w:t>
            </w:r>
          </w:p>
        </w:tc>
        <w:tc>
          <w:tcPr>
            <w:tcW w:w="0" w:type="auto"/>
            <w:tcBorders>
              <w:top w:val="nil"/>
              <w:left w:val="nil"/>
              <w:bottom w:val="nil"/>
              <w:right w:val="nil"/>
            </w:tcBorders>
            <w:shd w:val="clear" w:color="auto" w:fill="auto"/>
            <w:noWrap/>
            <w:vAlign w:val="center"/>
            <w:hideMark/>
          </w:tcPr>
          <w:p w14:paraId="37FE14E2"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6.86E-04</w:t>
            </w:r>
          </w:p>
        </w:tc>
        <w:tc>
          <w:tcPr>
            <w:tcW w:w="0" w:type="auto"/>
            <w:tcBorders>
              <w:top w:val="nil"/>
              <w:left w:val="nil"/>
              <w:bottom w:val="nil"/>
              <w:right w:val="nil"/>
            </w:tcBorders>
            <w:shd w:val="clear" w:color="auto" w:fill="auto"/>
            <w:noWrap/>
            <w:vAlign w:val="center"/>
            <w:hideMark/>
          </w:tcPr>
          <w:p w14:paraId="2973EE75"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61</w:t>
            </w:r>
          </w:p>
        </w:tc>
        <w:tc>
          <w:tcPr>
            <w:tcW w:w="0" w:type="auto"/>
            <w:tcBorders>
              <w:top w:val="nil"/>
              <w:left w:val="nil"/>
              <w:bottom w:val="nil"/>
              <w:right w:val="nil"/>
            </w:tcBorders>
            <w:shd w:val="clear" w:color="auto" w:fill="auto"/>
            <w:noWrap/>
            <w:vAlign w:val="center"/>
            <w:hideMark/>
          </w:tcPr>
          <w:p w14:paraId="5F8FB580"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6.49E-05</w:t>
            </w:r>
          </w:p>
        </w:tc>
        <w:tc>
          <w:tcPr>
            <w:tcW w:w="0" w:type="auto"/>
            <w:tcBorders>
              <w:top w:val="nil"/>
              <w:left w:val="nil"/>
              <w:bottom w:val="nil"/>
              <w:right w:val="nil"/>
            </w:tcBorders>
            <w:shd w:val="clear" w:color="auto" w:fill="auto"/>
            <w:vAlign w:val="center"/>
            <w:hideMark/>
          </w:tcPr>
          <w:p w14:paraId="2732D5C7"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noWrap/>
            <w:vAlign w:val="center"/>
            <w:hideMark/>
          </w:tcPr>
          <w:p w14:paraId="64400AC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9.17E-07</w:t>
            </w:r>
          </w:p>
        </w:tc>
        <w:tc>
          <w:tcPr>
            <w:tcW w:w="0" w:type="auto"/>
            <w:tcBorders>
              <w:top w:val="nil"/>
              <w:left w:val="nil"/>
              <w:bottom w:val="nil"/>
              <w:right w:val="nil"/>
            </w:tcBorders>
            <w:shd w:val="clear" w:color="auto" w:fill="auto"/>
            <w:vAlign w:val="center"/>
            <w:hideMark/>
          </w:tcPr>
          <w:p w14:paraId="07EB8709"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73C89FE8" w14:textId="77777777" w:rsidTr="00A35736">
        <w:trPr>
          <w:trHeight w:val="630"/>
        </w:trPr>
        <w:tc>
          <w:tcPr>
            <w:tcW w:w="0" w:type="auto"/>
            <w:tcBorders>
              <w:top w:val="nil"/>
              <w:left w:val="nil"/>
              <w:bottom w:val="nil"/>
              <w:right w:val="nil"/>
            </w:tcBorders>
            <w:shd w:val="clear" w:color="auto" w:fill="auto"/>
            <w:vAlign w:val="center"/>
            <w:hideMark/>
          </w:tcPr>
          <w:p w14:paraId="5A7856FA"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Transformed HUI</w:t>
            </w:r>
          </w:p>
        </w:tc>
        <w:tc>
          <w:tcPr>
            <w:tcW w:w="0" w:type="auto"/>
            <w:tcBorders>
              <w:top w:val="nil"/>
              <w:left w:val="nil"/>
              <w:bottom w:val="nil"/>
              <w:right w:val="nil"/>
            </w:tcBorders>
            <w:shd w:val="clear" w:color="auto" w:fill="auto"/>
            <w:vAlign w:val="center"/>
            <w:hideMark/>
          </w:tcPr>
          <w:p w14:paraId="55ADA117"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8.99E-03</w:t>
            </w:r>
          </w:p>
        </w:tc>
        <w:tc>
          <w:tcPr>
            <w:tcW w:w="0" w:type="auto"/>
            <w:tcBorders>
              <w:top w:val="nil"/>
              <w:left w:val="nil"/>
              <w:bottom w:val="nil"/>
              <w:right w:val="nil"/>
            </w:tcBorders>
            <w:shd w:val="clear" w:color="auto" w:fill="auto"/>
            <w:vAlign w:val="center"/>
            <w:hideMark/>
          </w:tcPr>
          <w:p w14:paraId="0109DB42"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vAlign w:val="center"/>
            <w:hideMark/>
          </w:tcPr>
          <w:p w14:paraId="722D15AA"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3.77E-04</w:t>
            </w:r>
          </w:p>
        </w:tc>
        <w:tc>
          <w:tcPr>
            <w:tcW w:w="0" w:type="auto"/>
            <w:tcBorders>
              <w:top w:val="nil"/>
              <w:left w:val="nil"/>
              <w:bottom w:val="nil"/>
              <w:right w:val="nil"/>
            </w:tcBorders>
            <w:shd w:val="clear" w:color="auto" w:fill="auto"/>
            <w:vAlign w:val="center"/>
            <w:hideMark/>
          </w:tcPr>
          <w:p w14:paraId="46A51EC8"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vAlign w:val="center"/>
            <w:hideMark/>
          </w:tcPr>
          <w:p w14:paraId="479AC5FB"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3.73E-06</w:t>
            </w:r>
          </w:p>
        </w:tc>
        <w:tc>
          <w:tcPr>
            <w:tcW w:w="0" w:type="auto"/>
            <w:tcBorders>
              <w:top w:val="nil"/>
              <w:left w:val="nil"/>
              <w:bottom w:val="nil"/>
              <w:right w:val="nil"/>
            </w:tcBorders>
            <w:shd w:val="clear" w:color="auto" w:fill="auto"/>
            <w:vAlign w:val="center"/>
            <w:hideMark/>
          </w:tcPr>
          <w:p w14:paraId="17AA1A88"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3368C5D4" w14:textId="77777777" w:rsidTr="00A35736">
        <w:trPr>
          <w:trHeight w:val="630"/>
        </w:trPr>
        <w:tc>
          <w:tcPr>
            <w:tcW w:w="0" w:type="auto"/>
            <w:tcBorders>
              <w:top w:val="nil"/>
              <w:left w:val="nil"/>
              <w:bottom w:val="nil"/>
              <w:right w:val="nil"/>
            </w:tcBorders>
            <w:shd w:val="clear" w:color="auto" w:fill="auto"/>
            <w:vAlign w:val="center"/>
            <w:hideMark/>
          </w:tcPr>
          <w:p w14:paraId="72AB7293"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ycle 1 NO</w:t>
            </w:r>
            <w:r w:rsidRPr="00A35736">
              <w:rPr>
                <w:rFonts w:ascii="Calibri" w:eastAsia="Times New Roman" w:hAnsi="Calibri"/>
                <w:color w:val="000000"/>
                <w:sz w:val="22"/>
                <w:szCs w:val="22"/>
                <w:vertAlign w:val="subscript"/>
                <w:lang w:eastAsia="en-CA"/>
              </w:rPr>
              <w:t>2</w:t>
            </w:r>
          </w:p>
        </w:tc>
        <w:tc>
          <w:tcPr>
            <w:tcW w:w="0" w:type="auto"/>
            <w:tcBorders>
              <w:top w:val="nil"/>
              <w:left w:val="nil"/>
              <w:bottom w:val="nil"/>
              <w:right w:val="nil"/>
            </w:tcBorders>
            <w:shd w:val="clear" w:color="auto" w:fill="auto"/>
            <w:vAlign w:val="center"/>
            <w:hideMark/>
          </w:tcPr>
          <w:p w14:paraId="365775CD"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7.60E-04</w:t>
            </w:r>
          </w:p>
        </w:tc>
        <w:tc>
          <w:tcPr>
            <w:tcW w:w="0" w:type="auto"/>
            <w:tcBorders>
              <w:top w:val="nil"/>
              <w:left w:val="nil"/>
              <w:bottom w:val="nil"/>
              <w:right w:val="nil"/>
            </w:tcBorders>
            <w:shd w:val="clear" w:color="auto" w:fill="auto"/>
            <w:vAlign w:val="center"/>
            <w:hideMark/>
          </w:tcPr>
          <w:p w14:paraId="544F11D0"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44</w:t>
            </w:r>
          </w:p>
        </w:tc>
        <w:tc>
          <w:tcPr>
            <w:tcW w:w="0" w:type="auto"/>
            <w:tcBorders>
              <w:top w:val="nil"/>
              <w:left w:val="nil"/>
              <w:bottom w:val="nil"/>
              <w:right w:val="nil"/>
            </w:tcBorders>
            <w:shd w:val="clear" w:color="auto" w:fill="auto"/>
            <w:vAlign w:val="center"/>
            <w:hideMark/>
          </w:tcPr>
          <w:p w14:paraId="786B3851"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4.50E-05</w:t>
            </w:r>
          </w:p>
        </w:tc>
        <w:tc>
          <w:tcPr>
            <w:tcW w:w="0" w:type="auto"/>
            <w:tcBorders>
              <w:top w:val="nil"/>
              <w:left w:val="nil"/>
              <w:bottom w:val="nil"/>
              <w:right w:val="nil"/>
            </w:tcBorders>
            <w:shd w:val="clear" w:color="auto" w:fill="auto"/>
            <w:vAlign w:val="center"/>
            <w:hideMark/>
          </w:tcPr>
          <w:p w14:paraId="445C80E0"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vAlign w:val="center"/>
            <w:hideMark/>
          </w:tcPr>
          <w:p w14:paraId="2BC8D82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5.54E-07</w:t>
            </w:r>
          </w:p>
        </w:tc>
        <w:tc>
          <w:tcPr>
            <w:tcW w:w="0" w:type="auto"/>
            <w:tcBorders>
              <w:top w:val="nil"/>
              <w:left w:val="nil"/>
              <w:bottom w:val="nil"/>
              <w:right w:val="nil"/>
            </w:tcBorders>
            <w:shd w:val="clear" w:color="auto" w:fill="auto"/>
            <w:vAlign w:val="center"/>
            <w:hideMark/>
          </w:tcPr>
          <w:p w14:paraId="531A4F80"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2152FA0A" w14:textId="77777777" w:rsidTr="00A35736">
        <w:trPr>
          <w:trHeight w:val="630"/>
        </w:trPr>
        <w:tc>
          <w:tcPr>
            <w:tcW w:w="0" w:type="auto"/>
            <w:tcBorders>
              <w:top w:val="nil"/>
              <w:left w:val="nil"/>
              <w:bottom w:val="nil"/>
              <w:right w:val="nil"/>
            </w:tcBorders>
            <w:shd w:val="clear" w:color="auto" w:fill="auto"/>
            <w:vAlign w:val="center"/>
            <w:hideMark/>
          </w:tcPr>
          <w:p w14:paraId="557A382C"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Participated All Cycles (n=6077)</w:t>
            </w:r>
          </w:p>
        </w:tc>
        <w:tc>
          <w:tcPr>
            <w:tcW w:w="0" w:type="auto"/>
            <w:tcBorders>
              <w:top w:val="nil"/>
              <w:left w:val="nil"/>
              <w:bottom w:val="nil"/>
              <w:right w:val="nil"/>
            </w:tcBorders>
            <w:shd w:val="clear" w:color="auto" w:fill="auto"/>
            <w:vAlign w:val="center"/>
            <w:hideMark/>
          </w:tcPr>
          <w:p w14:paraId="4CC9C7E0"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67E-03</w:t>
            </w:r>
          </w:p>
        </w:tc>
        <w:tc>
          <w:tcPr>
            <w:tcW w:w="0" w:type="auto"/>
            <w:tcBorders>
              <w:top w:val="nil"/>
              <w:left w:val="nil"/>
              <w:bottom w:val="nil"/>
              <w:right w:val="nil"/>
            </w:tcBorders>
            <w:shd w:val="clear" w:color="auto" w:fill="auto"/>
            <w:vAlign w:val="center"/>
            <w:hideMark/>
          </w:tcPr>
          <w:p w14:paraId="7405B8A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40</w:t>
            </w:r>
          </w:p>
        </w:tc>
        <w:tc>
          <w:tcPr>
            <w:tcW w:w="0" w:type="auto"/>
            <w:tcBorders>
              <w:top w:val="nil"/>
              <w:left w:val="nil"/>
              <w:bottom w:val="nil"/>
              <w:right w:val="nil"/>
            </w:tcBorders>
            <w:shd w:val="clear" w:color="auto" w:fill="auto"/>
            <w:vAlign w:val="center"/>
            <w:hideMark/>
          </w:tcPr>
          <w:p w14:paraId="1A8B096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8.97E-05</w:t>
            </w:r>
          </w:p>
        </w:tc>
        <w:tc>
          <w:tcPr>
            <w:tcW w:w="0" w:type="auto"/>
            <w:tcBorders>
              <w:top w:val="nil"/>
              <w:left w:val="nil"/>
              <w:bottom w:val="nil"/>
              <w:right w:val="nil"/>
            </w:tcBorders>
            <w:shd w:val="clear" w:color="auto" w:fill="auto"/>
            <w:vAlign w:val="center"/>
            <w:hideMark/>
          </w:tcPr>
          <w:p w14:paraId="62F3DF86"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nil"/>
              <w:right w:val="nil"/>
            </w:tcBorders>
            <w:shd w:val="clear" w:color="auto" w:fill="auto"/>
            <w:vAlign w:val="center"/>
            <w:hideMark/>
          </w:tcPr>
          <w:p w14:paraId="40D2F93D"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14E-06</w:t>
            </w:r>
          </w:p>
        </w:tc>
        <w:tc>
          <w:tcPr>
            <w:tcW w:w="0" w:type="auto"/>
            <w:tcBorders>
              <w:top w:val="nil"/>
              <w:left w:val="nil"/>
              <w:bottom w:val="nil"/>
              <w:right w:val="nil"/>
            </w:tcBorders>
            <w:shd w:val="clear" w:color="auto" w:fill="auto"/>
            <w:vAlign w:val="center"/>
            <w:hideMark/>
          </w:tcPr>
          <w:p w14:paraId="78B05FAA"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66A6580B" w14:textId="77777777" w:rsidTr="00A35736">
        <w:trPr>
          <w:trHeight w:val="630"/>
        </w:trPr>
        <w:tc>
          <w:tcPr>
            <w:tcW w:w="0" w:type="auto"/>
            <w:tcBorders>
              <w:top w:val="nil"/>
              <w:left w:val="nil"/>
              <w:bottom w:val="nil"/>
              <w:right w:val="nil"/>
            </w:tcBorders>
            <w:shd w:val="clear" w:color="auto" w:fill="auto"/>
            <w:vAlign w:val="center"/>
            <w:hideMark/>
          </w:tcPr>
          <w:p w14:paraId="074F2016" w14:textId="507B0FFD" w:rsidR="00A35736" w:rsidRPr="00A35736" w:rsidRDefault="00A35736" w:rsidP="00991117">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 xml:space="preserve">Same Postal </w:t>
            </w:r>
            <w:r w:rsidR="00991117">
              <w:rPr>
                <w:rFonts w:ascii="Calibri" w:eastAsia="Times New Roman" w:hAnsi="Calibri"/>
                <w:color w:val="000000"/>
                <w:sz w:val="22"/>
                <w:szCs w:val="22"/>
                <w:lang w:eastAsia="en-CA"/>
              </w:rPr>
              <w:t xml:space="preserve">Code </w:t>
            </w:r>
            <w:r w:rsidRPr="00A35736">
              <w:rPr>
                <w:rFonts w:ascii="Calibri" w:eastAsia="Times New Roman" w:hAnsi="Calibri"/>
                <w:color w:val="000000"/>
                <w:sz w:val="22"/>
                <w:szCs w:val="22"/>
                <w:lang w:eastAsia="en-CA"/>
              </w:rPr>
              <w:t>All Cycles</w:t>
            </w:r>
            <w:bookmarkStart w:id="1" w:name="_GoBack"/>
            <w:bookmarkEnd w:id="1"/>
            <w:r w:rsidRPr="00A35736">
              <w:rPr>
                <w:rFonts w:ascii="Calibri" w:eastAsia="Times New Roman" w:hAnsi="Calibri"/>
                <w:color w:val="000000"/>
                <w:sz w:val="22"/>
                <w:szCs w:val="22"/>
                <w:lang w:eastAsia="en-CA"/>
              </w:rPr>
              <w:t xml:space="preserve"> (n=2193)</w:t>
            </w:r>
          </w:p>
        </w:tc>
        <w:tc>
          <w:tcPr>
            <w:tcW w:w="0" w:type="auto"/>
            <w:tcBorders>
              <w:top w:val="nil"/>
              <w:left w:val="nil"/>
              <w:bottom w:val="nil"/>
              <w:right w:val="nil"/>
            </w:tcBorders>
            <w:shd w:val="clear" w:color="auto" w:fill="auto"/>
            <w:vAlign w:val="center"/>
            <w:hideMark/>
          </w:tcPr>
          <w:p w14:paraId="018EA64A"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75E-04</w:t>
            </w:r>
          </w:p>
        </w:tc>
        <w:tc>
          <w:tcPr>
            <w:tcW w:w="0" w:type="auto"/>
            <w:tcBorders>
              <w:top w:val="nil"/>
              <w:left w:val="nil"/>
              <w:bottom w:val="nil"/>
              <w:right w:val="nil"/>
            </w:tcBorders>
            <w:shd w:val="clear" w:color="auto" w:fill="auto"/>
            <w:vAlign w:val="center"/>
            <w:hideMark/>
          </w:tcPr>
          <w:p w14:paraId="588E247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92</w:t>
            </w:r>
          </w:p>
        </w:tc>
        <w:tc>
          <w:tcPr>
            <w:tcW w:w="0" w:type="auto"/>
            <w:tcBorders>
              <w:top w:val="nil"/>
              <w:left w:val="nil"/>
              <w:bottom w:val="nil"/>
              <w:right w:val="nil"/>
            </w:tcBorders>
            <w:shd w:val="clear" w:color="auto" w:fill="auto"/>
            <w:vAlign w:val="center"/>
            <w:hideMark/>
          </w:tcPr>
          <w:p w14:paraId="601AFE24"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2.19E-05</w:t>
            </w:r>
          </w:p>
        </w:tc>
        <w:tc>
          <w:tcPr>
            <w:tcW w:w="0" w:type="auto"/>
            <w:tcBorders>
              <w:top w:val="nil"/>
              <w:left w:val="nil"/>
              <w:bottom w:val="nil"/>
              <w:right w:val="nil"/>
            </w:tcBorders>
            <w:shd w:val="clear" w:color="auto" w:fill="auto"/>
            <w:vAlign w:val="center"/>
            <w:hideMark/>
          </w:tcPr>
          <w:p w14:paraId="0694A6DD"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21</w:t>
            </w:r>
          </w:p>
        </w:tc>
        <w:tc>
          <w:tcPr>
            <w:tcW w:w="0" w:type="auto"/>
            <w:tcBorders>
              <w:top w:val="nil"/>
              <w:left w:val="nil"/>
              <w:bottom w:val="nil"/>
              <w:right w:val="nil"/>
            </w:tcBorders>
            <w:shd w:val="clear" w:color="auto" w:fill="auto"/>
            <w:vAlign w:val="center"/>
            <w:hideMark/>
          </w:tcPr>
          <w:p w14:paraId="0FD22276"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2.46E-07</w:t>
            </w:r>
          </w:p>
        </w:tc>
        <w:tc>
          <w:tcPr>
            <w:tcW w:w="0" w:type="auto"/>
            <w:tcBorders>
              <w:top w:val="nil"/>
              <w:left w:val="nil"/>
              <w:bottom w:val="nil"/>
              <w:right w:val="nil"/>
            </w:tcBorders>
            <w:shd w:val="clear" w:color="auto" w:fill="auto"/>
            <w:vAlign w:val="center"/>
            <w:hideMark/>
          </w:tcPr>
          <w:p w14:paraId="0B80C8DC"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014</w:t>
            </w:r>
          </w:p>
        </w:tc>
      </w:tr>
      <w:tr w:rsidR="00A35736" w:rsidRPr="00A35736" w14:paraId="11F8EF0B" w14:textId="77777777" w:rsidTr="00A35736">
        <w:trPr>
          <w:trHeight w:val="630"/>
        </w:trPr>
        <w:tc>
          <w:tcPr>
            <w:tcW w:w="0" w:type="auto"/>
            <w:tcBorders>
              <w:top w:val="nil"/>
              <w:left w:val="nil"/>
              <w:right w:val="nil"/>
            </w:tcBorders>
            <w:shd w:val="clear" w:color="auto" w:fill="auto"/>
            <w:vAlign w:val="center"/>
            <w:hideMark/>
          </w:tcPr>
          <w:p w14:paraId="168C79B6"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Completion Inverse Probability Weighting</w:t>
            </w:r>
          </w:p>
        </w:tc>
        <w:tc>
          <w:tcPr>
            <w:tcW w:w="0" w:type="auto"/>
            <w:tcBorders>
              <w:top w:val="nil"/>
              <w:left w:val="nil"/>
              <w:right w:val="nil"/>
            </w:tcBorders>
            <w:shd w:val="clear" w:color="auto" w:fill="auto"/>
            <w:vAlign w:val="center"/>
            <w:hideMark/>
          </w:tcPr>
          <w:p w14:paraId="2625FB2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2.17E-03</w:t>
            </w:r>
          </w:p>
        </w:tc>
        <w:tc>
          <w:tcPr>
            <w:tcW w:w="0" w:type="auto"/>
            <w:tcBorders>
              <w:top w:val="nil"/>
              <w:left w:val="nil"/>
              <w:right w:val="nil"/>
            </w:tcBorders>
            <w:shd w:val="clear" w:color="auto" w:fill="auto"/>
            <w:vAlign w:val="center"/>
            <w:hideMark/>
          </w:tcPr>
          <w:p w14:paraId="1A21F92B"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57</w:t>
            </w:r>
          </w:p>
        </w:tc>
        <w:tc>
          <w:tcPr>
            <w:tcW w:w="0" w:type="auto"/>
            <w:tcBorders>
              <w:top w:val="nil"/>
              <w:left w:val="nil"/>
              <w:right w:val="nil"/>
            </w:tcBorders>
            <w:shd w:val="clear" w:color="auto" w:fill="auto"/>
            <w:vAlign w:val="center"/>
            <w:hideMark/>
          </w:tcPr>
          <w:p w14:paraId="246097DA"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9.88E-05</w:t>
            </w:r>
          </w:p>
        </w:tc>
        <w:tc>
          <w:tcPr>
            <w:tcW w:w="0" w:type="auto"/>
            <w:tcBorders>
              <w:top w:val="nil"/>
              <w:left w:val="nil"/>
              <w:right w:val="nil"/>
            </w:tcBorders>
            <w:shd w:val="clear" w:color="auto" w:fill="auto"/>
            <w:vAlign w:val="center"/>
            <w:hideMark/>
          </w:tcPr>
          <w:p w14:paraId="28AE46A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right w:val="nil"/>
            </w:tcBorders>
            <w:shd w:val="clear" w:color="auto" w:fill="auto"/>
            <w:vAlign w:val="center"/>
            <w:hideMark/>
          </w:tcPr>
          <w:p w14:paraId="40D896C8"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08E-06</w:t>
            </w:r>
          </w:p>
        </w:tc>
        <w:tc>
          <w:tcPr>
            <w:tcW w:w="0" w:type="auto"/>
            <w:tcBorders>
              <w:top w:val="nil"/>
              <w:left w:val="nil"/>
              <w:right w:val="nil"/>
            </w:tcBorders>
            <w:shd w:val="clear" w:color="auto" w:fill="auto"/>
            <w:vAlign w:val="center"/>
            <w:hideMark/>
          </w:tcPr>
          <w:p w14:paraId="501D6001"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r w:rsidR="00A35736" w:rsidRPr="00A35736" w14:paraId="4EA96119" w14:textId="77777777" w:rsidTr="00A35736">
        <w:trPr>
          <w:trHeight w:val="630"/>
        </w:trPr>
        <w:tc>
          <w:tcPr>
            <w:tcW w:w="0" w:type="auto"/>
            <w:tcBorders>
              <w:top w:val="nil"/>
              <w:left w:val="nil"/>
              <w:bottom w:val="single" w:sz="4" w:space="0" w:color="auto"/>
              <w:right w:val="nil"/>
            </w:tcBorders>
            <w:shd w:val="clear" w:color="auto" w:fill="auto"/>
            <w:vAlign w:val="center"/>
            <w:hideMark/>
          </w:tcPr>
          <w:p w14:paraId="15F722F5" w14:textId="77777777" w:rsidR="00A35736" w:rsidRPr="00A35736" w:rsidRDefault="00A35736" w:rsidP="00A35736">
            <w:pP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Survival Inverse Probability Weighting</w:t>
            </w:r>
          </w:p>
        </w:tc>
        <w:tc>
          <w:tcPr>
            <w:tcW w:w="0" w:type="auto"/>
            <w:tcBorders>
              <w:top w:val="nil"/>
              <w:left w:val="nil"/>
              <w:bottom w:val="single" w:sz="4" w:space="0" w:color="auto"/>
              <w:right w:val="nil"/>
            </w:tcBorders>
            <w:shd w:val="clear" w:color="auto" w:fill="auto"/>
            <w:vAlign w:val="center"/>
            <w:hideMark/>
          </w:tcPr>
          <w:p w14:paraId="4504E00E"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3.19E-03</w:t>
            </w:r>
          </w:p>
        </w:tc>
        <w:tc>
          <w:tcPr>
            <w:tcW w:w="0" w:type="auto"/>
            <w:tcBorders>
              <w:top w:val="nil"/>
              <w:left w:val="nil"/>
              <w:bottom w:val="single" w:sz="4" w:space="0" w:color="auto"/>
              <w:right w:val="nil"/>
            </w:tcBorders>
            <w:shd w:val="clear" w:color="auto" w:fill="auto"/>
            <w:vAlign w:val="center"/>
            <w:hideMark/>
          </w:tcPr>
          <w:p w14:paraId="671444C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0.0093</w:t>
            </w:r>
          </w:p>
        </w:tc>
        <w:tc>
          <w:tcPr>
            <w:tcW w:w="0" w:type="auto"/>
            <w:tcBorders>
              <w:top w:val="nil"/>
              <w:left w:val="nil"/>
              <w:bottom w:val="single" w:sz="4" w:space="0" w:color="auto"/>
              <w:right w:val="nil"/>
            </w:tcBorders>
            <w:shd w:val="clear" w:color="auto" w:fill="auto"/>
            <w:vAlign w:val="center"/>
            <w:hideMark/>
          </w:tcPr>
          <w:p w14:paraId="0F9ED837"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59E-04</w:t>
            </w:r>
          </w:p>
        </w:tc>
        <w:tc>
          <w:tcPr>
            <w:tcW w:w="0" w:type="auto"/>
            <w:tcBorders>
              <w:top w:val="nil"/>
              <w:left w:val="nil"/>
              <w:bottom w:val="single" w:sz="4" w:space="0" w:color="auto"/>
              <w:right w:val="nil"/>
            </w:tcBorders>
            <w:shd w:val="clear" w:color="auto" w:fill="auto"/>
            <w:vAlign w:val="center"/>
            <w:hideMark/>
          </w:tcPr>
          <w:p w14:paraId="5BD9749F"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c>
          <w:tcPr>
            <w:tcW w:w="0" w:type="auto"/>
            <w:tcBorders>
              <w:top w:val="nil"/>
              <w:left w:val="nil"/>
              <w:bottom w:val="single" w:sz="4" w:space="0" w:color="auto"/>
              <w:right w:val="nil"/>
            </w:tcBorders>
            <w:shd w:val="clear" w:color="auto" w:fill="auto"/>
            <w:vAlign w:val="center"/>
            <w:hideMark/>
          </w:tcPr>
          <w:p w14:paraId="405BCBE8"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1.73E-06</w:t>
            </w:r>
          </w:p>
        </w:tc>
        <w:tc>
          <w:tcPr>
            <w:tcW w:w="0" w:type="auto"/>
            <w:tcBorders>
              <w:top w:val="nil"/>
              <w:left w:val="nil"/>
              <w:bottom w:val="single" w:sz="4" w:space="0" w:color="auto"/>
              <w:right w:val="nil"/>
            </w:tcBorders>
            <w:shd w:val="clear" w:color="auto" w:fill="auto"/>
            <w:vAlign w:val="center"/>
            <w:hideMark/>
          </w:tcPr>
          <w:p w14:paraId="1CAA5C73" w14:textId="77777777" w:rsidR="00A35736" w:rsidRPr="00A35736" w:rsidRDefault="00A35736" w:rsidP="00A35736">
            <w:pPr>
              <w:jc w:val="center"/>
              <w:rPr>
                <w:rFonts w:ascii="Calibri" w:eastAsia="Times New Roman" w:hAnsi="Calibri"/>
                <w:color w:val="000000"/>
                <w:sz w:val="22"/>
                <w:szCs w:val="22"/>
                <w:lang w:eastAsia="en-CA"/>
              </w:rPr>
            </w:pPr>
            <w:r w:rsidRPr="00A35736">
              <w:rPr>
                <w:rFonts w:ascii="Calibri" w:eastAsia="Times New Roman" w:hAnsi="Calibri"/>
                <w:color w:val="000000"/>
                <w:sz w:val="22"/>
                <w:szCs w:val="22"/>
                <w:lang w:eastAsia="en-CA"/>
              </w:rPr>
              <w:t>&lt;0.00001</w:t>
            </w:r>
          </w:p>
        </w:tc>
      </w:tr>
    </w:tbl>
    <w:p w14:paraId="37685795" w14:textId="21A9CFF9" w:rsidR="00C96A22" w:rsidRPr="00A35736" w:rsidRDefault="00C96A22" w:rsidP="0097287D">
      <w:pPr>
        <w:spacing w:after="200" w:line="276" w:lineRule="auto"/>
        <w:ind w:left="720"/>
        <w:rPr>
          <w:rFonts w:asciiTheme="minorHAnsi" w:hAnsiTheme="minorHAnsi" w:cstheme="minorHAnsi"/>
          <w:sz w:val="22"/>
          <w:szCs w:val="22"/>
        </w:rPr>
      </w:pPr>
      <w:r w:rsidRPr="00A35736">
        <w:rPr>
          <w:rFonts w:asciiTheme="minorHAnsi" w:hAnsiTheme="minorHAnsi" w:cstheme="minorHAnsi"/>
          <w:sz w:val="22"/>
          <w:szCs w:val="22"/>
        </w:rPr>
        <w:br w:type="page"/>
      </w:r>
    </w:p>
    <w:p w14:paraId="53D3CA2C" w14:textId="77777777" w:rsidR="00CE67E2" w:rsidRPr="00A35736" w:rsidRDefault="00CE67E2">
      <w:pPr>
        <w:spacing w:after="200" w:line="276" w:lineRule="auto"/>
        <w:rPr>
          <w:rFonts w:asciiTheme="minorHAnsi" w:hAnsiTheme="minorHAnsi" w:cstheme="minorHAnsi"/>
          <w:sz w:val="22"/>
          <w:szCs w:val="22"/>
        </w:rPr>
        <w:sectPr w:rsidR="00CE67E2" w:rsidRPr="00A35736" w:rsidSect="00A35736">
          <w:pgSz w:w="12240" w:h="15840"/>
          <w:pgMar w:top="992" w:right="992" w:bottom="1134" w:left="1043" w:header="709" w:footer="709" w:gutter="0"/>
          <w:cols w:space="708"/>
          <w:docGrid w:linePitch="360"/>
        </w:sectPr>
      </w:pPr>
    </w:p>
    <w:p w14:paraId="6A6EB9A1" w14:textId="7E0859C9" w:rsidR="001A2B76" w:rsidRPr="00A35736" w:rsidRDefault="001A2B76">
      <w:pPr>
        <w:spacing w:after="200" w:line="276" w:lineRule="auto"/>
        <w:rPr>
          <w:rFonts w:asciiTheme="minorHAnsi" w:hAnsiTheme="minorHAnsi" w:cstheme="minorHAnsi"/>
          <w:sz w:val="22"/>
          <w:szCs w:val="22"/>
        </w:rPr>
      </w:pPr>
    </w:p>
    <w:p w14:paraId="60E84CEE" w14:textId="49DB402D" w:rsidR="0072779E" w:rsidRDefault="0072779E" w:rsidP="0072779E">
      <w:pPr>
        <w:spacing w:after="200" w:line="276" w:lineRule="auto"/>
        <w:ind w:left="720"/>
        <w:rPr>
          <w:rFonts w:asciiTheme="minorHAnsi" w:hAnsiTheme="minorHAnsi" w:cstheme="minorHAnsi"/>
          <w:noProof/>
          <w:sz w:val="22"/>
          <w:szCs w:val="22"/>
          <w:lang w:eastAsia="en-CA"/>
        </w:rPr>
      </w:pPr>
      <w:r>
        <w:rPr>
          <w:rFonts w:asciiTheme="minorHAnsi" w:hAnsiTheme="minorHAnsi" w:cstheme="minorHAnsi"/>
          <w:sz w:val="22"/>
          <w:szCs w:val="22"/>
        </w:rPr>
        <w:t>Supplementary Figure S3</w:t>
      </w:r>
      <w:r w:rsidRPr="00A35736">
        <w:rPr>
          <w:rFonts w:asciiTheme="minorHAnsi" w:hAnsiTheme="minorHAnsi" w:cstheme="minorHAnsi"/>
          <w:sz w:val="22"/>
          <w:szCs w:val="22"/>
        </w:rPr>
        <w:t>.</w:t>
      </w:r>
      <w:r>
        <w:rPr>
          <w:rFonts w:asciiTheme="minorHAnsi" w:hAnsiTheme="minorHAnsi" w:cstheme="minorHAnsi"/>
          <w:sz w:val="22"/>
          <w:szCs w:val="22"/>
        </w:rPr>
        <w:t xml:space="preserve"> Regression coefficients </w:t>
      </w:r>
      <w:r w:rsidR="00E657E6">
        <w:rPr>
          <w:rFonts w:asciiTheme="minorHAnsi" w:hAnsiTheme="minorHAnsi" w:cstheme="minorHAnsi"/>
          <w:sz w:val="22"/>
          <w:szCs w:val="22"/>
        </w:rPr>
        <w:t>and 95% confidence intervals</w:t>
      </w:r>
      <w:r w:rsidR="00AA59E4">
        <w:rPr>
          <w:rFonts w:asciiTheme="minorHAnsi" w:hAnsiTheme="minorHAnsi" w:cstheme="minorHAnsi"/>
          <w:sz w:val="22"/>
          <w:szCs w:val="22"/>
        </w:rPr>
        <w:t xml:space="preserve"> for</w:t>
      </w:r>
      <w:r w:rsidR="00E657E6">
        <w:rPr>
          <w:rFonts w:asciiTheme="minorHAnsi" w:hAnsiTheme="minorHAnsi" w:cstheme="minorHAnsi"/>
          <w:sz w:val="22"/>
          <w:szCs w:val="22"/>
        </w:rPr>
        <w:t xml:space="preserve"> </w:t>
      </w:r>
      <w:r w:rsidR="00AA59E4">
        <w:rPr>
          <w:rFonts w:asciiTheme="minorHAnsi" w:hAnsiTheme="minorHAnsi" w:cstheme="minorHAnsi"/>
          <w:sz w:val="22"/>
          <w:szCs w:val="22"/>
        </w:rPr>
        <w:t>NO</w:t>
      </w:r>
      <w:r w:rsidR="00AA59E4">
        <w:rPr>
          <w:rFonts w:asciiTheme="minorHAnsi" w:hAnsiTheme="minorHAnsi" w:cstheme="minorHAnsi"/>
          <w:sz w:val="22"/>
          <w:szCs w:val="22"/>
          <w:vertAlign w:val="subscript"/>
        </w:rPr>
        <w:t>2</w:t>
      </w:r>
      <w:r w:rsidR="00AA59E4">
        <w:rPr>
          <w:rFonts w:asciiTheme="minorHAnsi" w:hAnsiTheme="minorHAnsi" w:cstheme="minorHAnsi"/>
          <w:sz w:val="22"/>
          <w:szCs w:val="22"/>
        </w:rPr>
        <w:t xml:space="preserve"> main effects and interactions with linear and quadratic age terms, </w:t>
      </w:r>
      <w:r>
        <w:rPr>
          <w:rFonts w:asciiTheme="minorHAnsi" w:hAnsiTheme="minorHAnsi" w:cstheme="minorHAnsi"/>
          <w:sz w:val="22"/>
          <w:szCs w:val="22"/>
        </w:rPr>
        <w:t>from model employing NO</w:t>
      </w:r>
      <w:r w:rsidRPr="0072779E">
        <w:rPr>
          <w:rFonts w:asciiTheme="minorHAnsi" w:hAnsiTheme="minorHAnsi" w:cstheme="minorHAnsi"/>
          <w:sz w:val="22"/>
          <w:szCs w:val="22"/>
          <w:vertAlign w:val="subscript"/>
        </w:rPr>
        <w:t>2</w:t>
      </w:r>
      <w:r>
        <w:rPr>
          <w:rFonts w:asciiTheme="minorHAnsi" w:hAnsiTheme="minorHAnsi" w:cstheme="minorHAnsi"/>
          <w:sz w:val="22"/>
          <w:szCs w:val="22"/>
        </w:rPr>
        <w:t xml:space="preserve"> quartiles</w:t>
      </w:r>
    </w:p>
    <w:p w14:paraId="4A807C3B" w14:textId="2DE34D40" w:rsidR="0072779E" w:rsidRDefault="00E657E6" w:rsidP="00E657E6">
      <w:pPr>
        <w:spacing w:after="200" w:line="276" w:lineRule="auto"/>
        <w:ind w:left="720"/>
        <w:jc w:val="center"/>
        <w:rPr>
          <w:rFonts w:asciiTheme="minorHAnsi" w:hAnsiTheme="minorHAnsi" w:cstheme="minorHAnsi"/>
          <w:sz w:val="22"/>
          <w:szCs w:val="22"/>
        </w:rPr>
      </w:pPr>
      <w:r>
        <w:rPr>
          <w:rFonts w:asciiTheme="minorHAnsi" w:hAnsiTheme="minorHAnsi" w:cstheme="minorHAnsi"/>
          <w:noProof/>
          <w:sz w:val="22"/>
          <w:szCs w:val="22"/>
          <w:lang w:eastAsia="en-CA"/>
        </w:rPr>
        <w:drawing>
          <wp:inline distT="0" distB="0" distL="0" distR="0" wp14:anchorId="6E39E0E3" wp14:editId="04BB1211">
            <wp:extent cx="5099463" cy="74948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11520" cy="7512591"/>
                    </a:xfrm>
                    <a:prstGeom prst="rect">
                      <a:avLst/>
                    </a:prstGeom>
                    <a:noFill/>
                  </pic:spPr>
                </pic:pic>
              </a:graphicData>
            </a:graphic>
          </wp:inline>
        </w:drawing>
      </w:r>
    </w:p>
    <w:p w14:paraId="7F9B9321" w14:textId="63B5ACD8" w:rsidR="00AA59E4" w:rsidRDefault="00AA59E4">
      <w:pPr>
        <w:spacing w:after="200" w:line="276" w:lineRule="auto"/>
        <w:rPr>
          <w:rFonts w:asciiTheme="minorHAnsi" w:hAnsiTheme="minorHAnsi" w:cstheme="minorHAnsi"/>
          <w:sz w:val="22"/>
          <w:szCs w:val="22"/>
        </w:rPr>
      </w:pPr>
    </w:p>
    <w:p w14:paraId="2E04FC61" w14:textId="5D2CE637" w:rsidR="004B4177" w:rsidRPr="00A35736" w:rsidRDefault="004B4177" w:rsidP="0072779E">
      <w:pPr>
        <w:spacing w:after="200" w:line="276" w:lineRule="auto"/>
        <w:ind w:left="720"/>
        <w:rPr>
          <w:rFonts w:asciiTheme="minorHAnsi" w:hAnsiTheme="minorHAnsi" w:cstheme="minorHAnsi"/>
          <w:sz w:val="22"/>
          <w:szCs w:val="22"/>
        </w:rPr>
      </w:pPr>
      <w:r w:rsidRPr="00A35736">
        <w:rPr>
          <w:rFonts w:asciiTheme="minorHAnsi" w:hAnsiTheme="minorHAnsi" w:cstheme="minorHAnsi"/>
          <w:sz w:val="22"/>
          <w:szCs w:val="22"/>
        </w:rPr>
        <w:t xml:space="preserve">Supplementary Table </w:t>
      </w:r>
      <w:r w:rsidR="0066781C" w:rsidRPr="00A35736">
        <w:rPr>
          <w:rFonts w:asciiTheme="minorHAnsi" w:hAnsiTheme="minorHAnsi" w:cstheme="minorHAnsi"/>
          <w:sz w:val="22"/>
          <w:szCs w:val="22"/>
        </w:rPr>
        <w:t>S</w:t>
      </w:r>
      <w:r w:rsidR="00DE6D77">
        <w:rPr>
          <w:rFonts w:asciiTheme="minorHAnsi" w:hAnsiTheme="minorHAnsi" w:cstheme="minorHAnsi"/>
          <w:sz w:val="22"/>
          <w:szCs w:val="22"/>
        </w:rPr>
        <w:t>4</w:t>
      </w:r>
      <w:r w:rsidRPr="00A35736">
        <w:rPr>
          <w:rFonts w:asciiTheme="minorHAnsi" w:hAnsiTheme="minorHAnsi" w:cstheme="minorHAnsi"/>
          <w:sz w:val="22"/>
          <w:szCs w:val="22"/>
        </w:rPr>
        <w:t>. Odds ratios from logistic regression models of completion of all cycles and survival</w:t>
      </w:r>
    </w:p>
    <w:tbl>
      <w:tblPr>
        <w:tblW w:w="8561" w:type="dxa"/>
        <w:tblInd w:w="612" w:type="dxa"/>
        <w:tblLook w:val="04A0" w:firstRow="1" w:lastRow="0" w:firstColumn="1" w:lastColumn="0" w:noHBand="0" w:noVBand="1"/>
      </w:tblPr>
      <w:tblGrid>
        <w:gridCol w:w="4819"/>
        <w:gridCol w:w="1928"/>
        <w:gridCol w:w="1814"/>
      </w:tblGrid>
      <w:tr w:rsidR="00112155" w:rsidRPr="00A35736" w14:paraId="0839A7A9" w14:textId="77777777" w:rsidTr="003F36C2">
        <w:trPr>
          <w:trHeight w:val="288"/>
        </w:trPr>
        <w:tc>
          <w:tcPr>
            <w:tcW w:w="4819" w:type="dxa"/>
            <w:vMerge w:val="restart"/>
            <w:tcBorders>
              <w:top w:val="single" w:sz="4" w:space="0" w:color="auto"/>
              <w:left w:val="nil"/>
              <w:right w:val="nil"/>
            </w:tcBorders>
            <w:shd w:val="clear" w:color="auto" w:fill="auto"/>
            <w:noWrap/>
            <w:vAlign w:val="center"/>
          </w:tcPr>
          <w:p w14:paraId="1F37E969" w14:textId="689838D3" w:rsidR="00112155" w:rsidRPr="00A35736" w:rsidRDefault="00112155" w:rsidP="003F36C2">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Variable</w:t>
            </w:r>
          </w:p>
        </w:tc>
        <w:tc>
          <w:tcPr>
            <w:tcW w:w="3742" w:type="dxa"/>
            <w:gridSpan w:val="2"/>
            <w:tcBorders>
              <w:top w:val="single" w:sz="4" w:space="0" w:color="auto"/>
              <w:left w:val="nil"/>
              <w:bottom w:val="single" w:sz="4" w:space="0" w:color="auto"/>
              <w:right w:val="nil"/>
            </w:tcBorders>
            <w:shd w:val="clear" w:color="auto" w:fill="auto"/>
            <w:noWrap/>
            <w:vAlign w:val="center"/>
          </w:tcPr>
          <w:p w14:paraId="1A63DE2E" w14:textId="044F4BAE" w:rsidR="00112155" w:rsidRPr="00A35736" w:rsidRDefault="00112155" w:rsidP="005E5A07">
            <w:pPr>
              <w:jc w:val="cente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Odds Ratio</w:t>
            </w:r>
          </w:p>
          <w:p w14:paraId="4F9E5542" w14:textId="60F46216" w:rsidR="00112155" w:rsidRPr="00A35736" w:rsidRDefault="00112155" w:rsidP="005E5A07">
            <w:pPr>
              <w:jc w:val="cente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95% confidence interval)</w:t>
            </w:r>
          </w:p>
        </w:tc>
      </w:tr>
      <w:tr w:rsidR="00112155" w:rsidRPr="00A35736" w14:paraId="36A8B891" w14:textId="77777777" w:rsidTr="00D06F07">
        <w:trPr>
          <w:trHeight w:val="288"/>
        </w:trPr>
        <w:tc>
          <w:tcPr>
            <w:tcW w:w="4819" w:type="dxa"/>
            <w:vMerge/>
            <w:tcBorders>
              <w:left w:val="nil"/>
              <w:bottom w:val="single" w:sz="4" w:space="0" w:color="auto"/>
              <w:right w:val="nil"/>
            </w:tcBorders>
            <w:shd w:val="clear" w:color="auto" w:fill="auto"/>
            <w:noWrap/>
            <w:vAlign w:val="bottom"/>
          </w:tcPr>
          <w:p w14:paraId="7028D59E" w14:textId="14A2ECE2" w:rsidR="00112155" w:rsidRPr="00A35736" w:rsidRDefault="00112155" w:rsidP="00766A0B">
            <w:pPr>
              <w:rPr>
                <w:rFonts w:asciiTheme="minorHAnsi" w:eastAsia="Times New Roman" w:hAnsiTheme="minorHAnsi" w:cstheme="minorHAnsi"/>
                <w:color w:val="000000"/>
                <w:sz w:val="22"/>
                <w:szCs w:val="22"/>
                <w:lang w:eastAsia="en-CA"/>
              </w:rPr>
            </w:pPr>
          </w:p>
        </w:tc>
        <w:tc>
          <w:tcPr>
            <w:tcW w:w="1928" w:type="dxa"/>
            <w:tcBorders>
              <w:top w:val="single" w:sz="4" w:space="0" w:color="auto"/>
              <w:left w:val="nil"/>
              <w:bottom w:val="single" w:sz="4" w:space="0" w:color="auto"/>
              <w:right w:val="nil"/>
            </w:tcBorders>
            <w:shd w:val="clear" w:color="auto" w:fill="auto"/>
            <w:noWrap/>
            <w:vAlign w:val="center"/>
          </w:tcPr>
          <w:p w14:paraId="69980F59" w14:textId="1F433596" w:rsidR="00112155" w:rsidRPr="00A35736" w:rsidRDefault="00112155" w:rsidP="005E5A07">
            <w:pPr>
              <w:jc w:val="cente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Completion of Nine NPHS Cycles</w:t>
            </w:r>
          </w:p>
        </w:tc>
        <w:tc>
          <w:tcPr>
            <w:tcW w:w="1814" w:type="dxa"/>
            <w:tcBorders>
              <w:top w:val="single" w:sz="4" w:space="0" w:color="auto"/>
              <w:left w:val="nil"/>
              <w:bottom w:val="single" w:sz="4" w:space="0" w:color="auto"/>
              <w:right w:val="nil"/>
            </w:tcBorders>
            <w:shd w:val="clear" w:color="auto" w:fill="auto"/>
            <w:noWrap/>
            <w:vAlign w:val="center"/>
          </w:tcPr>
          <w:p w14:paraId="0991BA67" w14:textId="2E6A664D" w:rsidR="00112155" w:rsidRPr="00A35736" w:rsidRDefault="00112155" w:rsidP="005E5A07">
            <w:pPr>
              <w:jc w:val="cente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Survival</w:t>
            </w:r>
          </w:p>
        </w:tc>
      </w:tr>
      <w:tr w:rsidR="00D81EAE" w:rsidRPr="00A35736" w14:paraId="788CF567" w14:textId="77777777" w:rsidTr="00BE0E6B">
        <w:trPr>
          <w:trHeight w:val="288"/>
        </w:trPr>
        <w:tc>
          <w:tcPr>
            <w:tcW w:w="4819" w:type="dxa"/>
            <w:tcBorders>
              <w:top w:val="single" w:sz="4" w:space="0" w:color="auto"/>
              <w:left w:val="nil"/>
              <w:bottom w:val="nil"/>
              <w:right w:val="nil"/>
            </w:tcBorders>
            <w:shd w:val="clear" w:color="auto" w:fill="auto"/>
            <w:noWrap/>
            <w:vAlign w:val="bottom"/>
            <w:hideMark/>
          </w:tcPr>
          <w:p w14:paraId="74449C49" w14:textId="6C6E918C" w:rsidR="00766A0B" w:rsidRPr="00A35736" w:rsidRDefault="00870C34"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A</w:t>
            </w:r>
            <w:r w:rsidR="00766A0B" w:rsidRPr="00A35736">
              <w:rPr>
                <w:rFonts w:asciiTheme="minorHAnsi" w:eastAsia="Times New Roman" w:hAnsiTheme="minorHAnsi" w:cstheme="minorHAnsi"/>
                <w:color w:val="000000"/>
                <w:sz w:val="22"/>
                <w:szCs w:val="22"/>
                <w:lang w:eastAsia="en-CA"/>
              </w:rPr>
              <w:t>ge</w:t>
            </w:r>
            <w:r w:rsidRPr="00A35736">
              <w:rPr>
                <w:rFonts w:asciiTheme="minorHAnsi" w:eastAsia="Times New Roman" w:hAnsiTheme="minorHAnsi" w:cstheme="minorHAnsi"/>
                <w:color w:val="000000"/>
                <w:sz w:val="22"/>
                <w:szCs w:val="22"/>
                <w:lang w:eastAsia="en-CA"/>
              </w:rPr>
              <w:t xml:space="preserve"> (10 year</w:t>
            </w:r>
            <w:r w:rsidR="003E6540" w:rsidRPr="00A35736">
              <w:rPr>
                <w:rFonts w:asciiTheme="minorHAnsi" w:eastAsia="Times New Roman" w:hAnsiTheme="minorHAnsi" w:cstheme="minorHAnsi"/>
                <w:color w:val="000000"/>
                <w:sz w:val="22"/>
                <w:szCs w:val="22"/>
                <w:lang w:eastAsia="en-CA"/>
              </w:rPr>
              <w:t xml:space="preserve"> increment</w:t>
            </w:r>
            <w:r w:rsidRPr="00A35736">
              <w:rPr>
                <w:rFonts w:asciiTheme="minorHAnsi" w:eastAsia="Times New Roman" w:hAnsiTheme="minorHAnsi" w:cstheme="minorHAnsi"/>
                <w:color w:val="000000"/>
                <w:sz w:val="22"/>
                <w:szCs w:val="22"/>
                <w:lang w:eastAsia="en-CA"/>
              </w:rPr>
              <w:t>)</w:t>
            </w:r>
          </w:p>
        </w:tc>
        <w:tc>
          <w:tcPr>
            <w:tcW w:w="1928" w:type="dxa"/>
            <w:tcBorders>
              <w:top w:val="single" w:sz="4" w:space="0" w:color="auto"/>
              <w:left w:val="nil"/>
              <w:bottom w:val="nil"/>
              <w:right w:val="nil"/>
            </w:tcBorders>
            <w:shd w:val="clear" w:color="auto" w:fill="auto"/>
            <w:noWrap/>
            <w:vAlign w:val="bottom"/>
            <w:hideMark/>
          </w:tcPr>
          <w:p w14:paraId="072C9B14" w14:textId="525F7D20" w:rsidR="00766A0B" w:rsidRPr="00A35736" w:rsidRDefault="00EC37A7"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86 (</w:t>
            </w:r>
            <w:r w:rsidR="0098501F"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84-</w:t>
            </w:r>
            <w:r w:rsidR="0098501F"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88)</w:t>
            </w:r>
          </w:p>
        </w:tc>
        <w:tc>
          <w:tcPr>
            <w:tcW w:w="1814" w:type="dxa"/>
            <w:tcBorders>
              <w:top w:val="single" w:sz="4" w:space="0" w:color="auto"/>
              <w:left w:val="nil"/>
              <w:bottom w:val="nil"/>
              <w:right w:val="nil"/>
            </w:tcBorders>
            <w:shd w:val="clear" w:color="auto" w:fill="auto"/>
            <w:noWrap/>
            <w:vAlign w:val="bottom"/>
            <w:hideMark/>
          </w:tcPr>
          <w:p w14:paraId="5545F9CC" w14:textId="0970C925"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29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28-</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31)</w:t>
            </w:r>
          </w:p>
        </w:tc>
      </w:tr>
      <w:tr w:rsidR="00D81EAE" w:rsidRPr="00A35736" w14:paraId="1985CFB7" w14:textId="77777777" w:rsidTr="007B14C5">
        <w:trPr>
          <w:trHeight w:val="288"/>
        </w:trPr>
        <w:tc>
          <w:tcPr>
            <w:tcW w:w="4819" w:type="dxa"/>
            <w:tcBorders>
              <w:top w:val="nil"/>
              <w:left w:val="nil"/>
              <w:bottom w:val="nil"/>
              <w:right w:val="nil"/>
            </w:tcBorders>
            <w:shd w:val="clear" w:color="auto" w:fill="auto"/>
            <w:noWrap/>
            <w:vAlign w:val="bottom"/>
            <w:hideMark/>
          </w:tcPr>
          <w:p w14:paraId="52AF58A4" w14:textId="3A47D524" w:rsidR="00766A0B" w:rsidRPr="00A35736" w:rsidRDefault="00870C34"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S</w:t>
            </w:r>
            <w:r w:rsidR="00766A0B" w:rsidRPr="00A35736">
              <w:rPr>
                <w:rFonts w:asciiTheme="minorHAnsi" w:eastAsia="Times New Roman" w:hAnsiTheme="minorHAnsi" w:cstheme="minorHAnsi"/>
                <w:color w:val="000000"/>
                <w:sz w:val="22"/>
                <w:szCs w:val="22"/>
                <w:lang w:eastAsia="en-CA"/>
              </w:rPr>
              <w:t>ex</w:t>
            </w:r>
            <w:r w:rsidRPr="00A35736">
              <w:rPr>
                <w:rFonts w:asciiTheme="minorHAnsi" w:eastAsia="Times New Roman" w:hAnsiTheme="minorHAnsi" w:cstheme="minorHAnsi"/>
                <w:color w:val="000000"/>
                <w:sz w:val="22"/>
                <w:szCs w:val="22"/>
                <w:lang w:eastAsia="en-CA"/>
              </w:rPr>
              <w:t xml:space="preserve"> (female</w:t>
            </w:r>
            <w:r w:rsidR="003E6540" w:rsidRPr="00A35736">
              <w:rPr>
                <w:rFonts w:asciiTheme="minorHAnsi" w:eastAsia="Times New Roman" w:hAnsiTheme="minorHAnsi" w:cstheme="minorHAnsi"/>
                <w:color w:val="000000"/>
                <w:sz w:val="22"/>
                <w:szCs w:val="22"/>
                <w:lang w:eastAsia="en-CA"/>
              </w:rPr>
              <w:t xml:space="preserve"> vs. male</w:t>
            </w:r>
            <w:r w:rsidRPr="00A35736">
              <w:rPr>
                <w:rFonts w:asciiTheme="minorHAnsi" w:eastAsia="Times New Roman" w:hAnsiTheme="minorHAnsi" w:cstheme="minorHAnsi"/>
                <w:color w:val="000000"/>
                <w:sz w:val="22"/>
                <w:szCs w:val="22"/>
                <w:lang w:eastAsia="en-CA"/>
              </w:rPr>
              <w:t>)</w:t>
            </w:r>
          </w:p>
        </w:tc>
        <w:tc>
          <w:tcPr>
            <w:tcW w:w="1928" w:type="dxa"/>
            <w:tcBorders>
              <w:top w:val="nil"/>
              <w:left w:val="nil"/>
              <w:bottom w:val="nil"/>
              <w:right w:val="nil"/>
            </w:tcBorders>
            <w:shd w:val="clear" w:color="auto" w:fill="auto"/>
            <w:noWrap/>
            <w:vAlign w:val="bottom"/>
            <w:hideMark/>
          </w:tcPr>
          <w:p w14:paraId="2BE87EE5"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45 (1.34-1.56)</w:t>
            </w:r>
          </w:p>
        </w:tc>
        <w:tc>
          <w:tcPr>
            <w:tcW w:w="1814" w:type="dxa"/>
            <w:tcBorders>
              <w:top w:val="nil"/>
              <w:left w:val="nil"/>
              <w:bottom w:val="nil"/>
              <w:right w:val="nil"/>
            </w:tcBorders>
            <w:shd w:val="clear" w:color="auto" w:fill="auto"/>
            <w:noWrap/>
            <w:vAlign w:val="bottom"/>
            <w:hideMark/>
          </w:tcPr>
          <w:p w14:paraId="1158DF93"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94 (1.69-2.22)</w:t>
            </w:r>
          </w:p>
        </w:tc>
      </w:tr>
      <w:tr w:rsidR="00D81EAE" w:rsidRPr="00A35736" w14:paraId="34121436" w14:textId="77777777" w:rsidTr="007B14C5">
        <w:trPr>
          <w:trHeight w:val="288"/>
        </w:trPr>
        <w:tc>
          <w:tcPr>
            <w:tcW w:w="4819" w:type="dxa"/>
            <w:tcBorders>
              <w:top w:val="nil"/>
              <w:left w:val="nil"/>
              <w:bottom w:val="nil"/>
              <w:right w:val="nil"/>
            </w:tcBorders>
            <w:shd w:val="clear" w:color="auto" w:fill="auto"/>
            <w:noWrap/>
            <w:vAlign w:val="bottom"/>
            <w:hideMark/>
          </w:tcPr>
          <w:p w14:paraId="3D7E53A2" w14:textId="6C8E1BAC" w:rsidR="00766A0B" w:rsidRPr="00A35736" w:rsidRDefault="00870C34"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I</w:t>
            </w:r>
            <w:r w:rsidR="00766A0B" w:rsidRPr="00A35736">
              <w:rPr>
                <w:rFonts w:asciiTheme="minorHAnsi" w:eastAsia="Times New Roman" w:hAnsiTheme="minorHAnsi" w:cstheme="minorHAnsi"/>
                <w:color w:val="000000"/>
                <w:sz w:val="22"/>
                <w:szCs w:val="22"/>
                <w:lang w:eastAsia="en-CA"/>
              </w:rPr>
              <w:t>ncome</w:t>
            </w:r>
            <w:r w:rsidRPr="00A35736">
              <w:rPr>
                <w:rFonts w:asciiTheme="minorHAnsi" w:eastAsia="Times New Roman" w:hAnsiTheme="minorHAnsi" w:cstheme="minorHAnsi"/>
                <w:color w:val="000000"/>
                <w:sz w:val="22"/>
                <w:szCs w:val="22"/>
                <w:lang w:eastAsia="en-CA"/>
              </w:rPr>
              <w:t xml:space="preserve"> </w:t>
            </w:r>
            <w:r w:rsidR="00766A0B" w:rsidRPr="00A35736">
              <w:rPr>
                <w:rFonts w:asciiTheme="minorHAnsi" w:eastAsia="Times New Roman" w:hAnsiTheme="minorHAnsi" w:cstheme="minorHAnsi"/>
                <w:color w:val="000000"/>
                <w:sz w:val="22"/>
                <w:szCs w:val="22"/>
                <w:lang w:eastAsia="en-CA"/>
              </w:rPr>
              <w:t>R</w:t>
            </w:r>
            <w:r w:rsidR="007F0A30" w:rsidRPr="00A35736">
              <w:rPr>
                <w:rFonts w:asciiTheme="minorHAnsi" w:eastAsia="Times New Roman" w:hAnsiTheme="minorHAnsi" w:cstheme="minorHAnsi"/>
                <w:color w:val="000000"/>
                <w:sz w:val="22"/>
                <w:szCs w:val="22"/>
                <w:lang w:eastAsia="en-CA"/>
              </w:rPr>
              <w:t>atio</w:t>
            </w:r>
            <w:r w:rsidR="003E6540" w:rsidRPr="00A35736">
              <w:rPr>
                <w:rFonts w:asciiTheme="minorHAnsi" w:eastAsia="Times New Roman" w:hAnsiTheme="minorHAnsi" w:cstheme="minorHAnsi"/>
                <w:color w:val="000000"/>
                <w:sz w:val="22"/>
                <w:szCs w:val="22"/>
                <w:lang w:eastAsia="en-CA"/>
              </w:rPr>
              <w:t xml:space="preserve"> (1 </w:t>
            </w:r>
            <w:r w:rsidR="00D81EAE" w:rsidRPr="00A35736">
              <w:rPr>
                <w:rFonts w:asciiTheme="minorHAnsi" w:eastAsia="Times New Roman" w:hAnsiTheme="minorHAnsi" w:cstheme="minorHAnsi"/>
                <w:color w:val="000000"/>
                <w:sz w:val="22"/>
                <w:szCs w:val="22"/>
                <w:lang w:eastAsia="en-CA"/>
              </w:rPr>
              <w:t>unit increment)</w:t>
            </w:r>
          </w:p>
        </w:tc>
        <w:tc>
          <w:tcPr>
            <w:tcW w:w="1928" w:type="dxa"/>
            <w:tcBorders>
              <w:top w:val="nil"/>
              <w:left w:val="nil"/>
              <w:bottom w:val="nil"/>
              <w:right w:val="nil"/>
            </w:tcBorders>
            <w:shd w:val="clear" w:color="auto" w:fill="auto"/>
            <w:noWrap/>
            <w:vAlign w:val="bottom"/>
            <w:hideMark/>
          </w:tcPr>
          <w:p w14:paraId="325B3183"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36 (1.31-1.4)</w:t>
            </w:r>
          </w:p>
        </w:tc>
        <w:tc>
          <w:tcPr>
            <w:tcW w:w="1814" w:type="dxa"/>
            <w:tcBorders>
              <w:top w:val="nil"/>
              <w:left w:val="nil"/>
              <w:bottom w:val="nil"/>
              <w:right w:val="nil"/>
            </w:tcBorders>
            <w:shd w:val="clear" w:color="auto" w:fill="auto"/>
            <w:noWrap/>
            <w:vAlign w:val="bottom"/>
            <w:hideMark/>
          </w:tcPr>
          <w:p w14:paraId="6F874940"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27 (1.19-1.36)</w:t>
            </w:r>
          </w:p>
        </w:tc>
      </w:tr>
      <w:tr w:rsidR="00D81EAE" w:rsidRPr="00A35736" w14:paraId="3F3FFB04" w14:textId="77777777" w:rsidTr="007B14C5">
        <w:trPr>
          <w:trHeight w:val="288"/>
        </w:trPr>
        <w:tc>
          <w:tcPr>
            <w:tcW w:w="4819" w:type="dxa"/>
            <w:tcBorders>
              <w:top w:val="nil"/>
              <w:left w:val="nil"/>
              <w:bottom w:val="nil"/>
              <w:right w:val="nil"/>
            </w:tcBorders>
            <w:shd w:val="clear" w:color="auto" w:fill="auto"/>
            <w:noWrap/>
            <w:vAlign w:val="bottom"/>
            <w:hideMark/>
          </w:tcPr>
          <w:p w14:paraId="349E2E1D" w14:textId="43A2243A" w:rsidR="00766A0B" w:rsidRPr="00A35736" w:rsidRDefault="007F0A30"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Less than high school</w:t>
            </w:r>
            <w:r w:rsidR="00EC37A7" w:rsidRPr="00A35736">
              <w:rPr>
                <w:rFonts w:asciiTheme="minorHAnsi" w:eastAsia="Times New Roman" w:hAnsiTheme="minorHAnsi" w:cstheme="minorHAnsi"/>
                <w:color w:val="000000"/>
                <w:sz w:val="22"/>
                <w:szCs w:val="22"/>
                <w:lang w:eastAsia="en-CA"/>
              </w:rPr>
              <w:t xml:space="preserve"> vs. high school or greater</w:t>
            </w:r>
          </w:p>
        </w:tc>
        <w:tc>
          <w:tcPr>
            <w:tcW w:w="1928" w:type="dxa"/>
            <w:tcBorders>
              <w:top w:val="nil"/>
              <w:left w:val="nil"/>
              <w:bottom w:val="nil"/>
              <w:right w:val="nil"/>
            </w:tcBorders>
            <w:shd w:val="clear" w:color="auto" w:fill="auto"/>
            <w:noWrap/>
            <w:vAlign w:val="bottom"/>
            <w:hideMark/>
          </w:tcPr>
          <w:p w14:paraId="335BE7DA"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68 (1.51-1.85)</w:t>
            </w:r>
          </w:p>
        </w:tc>
        <w:tc>
          <w:tcPr>
            <w:tcW w:w="1814" w:type="dxa"/>
            <w:tcBorders>
              <w:top w:val="nil"/>
              <w:left w:val="nil"/>
              <w:bottom w:val="nil"/>
              <w:right w:val="nil"/>
            </w:tcBorders>
            <w:shd w:val="clear" w:color="auto" w:fill="auto"/>
            <w:noWrap/>
            <w:vAlign w:val="bottom"/>
            <w:hideMark/>
          </w:tcPr>
          <w:p w14:paraId="67DA5D73" w14:textId="77777777"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1.19 (1.03-1.36)</w:t>
            </w:r>
          </w:p>
        </w:tc>
      </w:tr>
      <w:tr w:rsidR="00D81EAE" w:rsidRPr="00A35736" w14:paraId="38E9788A" w14:textId="77777777" w:rsidTr="007B14C5">
        <w:trPr>
          <w:trHeight w:val="288"/>
        </w:trPr>
        <w:tc>
          <w:tcPr>
            <w:tcW w:w="4819" w:type="dxa"/>
            <w:tcBorders>
              <w:top w:val="nil"/>
              <w:left w:val="nil"/>
              <w:bottom w:val="nil"/>
              <w:right w:val="nil"/>
            </w:tcBorders>
            <w:shd w:val="clear" w:color="auto" w:fill="auto"/>
            <w:noWrap/>
            <w:vAlign w:val="bottom"/>
            <w:hideMark/>
          </w:tcPr>
          <w:p w14:paraId="148D940F" w14:textId="1681FB6A" w:rsidR="00766A0B" w:rsidRPr="00A35736" w:rsidRDefault="00766A0B"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Ind</w:t>
            </w:r>
            <w:r w:rsidR="007F0A30" w:rsidRPr="00A35736">
              <w:rPr>
                <w:rFonts w:asciiTheme="minorHAnsi" w:eastAsia="Times New Roman" w:hAnsiTheme="minorHAnsi" w:cstheme="minorHAnsi"/>
                <w:color w:val="000000"/>
                <w:sz w:val="22"/>
                <w:szCs w:val="22"/>
                <w:lang w:eastAsia="en-CA"/>
              </w:rPr>
              <w:t>igenous</w:t>
            </w:r>
            <w:r w:rsidR="00D81EAE" w:rsidRPr="00A35736">
              <w:rPr>
                <w:rFonts w:asciiTheme="minorHAnsi" w:eastAsia="Times New Roman" w:hAnsiTheme="minorHAnsi" w:cstheme="minorHAnsi"/>
                <w:color w:val="000000"/>
                <w:sz w:val="22"/>
                <w:szCs w:val="22"/>
                <w:lang w:eastAsia="en-CA"/>
              </w:rPr>
              <w:t xml:space="preserve"> vs. non-Indigenous</w:t>
            </w:r>
          </w:p>
        </w:tc>
        <w:tc>
          <w:tcPr>
            <w:tcW w:w="1928" w:type="dxa"/>
            <w:tcBorders>
              <w:top w:val="nil"/>
              <w:left w:val="nil"/>
              <w:bottom w:val="nil"/>
              <w:right w:val="nil"/>
            </w:tcBorders>
            <w:shd w:val="clear" w:color="auto" w:fill="auto"/>
            <w:noWrap/>
            <w:vAlign w:val="bottom"/>
            <w:hideMark/>
          </w:tcPr>
          <w:p w14:paraId="1675C17E" w14:textId="4286925F"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33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21-</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52)</w:t>
            </w:r>
          </w:p>
        </w:tc>
        <w:tc>
          <w:tcPr>
            <w:tcW w:w="1814" w:type="dxa"/>
            <w:tcBorders>
              <w:top w:val="nil"/>
              <w:left w:val="nil"/>
              <w:bottom w:val="nil"/>
              <w:right w:val="nil"/>
            </w:tcBorders>
            <w:shd w:val="clear" w:color="auto" w:fill="auto"/>
            <w:noWrap/>
            <w:vAlign w:val="bottom"/>
            <w:hideMark/>
          </w:tcPr>
          <w:p w14:paraId="3E8CC189" w14:textId="0507103D"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56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27-1.14)</w:t>
            </w:r>
          </w:p>
        </w:tc>
      </w:tr>
      <w:tr w:rsidR="00D81EAE" w:rsidRPr="00A35736" w14:paraId="31814B2B" w14:textId="77777777" w:rsidTr="00BE0E6B">
        <w:trPr>
          <w:trHeight w:val="288"/>
        </w:trPr>
        <w:tc>
          <w:tcPr>
            <w:tcW w:w="4819" w:type="dxa"/>
            <w:tcBorders>
              <w:top w:val="nil"/>
              <w:left w:val="nil"/>
              <w:right w:val="nil"/>
            </w:tcBorders>
            <w:shd w:val="clear" w:color="auto" w:fill="auto"/>
            <w:noWrap/>
            <w:vAlign w:val="bottom"/>
            <w:hideMark/>
          </w:tcPr>
          <w:p w14:paraId="6FC222D1" w14:textId="5104D3DE" w:rsidR="00766A0B" w:rsidRPr="00A35736" w:rsidRDefault="007F0A30"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 xml:space="preserve">Daily or occasional </w:t>
            </w:r>
            <w:r w:rsidR="004C5C09" w:rsidRPr="00A35736">
              <w:rPr>
                <w:rFonts w:asciiTheme="minorHAnsi" w:eastAsia="Times New Roman" w:hAnsiTheme="minorHAnsi" w:cstheme="minorHAnsi"/>
                <w:color w:val="000000"/>
                <w:sz w:val="22"/>
                <w:szCs w:val="22"/>
                <w:lang w:eastAsia="en-CA"/>
              </w:rPr>
              <w:t>s</w:t>
            </w:r>
            <w:r w:rsidR="00766A0B" w:rsidRPr="00A35736">
              <w:rPr>
                <w:rFonts w:asciiTheme="minorHAnsi" w:eastAsia="Times New Roman" w:hAnsiTheme="minorHAnsi" w:cstheme="minorHAnsi"/>
                <w:color w:val="000000"/>
                <w:sz w:val="22"/>
                <w:szCs w:val="22"/>
                <w:lang w:eastAsia="en-CA"/>
              </w:rPr>
              <w:t>m</w:t>
            </w:r>
            <w:r w:rsidR="004C5C09" w:rsidRPr="00A35736">
              <w:rPr>
                <w:rFonts w:asciiTheme="minorHAnsi" w:eastAsia="Times New Roman" w:hAnsiTheme="minorHAnsi" w:cstheme="minorHAnsi"/>
                <w:color w:val="000000"/>
                <w:sz w:val="22"/>
                <w:szCs w:val="22"/>
                <w:lang w:eastAsia="en-CA"/>
              </w:rPr>
              <w:t>o</w:t>
            </w:r>
            <w:r w:rsidR="00766A0B" w:rsidRPr="00A35736">
              <w:rPr>
                <w:rFonts w:asciiTheme="minorHAnsi" w:eastAsia="Times New Roman" w:hAnsiTheme="minorHAnsi" w:cstheme="minorHAnsi"/>
                <w:color w:val="000000"/>
                <w:sz w:val="22"/>
                <w:szCs w:val="22"/>
                <w:lang w:eastAsia="en-CA"/>
              </w:rPr>
              <w:t>k</w:t>
            </w:r>
            <w:r w:rsidR="004C5C09" w:rsidRPr="00A35736">
              <w:rPr>
                <w:rFonts w:asciiTheme="minorHAnsi" w:eastAsia="Times New Roman" w:hAnsiTheme="minorHAnsi" w:cstheme="minorHAnsi"/>
                <w:color w:val="000000"/>
                <w:sz w:val="22"/>
                <w:szCs w:val="22"/>
                <w:lang w:eastAsia="en-CA"/>
              </w:rPr>
              <w:t>er</w:t>
            </w:r>
            <w:r w:rsidR="00D81EAE" w:rsidRPr="00A35736">
              <w:rPr>
                <w:rFonts w:asciiTheme="minorHAnsi" w:eastAsia="Times New Roman" w:hAnsiTheme="minorHAnsi" w:cstheme="minorHAnsi"/>
                <w:color w:val="000000"/>
                <w:sz w:val="22"/>
                <w:szCs w:val="22"/>
                <w:lang w:eastAsia="en-CA"/>
              </w:rPr>
              <w:t xml:space="preserve"> vs. non-smoker</w:t>
            </w:r>
          </w:p>
        </w:tc>
        <w:tc>
          <w:tcPr>
            <w:tcW w:w="1928" w:type="dxa"/>
            <w:tcBorders>
              <w:top w:val="nil"/>
              <w:left w:val="nil"/>
              <w:right w:val="nil"/>
            </w:tcBorders>
            <w:shd w:val="clear" w:color="auto" w:fill="auto"/>
            <w:noWrap/>
            <w:vAlign w:val="bottom"/>
            <w:hideMark/>
          </w:tcPr>
          <w:p w14:paraId="05BEA038" w14:textId="4B875C56"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71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66-</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77)</w:t>
            </w:r>
          </w:p>
        </w:tc>
        <w:tc>
          <w:tcPr>
            <w:tcW w:w="1814" w:type="dxa"/>
            <w:tcBorders>
              <w:top w:val="nil"/>
              <w:left w:val="nil"/>
              <w:right w:val="nil"/>
            </w:tcBorders>
            <w:shd w:val="clear" w:color="auto" w:fill="auto"/>
            <w:noWrap/>
            <w:vAlign w:val="bottom"/>
            <w:hideMark/>
          </w:tcPr>
          <w:p w14:paraId="7D153438" w14:textId="3C8483C8"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38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32-</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44)</w:t>
            </w:r>
          </w:p>
        </w:tc>
      </w:tr>
      <w:tr w:rsidR="00D81EAE" w:rsidRPr="00A35736" w14:paraId="7526EF50" w14:textId="77777777" w:rsidTr="00BE0E6B">
        <w:trPr>
          <w:trHeight w:val="288"/>
        </w:trPr>
        <w:tc>
          <w:tcPr>
            <w:tcW w:w="4819" w:type="dxa"/>
            <w:tcBorders>
              <w:top w:val="nil"/>
              <w:left w:val="nil"/>
              <w:bottom w:val="single" w:sz="4" w:space="0" w:color="auto"/>
              <w:right w:val="nil"/>
            </w:tcBorders>
            <w:shd w:val="clear" w:color="auto" w:fill="auto"/>
            <w:noWrap/>
            <w:vAlign w:val="bottom"/>
            <w:hideMark/>
          </w:tcPr>
          <w:p w14:paraId="482D9028" w14:textId="32200D83" w:rsidR="00766A0B" w:rsidRPr="00A35736" w:rsidRDefault="003D44DD"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 xml:space="preserve">Mean </w:t>
            </w:r>
            <w:r w:rsidR="00903913" w:rsidRPr="00A35736">
              <w:rPr>
                <w:rFonts w:asciiTheme="minorHAnsi" w:eastAsia="Times New Roman" w:hAnsiTheme="minorHAnsi" w:cstheme="minorHAnsi"/>
                <w:color w:val="000000"/>
                <w:sz w:val="22"/>
                <w:szCs w:val="22"/>
                <w:lang w:eastAsia="en-CA"/>
              </w:rPr>
              <w:t>NO</w:t>
            </w:r>
            <w:r w:rsidR="00903913" w:rsidRPr="00A35736">
              <w:rPr>
                <w:rFonts w:asciiTheme="minorHAnsi" w:eastAsia="Times New Roman" w:hAnsiTheme="minorHAnsi" w:cstheme="minorHAnsi"/>
                <w:color w:val="000000"/>
                <w:sz w:val="22"/>
                <w:szCs w:val="22"/>
                <w:vertAlign w:val="subscript"/>
                <w:lang w:eastAsia="en-CA"/>
              </w:rPr>
              <w:t>2</w:t>
            </w:r>
            <w:r w:rsidR="004C5C09" w:rsidRPr="00A35736">
              <w:rPr>
                <w:rFonts w:asciiTheme="minorHAnsi" w:eastAsia="Times New Roman" w:hAnsiTheme="minorHAnsi" w:cstheme="minorHAnsi"/>
                <w:color w:val="000000"/>
                <w:sz w:val="22"/>
                <w:szCs w:val="22"/>
                <w:lang w:eastAsia="en-CA"/>
              </w:rPr>
              <w:t xml:space="preserve"> (0.15</w:t>
            </w:r>
            <w:r w:rsidR="004544B1" w:rsidRPr="00A35736">
              <w:rPr>
                <w:rFonts w:asciiTheme="minorHAnsi" w:eastAsia="Times New Roman" w:hAnsiTheme="minorHAnsi" w:cstheme="minorHAnsi"/>
                <w:color w:val="000000"/>
                <w:sz w:val="22"/>
                <w:szCs w:val="22"/>
                <w:lang w:eastAsia="en-CA"/>
              </w:rPr>
              <w:t xml:space="preserve"> </w:t>
            </w:r>
            <w:r w:rsidR="003E6540" w:rsidRPr="00A35736">
              <w:rPr>
                <w:rFonts w:asciiTheme="minorHAnsi" w:eastAsia="Times New Roman" w:hAnsiTheme="minorHAnsi" w:cstheme="minorHAnsi"/>
                <w:color w:val="000000"/>
                <w:sz w:val="22"/>
                <w:szCs w:val="22"/>
                <w:lang w:eastAsia="en-CA"/>
              </w:rPr>
              <w:t xml:space="preserve">to 12.7 </w:t>
            </w:r>
            <w:r w:rsidR="004544B1" w:rsidRPr="00A35736">
              <w:rPr>
                <w:rFonts w:asciiTheme="minorHAnsi" w:eastAsia="Times New Roman" w:hAnsiTheme="minorHAnsi" w:cstheme="minorHAnsi"/>
                <w:color w:val="000000"/>
                <w:sz w:val="22"/>
                <w:szCs w:val="22"/>
                <w:lang w:eastAsia="en-CA"/>
              </w:rPr>
              <w:t>ppb</w:t>
            </w:r>
            <w:r w:rsidR="003E6540" w:rsidRPr="00A35736">
              <w:rPr>
                <w:rFonts w:asciiTheme="minorHAnsi" w:eastAsia="Times New Roman" w:hAnsiTheme="minorHAnsi" w:cstheme="minorHAnsi"/>
                <w:color w:val="000000"/>
                <w:sz w:val="22"/>
                <w:szCs w:val="22"/>
                <w:lang w:eastAsia="en-CA"/>
              </w:rPr>
              <w:t xml:space="preserve"> increment</w:t>
            </w:r>
            <w:r w:rsidR="004544B1" w:rsidRPr="00A35736">
              <w:rPr>
                <w:rFonts w:asciiTheme="minorHAnsi" w:eastAsia="Times New Roman" w:hAnsiTheme="minorHAnsi" w:cstheme="minorHAnsi"/>
                <w:color w:val="000000"/>
                <w:sz w:val="22"/>
                <w:szCs w:val="22"/>
                <w:lang w:eastAsia="en-CA"/>
              </w:rPr>
              <w:t>)</w:t>
            </w:r>
          </w:p>
        </w:tc>
        <w:tc>
          <w:tcPr>
            <w:tcW w:w="1928" w:type="dxa"/>
            <w:tcBorders>
              <w:top w:val="nil"/>
              <w:left w:val="nil"/>
              <w:bottom w:val="single" w:sz="4" w:space="0" w:color="auto"/>
              <w:right w:val="nil"/>
            </w:tcBorders>
            <w:shd w:val="clear" w:color="auto" w:fill="auto"/>
            <w:noWrap/>
            <w:vAlign w:val="bottom"/>
            <w:hideMark/>
          </w:tcPr>
          <w:p w14:paraId="170018B7" w14:textId="34501941"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56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53-</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6</w:t>
            </w:r>
            <w:r w:rsidR="00EC37A7"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w:t>
            </w:r>
          </w:p>
        </w:tc>
        <w:tc>
          <w:tcPr>
            <w:tcW w:w="1814" w:type="dxa"/>
            <w:tcBorders>
              <w:top w:val="nil"/>
              <w:left w:val="nil"/>
              <w:bottom w:val="single" w:sz="4" w:space="0" w:color="auto"/>
              <w:right w:val="nil"/>
            </w:tcBorders>
            <w:shd w:val="clear" w:color="auto" w:fill="auto"/>
            <w:noWrap/>
            <w:vAlign w:val="bottom"/>
            <w:hideMark/>
          </w:tcPr>
          <w:p w14:paraId="79C0D136" w14:textId="4C1E2EB1" w:rsidR="00766A0B" w:rsidRPr="00A35736" w:rsidRDefault="0098501F" w:rsidP="00766A0B">
            <w:pPr>
              <w:rPr>
                <w:rFonts w:asciiTheme="minorHAnsi" w:eastAsia="Times New Roman" w:hAnsiTheme="minorHAnsi" w:cstheme="minorHAnsi"/>
                <w:color w:val="000000"/>
                <w:sz w:val="22"/>
                <w:szCs w:val="22"/>
                <w:lang w:eastAsia="en-CA"/>
              </w:rPr>
            </w:pP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84 (</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75-</w:t>
            </w:r>
            <w:r w:rsidRPr="00A35736">
              <w:rPr>
                <w:rFonts w:asciiTheme="minorHAnsi" w:eastAsia="Times New Roman" w:hAnsiTheme="minorHAnsi" w:cstheme="minorHAnsi"/>
                <w:color w:val="000000"/>
                <w:sz w:val="22"/>
                <w:szCs w:val="22"/>
                <w:lang w:eastAsia="en-CA"/>
              </w:rPr>
              <w:t>0.</w:t>
            </w:r>
            <w:r w:rsidR="00766A0B" w:rsidRPr="00A35736">
              <w:rPr>
                <w:rFonts w:asciiTheme="minorHAnsi" w:eastAsia="Times New Roman" w:hAnsiTheme="minorHAnsi" w:cstheme="minorHAnsi"/>
                <w:color w:val="000000"/>
                <w:sz w:val="22"/>
                <w:szCs w:val="22"/>
                <w:lang w:eastAsia="en-CA"/>
              </w:rPr>
              <w:t>93)</w:t>
            </w:r>
          </w:p>
        </w:tc>
      </w:tr>
    </w:tbl>
    <w:p w14:paraId="506FAC30" w14:textId="7FF8341E" w:rsidR="00DE6D77" w:rsidRDefault="00DE6D77">
      <w:pPr>
        <w:spacing w:after="200" w:line="276" w:lineRule="auto"/>
        <w:rPr>
          <w:rFonts w:asciiTheme="minorHAnsi" w:hAnsiTheme="minorHAnsi" w:cstheme="minorHAnsi"/>
          <w:sz w:val="22"/>
          <w:szCs w:val="22"/>
        </w:rPr>
      </w:pPr>
    </w:p>
    <w:p w14:paraId="6FF461E6" w14:textId="77777777" w:rsidR="00DE6D77" w:rsidRDefault="00DE6D77">
      <w:pPr>
        <w:spacing w:after="200" w:line="276" w:lineRule="auto"/>
        <w:rPr>
          <w:rFonts w:asciiTheme="minorHAnsi" w:hAnsiTheme="minorHAnsi" w:cstheme="minorHAnsi"/>
          <w:sz w:val="22"/>
          <w:szCs w:val="22"/>
        </w:rPr>
      </w:pPr>
      <w:r>
        <w:rPr>
          <w:rFonts w:asciiTheme="minorHAnsi" w:hAnsiTheme="minorHAnsi" w:cstheme="minorHAnsi"/>
          <w:sz w:val="22"/>
          <w:szCs w:val="22"/>
        </w:rPr>
        <w:br w:type="page"/>
      </w:r>
    </w:p>
    <w:p w14:paraId="0D5CB044" w14:textId="77777777" w:rsidR="00DE6D77" w:rsidRPr="00AA59E4" w:rsidRDefault="00DE6D77" w:rsidP="00DE6D77">
      <w:pPr>
        <w:spacing w:after="200" w:line="276" w:lineRule="auto"/>
        <w:ind w:left="720"/>
        <w:rPr>
          <w:rFonts w:asciiTheme="minorHAnsi" w:hAnsiTheme="minorHAnsi" w:cstheme="minorHAnsi"/>
          <w:noProof/>
          <w:sz w:val="22"/>
          <w:szCs w:val="22"/>
          <w:lang w:eastAsia="en-CA"/>
        </w:rPr>
      </w:pPr>
      <w:r>
        <w:rPr>
          <w:rFonts w:asciiTheme="minorHAnsi" w:hAnsiTheme="minorHAnsi" w:cstheme="minorHAnsi"/>
          <w:sz w:val="22"/>
          <w:szCs w:val="22"/>
        </w:rPr>
        <w:lastRenderedPageBreak/>
        <w:t>Supplementary Figure S5</w:t>
      </w:r>
      <w:r w:rsidRPr="00A35736">
        <w:rPr>
          <w:rFonts w:asciiTheme="minorHAnsi" w:hAnsiTheme="minorHAnsi" w:cstheme="minorHAnsi"/>
          <w:sz w:val="22"/>
          <w:szCs w:val="22"/>
        </w:rPr>
        <w:t>.</w:t>
      </w:r>
      <w:r>
        <w:rPr>
          <w:rFonts w:asciiTheme="minorHAnsi" w:hAnsiTheme="minorHAnsi" w:cstheme="minorHAnsi"/>
          <w:sz w:val="22"/>
          <w:szCs w:val="22"/>
        </w:rPr>
        <w:t xml:space="preserve"> Regression coefficients and 95% confidence intervals for NO</w:t>
      </w:r>
      <w:r>
        <w:rPr>
          <w:rFonts w:asciiTheme="minorHAnsi" w:hAnsiTheme="minorHAnsi" w:cstheme="minorHAnsi"/>
          <w:sz w:val="22"/>
          <w:szCs w:val="22"/>
          <w:vertAlign w:val="subscript"/>
        </w:rPr>
        <w:t>2</w:t>
      </w:r>
      <w:r>
        <w:rPr>
          <w:rFonts w:asciiTheme="minorHAnsi" w:hAnsiTheme="minorHAnsi" w:cstheme="minorHAnsi"/>
          <w:sz w:val="22"/>
          <w:szCs w:val="22"/>
        </w:rPr>
        <w:t xml:space="preserve"> main effects and interactions with linear and quadratic age terms, for females and males</w:t>
      </w:r>
    </w:p>
    <w:p w14:paraId="735E33DA" w14:textId="421EEBDC" w:rsidR="008573D3" w:rsidRPr="00A35736" w:rsidRDefault="00675BFB" w:rsidP="00C04342">
      <w:pPr>
        <w:spacing w:after="200" w:line="276" w:lineRule="auto"/>
        <w:jc w:val="center"/>
        <w:rPr>
          <w:rFonts w:asciiTheme="minorHAnsi" w:hAnsiTheme="minorHAnsi" w:cstheme="minorHAnsi"/>
          <w:sz w:val="22"/>
          <w:szCs w:val="22"/>
        </w:rPr>
      </w:pPr>
      <w:r>
        <w:rPr>
          <w:rFonts w:asciiTheme="minorHAnsi" w:hAnsiTheme="minorHAnsi" w:cstheme="minorHAnsi"/>
          <w:noProof/>
          <w:sz w:val="22"/>
          <w:szCs w:val="22"/>
          <w:lang w:eastAsia="en-CA"/>
        </w:rPr>
        <w:drawing>
          <wp:inline distT="0" distB="0" distL="0" distR="0" wp14:anchorId="5A2E741C" wp14:editId="1F83E9C6">
            <wp:extent cx="4242390" cy="789755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42390" cy="7897551"/>
                    </a:xfrm>
                    <a:prstGeom prst="rect">
                      <a:avLst/>
                    </a:prstGeom>
                    <a:noFill/>
                  </pic:spPr>
                </pic:pic>
              </a:graphicData>
            </a:graphic>
          </wp:inline>
        </w:drawing>
      </w:r>
    </w:p>
    <w:sectPr w:rsidR="008573D3" w:rsidRPr="00A35736" w:rsidSect="00A35736">
      <w:pgSz w:w="12240" w:h="15840"/>
      <w:pgMar w:top="992" w:right="992" w:bottom="1134" w:left="104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212B1C" w14:textId="77777777" w:rsidR="007069EA" w:rsidRDefault="007069EA" w:rsidP="008F30AC">
      <w:r>
        <w:separator/>
      </w:r>
    </w:p>
  </w:endnote>
  <w:endnote w:type="continuationSeparator" w:id="0">
    <w:p w14:paraId="1C5E6DFF" w14:textId="77777777" w:rsidR="007069EA" w:rsidRDefault="007069EA" w:rsidP="008F3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BoldMT">
    <w:altName w:val="Arial"/>
    <w:charset w:val="00"/>
    <w:family w:val="auto"/>
    <w:pitch w:val="variable"/>
    <w:sig w:usb0="E0002AFF" w:usb1="C0007843" w:usb2="00000009" w:usb3="00000000" w:csb0="000001FF" w:csb1="00000000"/>
  </w:font>
  <w:font w:name="ArialMT">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47007" w14:textId="77777777" w:rsidR="0065742D" w:rsidRDefault="0065742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1585558"/>
      <w:docPartObj>
        <w:docPartGallery w:val="Page Numbers (Bottom of Page)"/>
        <w:docPartUnique/>
      </w:docPartObj>
    </w:sdtPr>
    <w:sdtEndPr>
      <w:rPr>
        <w:noProof/>
      </w:rPr>
    </w:sdtEndPr>
    <w:sdtContent>
      <w:p w14:paraId="2E3B82AC" w14:textId="2CF8DA4E" w:rsidR="00D32887" w:rsidRDefault="00D32887">
        <w:pPr>
          <w:pStyle w:val="Footer"/>
          <w:jc w:val="right"/>
        </w:pPr>
        <w:r>
          <w:fldChar w:fldCharType="begin"/>
        </w:r>
        <w:r>
          <w:instrText xml:space="preserve"> PAGE   \* MERGEFORMAT </w:instrText>
        </w:r>
        <w:r>
          <w:fldChar w:fldCharType="separate"/>
        </w:r>
        <w:r w:rsidR="00991117">
          <w:rPr>
            <w:noProof/>
          </w:rPr>
          <w:t>6</w:t>
        </w:r>
        <w:r>
          <w:rPr>
            <w:noProof/>
          </w:rPr>
          <w:fldChar w:fldCharType="end"/>
        </w:r>
      </w:p>
    </w:sdtContent>
  </w:sdt>
  <w:p w14:paraId="3C10D574" w14:textId="77777777" w:rsidR="00D32887" w:rsidRDefault="00D32887">
    <w:pPr>
      <w:pStyle w:val="Footer"/>
    </w:pPr>
  </w:p>
  <w:p w14:paraId="17E542A8" w14:textId="77777777" w:rsidR="00D32887" w:rsidRDefault="00D32887"/>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B48A3F" w14:textId="77777777" w:rsidR="0065742D" w:rsidRDefault="006574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85D674" w14:textId="77777777" w:rsidR="007069EA" w:rsidRDefault="007069EA" w:rsidP="008F30AC">
      <w:r>
        <w:separator/>
      </w:r>
    </w:p>
  </w:footnote>
  <w:footnote w:type="continuationSeparator" w:id="0">
    <w:p w14:paraId="3A3D91D7" w14:textId="77777777" w:rsidR="007069EA" w:rsidRDefault="007069EA" w:rsidP="008F30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D355B0" w14:textId="77777777" w:rsidR="0065742D" w:rsidRDefault="0065742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ACD91" w14:textId="77777777" w:rsidR="00D32887" w:rsidRDefault="00D32887"/>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FC8E71" w14:textId="77777777" w:rsidR="0065742D" w:rsidRDefault="006574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83B47"/>
    <w:multiLevelType w:val="hybridMultilevel"/>
    <w:tmpl w:val="B96AA9C2"/>
    <w:lvl w:ilvl="0" w:tplc="012E8F42">
      <w:start w:val="1"/>
      <w:numFmt w:val="upperLetter"/>
      <w:lvlText w:val="%1)"/>
      <w:lvlJc w:val="left"/>
      <w:pPr>
        <w:ind w:left="1069" w:hanging="360"/>
      </w:pPr>
      <w:rPr>
        <w:rFonts w:hint="default"/>
        <w:i w:val="0"/>
        <w:color w:val="auto"/>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1A37636"/>
    <w:multiLevelType w:val="hybridMultilevel"/>
    <w:tmpl w:val="8898CD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C45E0C"/>
    <w:multiLevelType w:val="hybridMultilevel"/>
    <w:tmpl w:val="207CBB7C"/>
    <w:lvl w:ilvl="0" w:tplc="1D968EA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C793C2F"/>
    <w:multiLevelType w:val="hybridMultilevel"/>
    <w:tmpl w:val="ECC4BC44"/>
    <w:lvl w:ilvl="0" w:tplc="1D968EA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F23D0C"/>
    <w:multiLevelType w:val="hybridMultilevel"/>
    <w:tmpl w:val="88FC9CB2"/>
    <w:lvl w:ilvl="0" w:tplc="AA368C1C">
      <w:start w:val="1"/>
      <w:numFmt w:val="decimal"/>
      <w:lvlText w:val="%1."/>
      <w:lvlJc w:val="left"/>
      <w:pPr>
        <w:ind w:left="360" w:hanging="360"/>
      </w:pPr>
      <w:rPr>
        <w:rFonts w:hint="default"/>
      </w:rPr>
    </w:lvl>
    <w:lvl w:ilvl="1" w:tplc="10090019" w:tentative="1">
      <w:start w:val="1"/>
      <w:numFmt w:val="lowerLetter"/>
      <w:lvlText w:val="%2."/>
      <w:lvlJc w:val="left"/>
      <w:pPr>
        <w:ind w:left="1275" w:hanging="360"/>
      </w:pPr>
    </w:lvl>
    <w:lvl w:ilvl="2" w:tplc="1009001B" w:tentative="1">
      <w:start w:val="1"/>
      <w:numFmt w:val="lowerRoman"/>
      <w:lvlText w:val="%3."/>
      <w:lvlJc w:val="right"/>
      <w:pPr>
        <w:ind w:left="1995" w:hanging="180"/>
      </w:pPr>
    </w:lvl>
    <w:lvl w:ilvl="3" w:tplc="1009000F" w:tentative="1">
      <w:start w:val="1"/>
      <w:numFmt w:val="decimal"/>
      <w:lvlText w:val="%4."/>
      <w:lvlJc w:val="left"/>
      <w:pPr>
        <w:ind w:left="2715" w:hanging="360"/>
      </w:pPr>
    </w:lvl>
    <w:lvl w:ilvl="4" w:tplc="10090019" w:tentative="1">
      <w:start w:val="1"/>
      <w:numFmt w:val="lowerLetter"/>
      <w:lvlText w:val="%5."/>
      <w:lvlJc w:val="left"/>
      <w:pPr>
        <w:ind w:left="3435" w:hanging="360"/>
      </w:pPr>
    </w:lvl>
    <w:lvl w:ilvl="5" w:tplc="1009001B" w:tentative="1">
      <w:start w:val="1"/>
      <w:numFmt w:val="lowerRoman"/>
      <w:lvlText w:val="%6."/>
      <w:lvlJc w:val="right"/>
      <w:pPr>
        <w:ind w:left="4155" w:hanging="180"/>
      </w:pPr>
    </w:lvl>
    <w:lvl w:ilvl="6" w:tplc="1009000F" w:tentative="1">
      <w:start w:val="1"/>
      <w:numFmt w:val="decimal"/>
      <w:lvlText w:val="%7."/>
      <w:lvlJc w:val="left"/>
      <w:pPr>
        <w:ind w:left="4875" w:hanging="360"/>
      </w:pPr>
    </w:lvl>
    <w:lvl w:ilvl="7" w:tplc="10090019" w:tentative="1">
      <w:start w:val="1"/>
      <w:numFmt w:val="lowerLetter"/>
      <w:lvlText w:val="%8."/>
      <w:lvlJc w:val="left"/>
      <w:pPr>
        <w:ind w:left="5595" w:hanging="360"/>
      </w:pPr>
    </w:lvl>
    <w:lvl w:ilvl="8" w:tplc="1009001B" w:tentative="1">
      <w:start w:val="1"/>
      <w:numFmt w:val="lowerRoman"/>
      <w:lvlText w:val="%9."/>
      <w:lvlJc w:val="right"/>
      <w:pPr>
        <w:ind w:left="6315" w:hanging="180"/>
      </w:pPr>
    </w:lvl>
  </w:abstractNum>
  <w:abstractNum w:abstractNumId="5" w15:restartNumberingAfterBreak="0">
    <w:nsid w:val="0EF62342"/>
    <w:multiLevelType w:val="hybridMultilevel"/>
    <w:tmpl w:val="C3541D8E"/>
    <w:lvl w:ilvl="0" w:tplc="F816288E">
      <w:start w:val="7"/>
      <w:numFmt w:val="upperLetter"/>
      <w:lvlText w:val="%1)"/>
      <w:lvlJc w:val="left"/>
      <w:pPr>
        <w:ind w:left="1069" w:hanging="360"/>
      </w:pPr>
      <w:rPr>
        <w:rFonts w:hint="default"/>
        <w:i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450911"/>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BC16C8F"/>
    <w:multiLevelType w:val="hybridMultilevel"/>
    <w:tmpl w:val="1C6A9446"/>
    <w:lvl w:ilvl="0" w:tplc="1D968EA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F234109"/>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2DE534D"/>
    <w:multiLevelType w:val="hybridMultilevel"/>
    <w:tmpl w:val="79A2BDCC"/>
    <w:lvl w:ilvl="0" w:tplc="0A92CDB4">
      <w:start w:val="1"/>
      <w:numFmt w:val="upperLetter"/>
      <w:lvlText w:val="%1)"/>
      <w:lvlJc w:val="left"/>
      <w:pPr>
        <w:ind w:left="644" w:hanging="360"/>
      </w:pPr>
      <w:rPr>
        <w:rFonts w:hint="default"/>
        <w:i w:val="0"/>
        <w:sz w:val="22"/>
        <w:szCs w:val="22"/>
      </w:rPr>
    </w:lvl>
    <w:lvl w:ilvl="1" w:tplc="53CE8BB2">
      <w:start w:val="1"/>
      <w:numFmt w:val="bullet"/>
      <w:lvlText w:val=""/>
      <w:lvlJc w:val="left"/>
      <w:pPr>
        <w:ind w:left="1648" w:hanging="360"/>
      </w:pPr>
      <w:rPr>
        <w:rFonts w:ascii="Symbol" w:hAnsi="Symbol" w:hint="default"/>
      </w:rPr>
    </w:lvl>
    <w:lvl w:ilvl="2" w:tplc="1009001B" w:tentative="1">
      <w:start w:val="1"/>
      <w:numFmt w:val="lowerRoman"/>
      <w:lvlText w:val="%3."/>
      <w:lvlJc w:val="right"/>
      <w:pPr>
        <w:ind w:left="2368" w:hanging="180"/>
      </w:pPr>
    </w:lvl>
    <w:lvl w:ilvl="3" w:tplc="1009000F" w:tentative="1">
      <w:start w:val="1"/>
      <w:numFmt w:val="decimal"/>
      <w:lvlText w:val="%4."/>
      <w:lvlJc w:val="left"/>
      <w:pPr>
        <w:ind w:left="3088" w:hanging="360"/>
      </w:pPr>
    </w:lvl>
    <w:lvl w:ilvl="4" w:tplc="10090019" w:tentative="1">
      <w:start w:val="1"/>
      <w:numFmt w:val="lowerLetter"/>
      <w:lvlText w:val="%5."/>
      <w:lvlJc w:val="left"/>
      <w:pPr>
        <w:ind w:left="3808" w:hanging="360"/>
      </w:pPr>
    </w:lvl>
    <w:lvl w:ilvl="5" w:tplc="1009001B" w:tentative="1">
      <w:start w:val="1"/>
      <w:numFmt w:val="lowerRoman"/>
      <w:lvlText w:val="%6."/>
      <w:lvlJc w:val="right"/>
      <w:pPr>
        <w:ind w:left="4528" w:hanging="180"/>
      </w:pPr>
    </w:lvl>
    <w:lvl w:ilvl="6" w:tplc="1009000F" w:tentative="1">
      <w:start w:val="1"/>
      <w:numFmt w:val="decimal"/>
      <w:lvlText w:val="%7."/>
      <w:lvlJc w:val="left"/>
      <w:pPr>
        <w:ind w:left="5248" w:hanging="360"/>
      </w:pPr>
    </w:lvl>
    <w:lvl w:ilvl="7" w:tplc="10090019" w:tentative="1">
      <w:start w:val="1"/>
      <w:numFmt w:val="lowerLetter"/>
      <w:lvlText w:val="%8."/>
      <w:lvlJc w:val="left"/>
      <w:pPr>
        <w:ind w:left="5968" w:hanging="360"/>
      </w:pPr>
    </w:lvl>
    <w:lvl w:ilvl="8" w:tplc="1009001B" w:tentative="1">
      <w:start w:val="1"/>
      <w:numFmt w:val="lowerRoman"/>
      <w:lvlText w:val="%9."/>
      <w:lvlJc w:val="right"/>
      <w:pPr>
        <w:ind w:left="6688" w:hanging="180"/>
      </w:pPr>
    </w:lvl>
  </w:abstractNum>
  <w:abstractNum w:abstractNumId="10" w15:restartNumberingAfterBreak="0">
    <w:nsid w:val="23A519C0"/>
    <w:multiLevelType w:val="hybridMultilevel"/>
    <w:tmpl w:val="1110E10C"/>
    <w:lvl w:ilvl="0" w:tplc="97B0ADFE">
      <w:start w:val="1"/>
      <w:numFmt w:val="decimal"/>
      <w:lvlText w:val="%1."/>
      <w:lvlJc w:val="left"/>
      <w:pPr>
        <w:ind w:left="1080" w:hanging="360"/>
      </w:pPr>
      <w:rPr>
        <w:rFonts w:ascii="Arial" w:eastAsia="Times New Roman" w:hAnsi="Arial" w:cs="Aria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25D34526"/>
    <w:multiLevelType w:val="hybridMultilevel"/>
    <w:tmpl w:val="F2647DD0"/>
    <w:lvl w:ilvl="0" w:tplc="81F65AE0">
      <w:start w:val="1"/>
      <w:numFmt w:val="upperLetter"/>
      <w:lvlText w:val="%1)"/>
      <w:lvlJc w:val="left"/>
      <w:pPr>
        <w:ind w:left="1080" w:hanging="360"/>
      </w:pPr>
      <w:rPr>
        <w:rFonts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32F35272"/>
    <w:multiLevelType w:val="hybridMultilevel"/>
    <w:tmpl w:val="4704D954"/>
    <w:lvl w:ilvl="0" w:tplc="40B6FD12">
      <w:start w:val="2"/>
      <w:numFmt w:val="upperLetter"/>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95B19D5"/>
    <w:multiLevelType w:val="hybridMultilevel"/>
    <w:tmpl w:val="54640F2E"/>
    <w:lvl w:ilvl="0" w:tplc="D8EA27F2">
      <w:start w:val="1"/>
      <w:numFmt w:val="bullet"/>
      <w:lvlText w:val=""/>
      <w:lvlJc w:val="left"/>
      <w:pPr>
        <w:tabs>
          <w:tab w:val="num" w:pos="644"/>
        </w:tabs>
        <w:ind w:left="644" w:hanging="360"/>
      </w:pPr>
      <w:rPr>
        <w:rFonts w:ascii="Symbol" w:hAnsi="Symbol" w:hint="default"/>
        <w:sz w:val="20"/>
      </w:rPr>
    </w:lvl>
    <w:lvl w:ilvl="1" w:tplc="D5D8395A">
      <w:start w:val="1"/>
      <w:numFmt w:val="decimal"/>
      <w:lvlText w:val="%2."/>
      <w:lvlJc w:val="left"/>
      <w:pPr>
        <w:tabs>
          <w:tab w:val="num" w:pos="1440"/>
        </w:tabs>
        <w:ind w:left="1440" w:hanging="360"/>
      </w:pPr>
    </w:lvl>
    <w:lvl w:ilvl="2" w:tplc="97263136">
      <w:start w:val="1"/>
      <w:numFmt w:val="decimal"/>
      <w:lvlText w:val="%3."/>
      <w:lvlJc w:val="left"/>
      <w:pPr>
        <w:tabs>
          <w:tab w:val="num" w:pos="2160"/>
        </w:tabs>
        <w:ind w:left="2160" w:hanging="360"/>
      </w:pPr>
    </w:lvl>
    <w:lvl w:ilvl="3" w:tplc="3766B4D2">
      <w:start w:val="1"/>
      <w:numFmt w:val="decimal"/>
      <w:lvlText w:val="%4."/>
      <w:lvlJc w:val="left"/>
      <w:pPr>
        <w:tabs>
          <w:tab w:val="num" w:pos="2880"/>
        </w:tabs>
        <w:ind w:left="2880" w:hanging="360"/>
      </w:pPr>
    </w:lvl>
    <w:lvl w:ilvl="4" w:tplc="7EE450FC">
      <w:start w:val="1"/>
      <w:numFmt w:val="decimal"/>
      <w:lvlText w:val="%5."/>
      <w:lvlJc w:val="left"/>
      <w:pPr>
        <w:tabs>
          <w:tab w:val="num" w:pos="3600"/>
        </w:tabs>
        <w:ind w:left="3600" w:hanging="360"/>
      </w:pPr>
    </w:lvl>
    <w:lvl w:ilvl="5" w:tplc="59BA89A2">
      <w:start w:val="1"/>
      <w:numFmt w:val="decimal"/>
      <w:lvlText w:val="%6."/>
      <w:lvlJc w:val="left"/>
      <w:pPr>
        <w:tabs>
          <w:tab w:val="num" w:pos="4320"/>
        </w:tabs>
        <w:ind w:left="4320" w:hanging="360"/>
      </w:pPr>
    </w:lvl>
    <w:lvl w:ilvl="6" w:tplc="9F1C668E">
      <w:start w:val="1"/>
      <w:numFmt w:val="decimal"/>
      <w:lvlText w:val="%7."/>
      <w:lvlJc w:val="left"/>
      <w:pPr>
        <w:tabs>
          <w:tab w:val="num" w:pos="5040"/>
        </w:tabs>
        <w:ind w:left="5040" w:hanging="360"/>
      </w:pPr>
    </w:lvl>
    <w:lvl w:ilvl="7" w:tplc="D940F9D8">
      <w:start w:val="1"/>
      <w:numFmt w:val="decimal"/>
      <w:lvlText w:val="%8."/>
      <w:lvlJc w:val="left"/>
      <w:pPr>
        <w:tabs>
          <w:tab w:val="num" w:pos="5760"/>
        </w:tabs>
        <w:ind w:left="5760" w:hanging="360"/>
      </w:pPr>
    </w:lvl>
    <w:lvl w:ilvl="8" w:tplc="66A2D594">
      <w:start w:val="1"/>
      <w:numFmt w:val="decimal"/>
      <w:lvlText w:val="%9."/>
      <w:lvlJc w:val="left"/>
      <w:pPr>
        <w:tabs>
          <w:tab w:val="num" w:pos="6480"/>
        </w:tabs>
        <w:ind w:left="6480" w:hanging="360"/>
      </w:pPr>
    </w:lvl>
  </w:abstractNum>
  <w:abstractNum w:abstractNumId="14" w15:restartNumberingAfterBreak="0">
    <w:nsid w:val="39D844A7"/>
    <w:multiLevelType w:val="hybridMultilevel"/>
    <w:tmpl w:val="096834FE"/>
    <w:lvl w:ilvl="0" w:tplc="BB067384">
      <w:start w:val="1"/>
      <w:numFmt w:val="upperLetter"/>
      <w:lvlText w:val="%1)"/>
      <w:lvlJc w:val="left"/>
      <w:pPr>
        <w:ind w:left="644" w:hanging="360"/>
      </w:pPr>
      <w:rPr>
        <w:rFonts w:hint="default"/>
      </w:rPr>
    </w:lvl>
    <w:lvl w:ilvl="1" w:tplc="10090019" w:tentative="1">
      <w:start w:val="1"/>
      <w:numFmt w:val="lowerLetter"/>
      <w:lvlText w:val="%2."/>
      <w:lvlJc w:val="left"/>
      <w:pPr>
        <w:ind w:left="1320" w:hanging="360"/>
      </w:pPr>
    </w:lvl>
    <w:lvl w:ilvl="2" w:tplc="1009001B" w:tentative="1">
      <w:start w:val="1"/>
      <w:numFmt w:val="lowerRoman"/>
      <w:lvlText w:val="%3."/>
      <w:lvlJc w:val="right"/>
      <w:pPr>
        <w:ind w:left="2040" w:hanging="180"/>
      </w:pPr>
    </w:lvl>
    <w:lvl w:ilvl="3" w:tplc="1009000F" w:tentative="1">
      <w:start w:val="1"/>
      <w:numFmt w:val="decimal"/>
      <w:lvlText w:val="%4."/>
      <w:lvlJc w:val="left"/>
      <w:pPr>
        <w:ind w:left="2760" w:hanging="360"/>
      </w:pPr>
    </w:lvl>
    <w:lvl w:ilvl="4" w:tplc="10090019" w:tentative="1">
      <w:start w:val="1"/>
      <w:numFmt w:val="lowerLetter"/>
      <w:lvlText w:val="%5."/>
      <w:lvlJc w:val="left"/>
      <w:pPr>
        <w:ind w:left="3480" w:hanging="360"/>
      </w:pPr>
    </w:lvl>
    <w:lvl w:ilvl="5" w:tplc="1009001B" w:tentative="1">
      <w:start w:val="1"/>
      <w:numFmt w:val="lowerRoman"/>
      <w:lvlText w:val="%6."/>
      <w:lvlJc w:val="right"/>
      <w:pPr>
        <w:ind w:left="4200" w:hanging="180"/>
      </w:pPr>
    </w:lvl>
    <w:lvl w:ilvl="6" w:tplc="1009000F" w:tentative="1">
      <w:start w:val="1"/>
      <w:numFmt w:val="decimal"/>
      <w:lvlText w:val="%7."/>
      <w:lvlJc w:val="left"/>
      <w:pPr>
        <w:ind w:left="4920" w:hanging="360"/>
      </w:pPr>
    </w:lvl>
    <w:lvl w:ilvl="7" w:tplc="10090019" w:tentative="1">
      <w:start w:val="1"/>
      <w:numFmt w:val="lowerLetter"/>
      <w:lvlText w:val="%8."/>
      <w:lvlJc w:val="left"/>
      <w:pPr>
        <w:ind w:left="5640" w:hanging="360"/>
      </w:pPr>
    </w:lvl>
    <w:lvl w:ilvl="8" w:tplc="1009001B" w:tentative="1">
      <w:start w:val="1"/>
      <w:numFmt w:val="lowerRoman"/>
      <w:lvlText w:val="%9."/>
      <w:lvlJc w:val="right"/>
      <w:pPr>
        <w:ind w:left="6360" w:hanging="180"/>
      </w:pPr>
    </w:lvl>
  </w:abstractNum>
  <w:abstractNum w:abstractNumId="15" w15:restartNumberingAfterBreak="0">
    <w:nsid w:val="3AB32AAF"/>
    <w:multiLevelType w:val="hybridMultilevel"/>
    <w:tmpl w:val="74D0F0C4"/>
    <w:lvl w:ilvl="0" w:tplc="F6EC805A">
      <w:start w:val="1"/>
      <w:numFmt w:val="upperLetter"/>
      <w:lvlText w:val="%1)"/>
      <w:lvlJc w:val="left"/>
      <w:pPr>
        <w:ind w:left="644"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16" w15:restartNumberingAfterBreak="0">
    <w:nsid w:val="3AD40406"/>
    <w:multiLevelType w:val="hybridMultilevel"/>
    <w:tmpl w:val="1B40DE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E8C3BA4"/>
    <w:multiLevelType w:val="hybridMultilevel"/>
    <w:tmpl w:val="CEEA781E"/>
    <w:lvl w:ilvl="0" w:tplc="B4CA5522">
      <w:start w:val="1"/>
      <w:numFmt w:val="decimal"/>
      <w:lvlText w:val="%1."/>
      <w:lvlJc w:val="left"/>
      <w:pPr>
        <w:ind w:left="360" w:hanging="360"/>
      </w:pPr>
      <w:rPr>
        <w:b/>
        <w:i w:val="0"/>
      </w:rPr>
    </w:lvl>
    <w:lvl w:ilvl="1" w:tplc="10090019" w:tentative="1">
      <w:start w:val="1"/>
      <w:numFmt w:val="lowerLetter"/>
      <w:lvlText w:val="%2."/>
      <w:lvlJc w:val="left"/>
      <w:pPr>
        <w:ind w:left="1320" w:hanging="360"/>
      </w:pPr>
    </w:lvl>
    <w:lvl w:ilvl="2" w:tplc="1009001B" w:tentative="1">
      <w:start w:val="1"/>
      <w:numFmt w:val="lowerRoman"/>
      <w:lvlText w:val="%3."/>
      <w:lvlJc w:val="right"/>
      <w:pPr>
        <w:ind w:left="2040" w:hanging="180"/>
      </w:pPr>
    </w:lvl>
    <w:lvl w:ilvl="3" w:tplc="1009000F" w:tentative="1">
      <w:start w:val="1"/>
      <w:numFmt w:val="decimal"/>
      <w:lvlText w:val="%4."/>
      <w:lvlJc w:val="left"/>
      <w:pPr>
        <w:ind w:left="2760" w:hanging="360"/>
      </w:pPr>
    </w:lvl>
    <w:lvl w:ilvl="4" w:tplc="10090019" w:tentative="1">
      <w:start w:val="1"/>
      <w:numFmt w:val="lowerLetter"/>
      <w:lvlText w:val="%5."/>
      <w:lvlJc w:val="left"/>
      <w:pPr>
        <w:ind w:left="3480" w:hanging="360"/>
      </w:pPr>
    </w:lvl>
    <w:lvl w:ilvl="5" w:tplc="1009001B" w:tentative="1">
      <w:start w:val="1"/>
      <w:numFmt w:val="lowerRoman"/>
      <w:lvlText w:val="%6."/>
      <w:lvlJc w:val="right"/>
      <w:pPr>
        <w:ind w:left="4200" w:hanging="180"/>
      </w:pPr>
    </w:lvl>
    <w:lvl w:ilvl="6" w:tplc="1009000F" w:tentative="1">
      <w:start w:val="1"/>
      <w:numFmt w:val="decimal"/>
      <w:lvlText w:val="%7."/>
      <w:lvlJc w:val="left"/>
      <w:pPr>
        <w:ind w:left="4920" w:hanging="360"/>
      </w:pPr>
    </w:lvl>
    <w:lvl w:ilvl="7" w:tplc="10090019" w:tentative="1">
      <w:start w:val="1"/>
      <w:numFmt w:val="lowerLetter"/>
      <w:lvlText w:val="%8."/>
      <w:lvlJc w:val="left"/>
      <w:pPr>
        <w:ind w:left="5640" w:hanging="360"/>
      </w:pPr>
    </w:lvl>
    <w:lvl w:ilvl="8" w:tplc="1009001B" w:tentative="1">
      <w:start w:val="1"/>
      <w:numFmt w:val="lowerRoman"/>
      <w:lvlText w:val="%9."/>
      <w:lvlJc w:val="right"/>
      <w:pPr>
        <w:ind w:left="6360" w:hanging="180"/>
      </w:pPr>
    </w:lvl>
  </w:abstractNum>
  <w:abstractNum w:abstractNumId="18" w15:restartNumberingAfterBreak="0">
    <w:nsid w:val="44FC4119"/>
    <w:multiLevelType w:val="hybridMultilevel"/>
    <w:tmpl w:val="55841100"/>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6C47FC4"/>
    <w:multiLevelType w:val="hybridMultilevel"/>
    <w:tmpl w:val="ECC4BC44"/>
    <w:lvl w:ilvl="0" w:tplc="1D968EA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BA82DD7"/>
    <w:multiLevelType w:val="hybridMultilevel"/>
    <w:tmpl w:val="883849B6"/>
    <w:lvl w:ilvl="0" w:tplc="81F65AE0">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CDD7D7E"/>
    <w:multiLevelType w:val="hybridMultilevel"/>
    <w:tmpl w:val="7D4C3FC4"/>
    <w:lvl w:ilvl="0" w:tplc="D5EA163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0B274B7"/>
    <w:multiLevelType w:val="hybridMultilevel"/>
    <w:tmpl w:val="CAF242F2"/>
    <w:lvl w:ilvl="0" w:tplc="E5465184">
      <w:start w:val="6"/>
      <w:numFmt w:val="upperLetter"/>
      <w:lvlText w:val="%1)"/>
      <w:lvlJc w:val="left"/>
      <w:pPr>
        <w:ind w:left="1069" w:hanging="360"/>
      </w:pPr>
      <w:rPr>
        <w:rFonts w:hint="default"/>
        <w:i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29B3FD7"/>
    <w:multiLevelType w:val="hybridMultilevel"/>
    <w:tmpl w:val="68EC9B26"/>
    <w:lvl w:ilvl="0" w:tplc="40B6FD12">
      <w:start w:val="2"/>
      <w:numFmt w:val="upperLetter"/>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54032F88"/>
    <w:multiLevelType w:val="hybridMultilevel"/>
    <w:tmpl w:val="1C6A9446"/>
    <w:lvl w:ilvl="0" w:tplc="1D968EAE">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5514223"/>
    <w:multiLevelType w:val="hybridMultilevel"/>
    <w:tmpl w:val="CFF6ABE0"/>
    <w:lvl w:ilvl="0" w:tplc="B672A3F6">
      <w:start w:val="3"/>
      <w:numFmt w:val="upperLetter"/>
      <w:lvlText w:val="%1)"/>
      <w:lvlJc w:val="left"/>
      <w:pPr>
        <w:ind w:left="360" w:hanging="360"/>
      </w:pPr>
      <w:rPr>
        <w:rFonts w:hint="default"/>
        <w:b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58AB5C11"/>
    <w:multiLevelType w:val="hybridMultilevel"/>
    <w:tmpl w:val="23A85830"/>
    <w:lvl w:ilvl="0" w:tplc="1AB2834E">
      <w:start w:val="1"/>
      <w:numFmt w:val="upperLetter"/>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0530ECB"/>
    <w:multiLevelType w:val="hybridMultilevel"/>
    <w:tmpl w:val="7F50A2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7B424DF"/>
    <w:multiLevelType w:val="hybridMultilevel"/>
    <w:tmpl w:val="93E08C34"/>
    <w:lvl w:ilvl="0" w:tplc="53CE8BB2">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9" w15:restartNumberingAfterBreak="0">
    <w:nsid w:val="6D325713"/>
    <w:multiLevelType w:val="hybridMultilevel"/>
    <w:tmpl w:val="102E27A8"/>
    <w:lvl w:ilvl="0" w:tplc="012E8F42">
      <w:start w:val="1"/>
      <w:numFmt w:val="upperLetter"/>
      <w:lvlText w:val="%1)"/>
      <w:lvlJc w:val="left"/>
      <w:pPr>
        <w:ind w:left="1069" w:hanging="360"/>
      </w:pPr>
      <w:rPr>
        <w:rFonts w:hint="default"/>
        <w:i w:val="0"/>
        <w:color w:val="auto"/>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D4F3479"/>
    <w:multiLevelType w:val="hybridMultilevel"/>
    <w:tmpl w:val="00A4FE7E"/>
    <w:lvl w:ilvl="0" w:tplc="D0C83F3A">
      <w:start w:val="1"/>
      <w:numFmt w:val="decimal"/>
      <w:lvlText w:val="%1."/>
      <w:lvlJc w:val="left"/>
      <w:pPr>
        <w:ind w:left="360" w:hanging="360"/>
      </w:pPr>
      <w:rPr>
        <w:b/>
      </w:rPr>
    </w:lvl>
    <w:lvl w:ilvl="1" w:tplc="10090019" w:tentative="1">
      <w:start w:val="1"/>
      <w:numFmt w:val="lowerLetter"/>
      <w:lvlText w:val="%2."/>
      <w:lvlJc w:val="left"/>
      <w:pPr>
        <w:ind w:left="1320" w:hanging="360"/>
      </w:pPr>
    </w:lvl>
    <w:lvl w:ilvl="2" w:tplc="1009001B" w:tentative="1">
      <w:start w:val="1"/>
      <w:numFmt w:val="lowerRoman"/>
      <w:lvlText w:val="%3."/>
      <w:lvlJc w:val="right"/>
      <w:pPr>
        <w:ind w:left="2040" w:hanging="180"/>
      </w:pPr>
    </w:lvl>
    <w:lvl w:ilvl="3" w:tplc="1009000F" w:tentative="1">
      <w:start w:val="1"/>
      <w:numFmt w:val="decimal"/>
      <w:lvlText w:val="%4."/>
      <w:lvlJc w:val="left"/>
      <w:pPr>
        <w:ind w:left="2760" w:hanging="360"/>
      </w:pPr>
    </w:lvl>
    <w:lvl w:ilvl="4" w:tplc="10090019" w:tentative="1">
      <w:start w:val="1"/>
      <w:numFmt w:val="lowerLetter"/>
      <w:lvlText w:val="%5."/>
      <w:lvlJc w:val="left"/>
      <w:pPr>
        <w:ind w:left="3480" w:hanging="360"/>
      </w:pPr>
    </w:lvl>
    <w:lvl w:ilvl="5" w:tplc="1009001B" w:tentative="1">
      <w:start w:val="1"/>
      <w:numFmt w:val="lowerRoman"/>
      <w:lvlText w:val="%6."/>
      <w:lvlJc w:val="right"/>
      <w:pPr>
        <w:ind w:left="4200" w:hanging="180"/>
      </w:pPr>
    </w:lvl>
    <w:lvl w:ilvl="6" w:tplc="1009000F" w:tentative="1">
      <w:start w:val="1"/>
      <w:numFmt w:val="decimal"/>
      <w:lvlText w:val="%7."/>
      <w:lvlJc w:val="left"/>
      <w:pPr>
        <w:ind w:left="4920" w:hanging="360"/>
      </w:pPr>
    </w:lvl>
    <w:lvl w:ilvl="7" w:tplc="10090019" w:tentative="1">
      <w:start w:val="1"/>
      <w:numFmt w:val="lowerLetter"/>
      <w:lvlText w:val="%8."/>
      <w:lvlJc w:val="left"/>
      <w:pPr>
        <w:ind w:left="5640" w:hanging="360"/>
      </w:pPr>
    </w:lvl>
    <w:lvl w:ilvl="8" w:tplc="1009001B" w:tentative="1">
      <w:start w:val="1"/>
      <w:numFmt w:val="lowerRoman"/>
      <w:lvlText w:val="%9."/>
      <w:lvlJc w:val="right"/>
      <w:pPr>
        <w:ind w:left="6360" w:hanging="180"/>
      </w:pPr>
    </w:lvl>
  </w:abstractNum>
  <w:abstractNum w:abstractNumId="31" w15:restartNumberingAfterBreak="0">
    <w:nsid w:val="732346CD"/>
    <w:multiLevelType w:val="hybridMultilevel"/>
    <w:tmpl w:val="B8C04AA4"/>
    <w:lvl w:ilvl="0" w:tplc="012E8F42">
      <w:start w:val="1"/>
      <w:numFmt w:val="upperLetter"/>
      <w:lvlText w:val="%1)"/>
      <w:lvlJc w:val="left"/>
      <w:pPr>
        <w:ind w:left="1069" w:hanging="360"/>
      </w:pPr>
      <w:rPr>
        <w:rFonts w:hint="default"/>
        <w:i w:val="0"/>
        <w:color w:val="auto"/>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42B7411"/>
    <w:multiLevelType w:val="hybridMultilevel"/>
    <w:tmpl w:val="F5741632"/>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75B97A78"/>
    <w:multiLevelType w:val="hybridMultilevel"/>
    <w:tmpl w:val="44FA950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7A722D76"/>
    <w:multiLevelType w:val="hybridMultilevel"/>
    <w:tmpl w:val="9FD405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9"/>
  </w:num>
  <w:num w:numId="2">
    <w:abstractNumId w:val="14"/>
  </w:num>
  <w:num w:numId="3">
    <w:abstractNumId w:val="9"/>
  </w:num>
  <w:num w:numId="4">
    <w:abstractNumId w:val="17"/>
  </w:num>
  <w:num w:numId="5">
    <w:abstractNumId w:val="23"/>
  </w:num>
  <w:num w:numId="6">
    <w:abstractNumId w:val="30"/>
  </w:num>
  <w:num w:numId="7">
    <w:abstractNumId w:val="2"/>
  </w:num>
  <w:num w:numId="8">
    <w:abstractNumId w:val="19"/>
  </w:num>
  <w:num w:numId="9">
    <w:abstractNumId w:val="21"/>
  </w:num>
  <w:num w:numId="10">
    <w:abstractNumId w:val="18"/>
  </w:num>
  <w:num w:numId="11">
    <w:abstractNumId w:val="26"/>
  </w:num>
  <w:num w:numId="12">
    <w:abstractNumId w:val="20"/>
  </w:num>
  <w:num w:numId="13">
    <w:abstractNumId w:val="32"/>
  </w:num>
  <w:num w:numId="14">
    <w:abstractNumId w:val="28"/>
  </w:num>
  <w:num w:numId="15">
    <w:abstractNumId w:val="11"/>
  </w:num>
  <w:num w:numId="16">
    <w:abstractNumId w:val="10"/>
  </w:num>
  <w:num w:numId="17">
    <w:abstractNumId w:val="33"/>
  </w:num>
  <w:num w:numId="18">
    <w:abstractNumId w:val="12"/>
  </w:num>
  <w:num w:numId="19">
    <w:abstractNumId w:val="25"/>
  </w:num>
  <w:num w:numId="20">
    <w:abstractNumId w:val="3"/>
  </w:num>
  <w:num w:numId="21">
    <w:abstractNumId w:val="1"/>
  </w:num>
  <w:num w:numId="22">
    <w:abstractNumId w:val="16"/>
  </w:num>
  <w:num w:numId="23">
    <w:abstractNumId w:val="8"/>
  </w:num>
  <w:num w:numId="24">
    <w:abstractNumId w:val="6"/>
  </w:num>
  <w:num w:numId="25">
    <w:abstractNumId w:val="22"/>
  </w:num>
  <w:num w:numId="26">
    <w:abstractNumId w:val="5"/>
  </w:num>
  <w:num w:numId="27">
    <w:abstractNumId w:val="24"/>
  </w:num>
  <w:num w:numId="28">
    <w:abstractNumId w:val="31"/>
  </w:num>
  <w:num w:numId="29">
    <w:abstractNumId w:val="7"/>
  </w:num>
  <w:num w:numId="30">
    <w:abstractNumId w:val="0"/>
  </w:num>
  <w:num w:numId="31">
    <w:abstractNumId w:val="15"/>
  </w:num>
  <w:num w:numId="32">
    <w:abstractNumId w:val="27"/>
  </w:num>
  <w:num w:numId="33">
    <w:abstractNumId w:val="34"/>
  </w:num>
  <w:num w:numId="34">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num>
  <w:num w:numId="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CB2C64AF-27AC-42A1-8302-65497E885B13}"/>
    <w:docVar w:name="dgnword-eventsink" w:val="676019128"/>
  </w:docVars>
  <w:rsids>
    <w:rsidRoot w:val="008F30AC"/>
    <w:rsid w:val="00000028"/>
    <w:rsid w:val="0000150E"/>
    <w:rsid w:val="000027E6"/>
    <w:rsid w:val="0000332A"/>
    <w:rsid w:val="00003544"/>
    <w:rsid w:val="00004864"/>
    <w:rsid w:val="00010BD9"/>
    <w:rsid w:val="00011317"/>
    <w:rsid w:val="0001248D"/>
    <w:rsid w:val="0001387C"/>
    <w:rsid w:val="000150D6"/>
    <w:rsid w:val="00015138"/>
    <w:rsid w:val="00020663"/>
    <w:rsid w:val="00022626"/>
    <w:rsid w:val="00022DBC"/>
    <w:rsid w:val="00022E02"/>
    <w:rsid w:val="0002324D"/>
    <w:rsid w:val="000249BA"/>
    <w:rsid w:val="0002535B"/>
    <w:rsid w:val="000271CF"/>
    <w:rsid w:val="0003017A"/>
    <w:rsid w:val="00030534"/>
    <w:rsid w:val="0003081C"/>
    <w:rsid w:val="00031D37"/>
    <w:rsid w:val="00031E46"/>
    <w:rsid w:val="00032742"/>
    <w:rsid w:val="000362BF"/>
    <w:rsid w:val="00037CF6"/>
    <w:rsid w:val="0004095B"/>
    <w:rsid w:val="00040DDD"/>
    <w:rsid w:val="0004188E"/>
    <w:rsid w:val="00041D00"/>
    <w:rsid w:val="00045456"/>
    <w:rsid w:val="00045637"/>
    <w:rsid w:val="0004580B"/>
    <w:rsid w:val="00045F6A"/>
    <w:rsid w:val="00046C12"/>
    <w:rsid w:val="00047FB5"/>
    <w:rsid w:val="000501C3"/>
    <w:rsid w:val="000502E7"/>
    <w:rsid w:val="000503CB"/>
    <w:rsid w:val="00050EF3"/>
    <w:rsid w:val="00051453"/>
    <w:rsid w:val="00053658"/>
    <w:rsid w:val="0005478A"/>
    <w:rsid w:val="00055197"/>
    <w:rsid w:val="000559A6"/>
    <w:rsid w:val="000562CA"/>
    <w:rsid w:val="00063CC7"/>
    <w:rsid w:val="000647C0"/>
    <w:rsid w:val="00065EC5"/>
    <w:rsid w:val="000664A2"/>
    <w:rsid w:val="000671C2"/>
    <w:rsid w:val="00075759"/>
    <w:rsid w:val="00075D73"/>
    <w:rsid w:val="0007673D"/>
    <w:rsid w:val="0007714D"/>
    <w:rsid w:val="0007733E"/>
    <w:rsid w:val="00077C51"/>
    <w:rsid w:val="000820B3"/>
    <w:rsid w:val="00082306"/>
    <w:rsid w:val="0008564F"/>
    <w:rsid w:val="0008725E"/>
    <w:rsid w:val="000911D6"/>
    <w:rsid w:val="000914D0"/>
    <w:rsid w:val="00091D7D"/>
    <w:rsid w:val="000926F8"/>
    <w:rsid w:val="00092AB7"/>
    <w:rsid w:val="00093018"/>
    <w:rsid w:val="00093822"/>
    <w:rsid w:val="00096CB2"/>
    <w:rsid w:val="000971D6"/>
    <w:rsid w:val="000A010C"/>
    <w:rsid w:val="000A41E0"/>
    <w:rsid w:val="000A542C"/>
    <w:rsid w:val="000A629D"/>
    <w:rsid w:val="000A6823"/>
    <w:rsid w:val="000A6B97"/>
    <w:rsid w:val="000A78AC"/>
    <w:rsid w:val="000B0374"/>
    <w:rsid w:val="000B09E7"/>
    <w:rsid w:val="000B1259"/>
    <w:rsid w:val="000B22D9"/>
    <w:rsid w:val="000B25A3"/>
    <w:rsid w:val="000B305A"/>
    <w:rsid w:val="000B44AF"/>
    <w:rsid w:val="000B4D53"/>
    <w:rsid w:val="000B57EA"/>
    <w:rsid w:val="000B61CB"/>
    <w:rsid w:val="000B7397"/>
    <w:rsid w:val="000C0DA9"/>
    <w:rsid w:val="000C282C"/>
    <w:rsid w:val="000C3282"/>
    <w:rsid w:val="000C393C"/>
    <w:rsid w:val="000C3E94"/>
    <w:rsid w:val="000C6317"/>
    <w:rsid w:val="000C6552"/>
    <w:rsid w:val="000C716E"/>
    <w:rsid w:val="000C7388"/>
    <w:rsid w:val="000C76C0"/>
    <w:rsid w:val="000D08E0"/>
    <w:rsid w:val="000D2849"/>
    <w:rsid w:val="000D6E1A"/>
    <w:rsid w:val="000D7F66"/>
    <w:rsid w:val="000E225F"/>
    <w:rsid w:val="000E7E49"/>
    <w:rsid w:val="000F3B80"/>
    <w:rsid w:val="000F6350"/>
    <w:rsid w:val="000F6A0F"/>
    <w:rsid w:val="000F790E"/>
    <w:rsid w:val="0010130C"/>
    <w:rsid w:val="0010159F"/>
    <w:rsid w:val="00104F47"/>
    <w:rsid w:val="001053E0"/>
    <w:rsid w:val="0010658B"/>
    <w:rsid w:val="00106B2A"/>
    <w:rsid w:val="00107076"/>
    <w:rsid w:val="001112CA"/>
    <w:rsid w:val="00112155"/>
    <w:rsid w:val="00112AE7"/>
    <w:rsid w:val="001131F6"/>
    <w:rsid w:val="00114B97"/>
    <w:rsid w:val="00114E3E"/>
    <w:rsid w:val="00116FB6"/>
    <w:rsid w:val="00117012"/>
    <w:rsid w:val="001205B6"/>
    <w:rsid w:val="0012128E"/>
    <w:rsid w:val="001226ED"/>
    <w:rsid w:val="001228B9"/>
    <w:rsid w:val="00122C12"/>
    <w:rsid w:val="001231CD"/>
    <w:rsid w:val="001238E7"/>
    <w:rsid w:val="001253E4"/>
    <w:rsid w:val="001255AD"/>
    <w:rsid w:val="00126EEE"/>
    <w:rsid w:val="00126F55"/>
    <w:rsid w:val="00130C7D"/>
    <w:rsid w:val="0013205D"/>
    <w:rsid w:val="00133399"/>
    <w:rsid w:val="00133B5C"/>
    <w:rsid w:val="00135C86"/>
    <w:rsid w:val="00136428"/>
    <w:rsid w:val="00137A9A"/>
    <w:rsid w:val="00140AEE"/>
    <w:rsid w:val="00141208"/>
    <w:rsid w:val="001417D7"/>
    <w:rsid w:val="00141B1E"/>
    <w:rsid w:val="00145B5B"/>
    <w:rsid w:val="001462AA"/>
    <w:rsid w:val="001462B5"/>
    <w:rsid w:val="00147E4E"/>
    <w:rsid w:val="00150602"/>
    <w:rsid w:val="001519E4"/>
    <w:rsid w:val="00151FF9"/>
    <w:rsid w:val="001536EC"/>
    <w:rsid w:val="001542A4"/>
    <w:rsid w:val="00154ADF"/>
    <w:rsid w:val="00156D7C"/>
    <w:rsid w:val="00160FEC"/>
    <w:rsid w:val="00162D7B"/>
    <w:rsid w:val="00162F07"/>
    <w:rsid w:val="00164FCA"/>
    <w:rsid w:val="00166B65"/>
    <w:rsid w:val="00167406"/>
    <w:rsid w:val="001717CE"/>
    <w:rsid w:val="0017304C"/>
    <w:rsid w:val="0017320A"/>
    <w:rsid w:val="001769E9"/>
    <w:rsid w:val="00176C98"/>
    <w:rsid w:val="0018131A"/>
    <w:rsid w:val="00183106"/>
    <w:rsid w:val="00183D9B"/>
    <w:rsid w:val="001875FB"/>
    <w:rsid w:val="00187A18"/>
    <w:rsid w:val="00187A6A"/>
    <w:rsid w:val="00192A73"/>
    <w:rsid w:val="00194544"/>
    <w:rsid w:val="001954CF"/>
    <w:rsid w:val="001957E5"/>
    <w:rsid w:val="00196267"/>
    <w:rsid w:val="00197703"/>
    <w:rsid w:val="001A2B76"/>
    <w:rsid w:val="001A3176"/>
    <w:rsid w:val="001A323B"/>
    <w:rsid w:val="001A3B43"/>
    <w:rsid w:val="001A4551"/>
    <w:rsid w:val="001A64D1"/>
    <w:rsid w:val="001A64F8"/>
    <w:rsid w:val="001A6708"/>
    <w:rsid w:val="001A74D5"/>
    <w:rsid w:val="001B1B2D"/>
    <w:rsid w:val="001B2C2F"/>
    <w:rsid w:val="001B3404"/>
    <w:rsid w:val="001B404D"/>
    <w:rsid w:val="001B5133"/>
    <w:rsid w:val="001C133A"/>
    <w:rsid w:val="001C14F4"/>
    <w:rsid w:val="001C1AF3"/>
    <w:rsid w:val="001C3180"/>
    <w:rsid w:val="001C4BBC"/>
    <w:rsid w:val="001C4F06"/>
    <w:rsid w:val="001C5351"/>
    <w:rsid w:val="001C6944"/>
    <w:rsid w:val="001C76A8"/>
    <w:rsid w:val="001C7A3E"/>
    <w:rsid w:val="001C7CA5"/>
    <w:rsid w:val="001D1E04"/>
    <w:rsid w:val="001D37E1"/>
    <w:rsid w:val="001D4B46"/>
    <w:rsid w:val="001D558D"/>
    <w:rsid w:val="001D5AAE"/>
    <w:rsid w:val="001E2FC3"/>
    <w:rsid w:val="001E32FE"/>
    <w:rsid w:val="001E4592"/>
    <w:rsid w:val="001E497A"/>
    <w:rsid w:val="001E4C60"/>
    <w:rsid w:val="001E5487"/>
    <w:rsid w:val="001E7AED"/>
    <w:rsid w:val="001F0043"/>
    <w:rsid w:val="001F0390"/>
    <w:rsid w:val="001F0611"/>
    <w:rsid w:val="001F4942"/>
    <w:rsid w:val="001F5A91"/>
    <w:rsid w:val="001F65AB"/>
    <w:rsid w:val="001F6F20"/>
    <w:rsid w:val="001F7A66"/>
    <w:rsid w:val="00200BAB"/>
    <w:rsid w:val="0020172B"/>
    <w:rsid w:val="002038CD"/>
    <w:rsid w:val="00204CA4"/>
    <w:rsid w:val="0020586A"/>
    <w:rsid w:val="00206231"/>
    <w:rsid w:val="00206360"/>
    <w:rsid w:val="00210E89"/>
    <w:rsid w:val="00210F95"/>
    <w:rsid w:val="0021258D"/>
    <w:rsid w:val="00212AF5"/>
    <w:rsid w:val="002143CB"/>
    <w:rsid w:val="00214B43"/>
    <w:rsid w:val="00214EAB"/>
    <w:rsid w:val="00216953"/>
    <w:rsid w:val="0022038E"/>
    <w:rsid w:val="00224756"/>
    <w:rsid w:val="002251CE"/>
    <w:rsid w:val="002301CD"/>
    <w:rsid w:val="00230897"/>
    <w:rsid w:val="00230A77"/>
    <w:rsid w:val="002344A3"/>
    <w:rsid w:val="00236798"/>
    <w:rsid w:val="002379F3"/>
    <w:rsid w:val="002402BA"/>
    <w:rsid w:val="0024041B"/>
    <w:rsid w:val="00240586"/>
    <w:rsid w:val="00243595"/>
    <w:rsid w:val="002441AA"/>
    <w:rsid w:val="00245051"/>
    <w:rsid w:val="002458CA"/>
    <w:rsid w:val="002467B0"/>
    <w:rsid w:val="00255DF9"/>
    <w:rsid w:val="0025685F"/>
    <w:rsid w:val="0026142E"/>
    <w:rsid w:val="00263A1B"/>
    <w:rsid w:val="002656B6"/>
    <w:rsid w:val="00265CF1"/>
    <w:rsid w:val="002664FF"/>
    <w:rsid w:val="002669DB"/>
    <w:rsid w:val="00266C95"/>
    <w:rsid w:val="002671B2"/>
    <w:rsid w:val="0027244F"/>
    <w:rsid w:val="00275BED"/>
    <w:rsid w:val="00276177"/>
    <w:rsid w:val="00276238"/>
    <w:rsid w:val="00276328"/>
    <w:rsid w:val="00276BD1"/>
    <w:rsid w:val="0028056D"/>
    <w:rsid w:val="00283BAA"/>
    <w:rsid w:val="002904FB"/>
    <w:rsid w:val="00290538"/>
    <w:rsid w:val="00292C1A"/>
    <w:rsid w:val="00293440"/>
    <w:rsid w:val="002940BE"/>
    <w:rsid w:val="00294497"/>
    <w:rsid w:val="002945A5"/>
    <w:rsid w:val="0029718D"/>
    <w:rsid w:val="00297837"/>
    <w:rsid w:val="002A1E23"/>
    <w:rsid w:val="002A23EC"/>
    <w:rsid w:val="002A3879"/>
    <w:rsid w:val="002A3F02"/>
    <w:rsid w:val="002A53D5"/>
    <w:rsid w:val="002A578A"/>
    <w:rsid w:val="002A5DD6"/>
    <w:rsid w:val="002A7B9F"/>
    <w:rsid w:val="002B302F"/>
    <w:rsid w:val="002B49E6"/>
    <w:rsid w:val="002B55FD"/>
    <w:rsid w:val="002B5BD7"/>
    <w:rsid w:val="002B66FC"/>
    <w:rsid w:val="002C0CFC"/>
    <w:rsid w:val="002C2011"/>
    <w:rsid w:val="002C29E4"/>
    <w:rsid w:val="002C463C"/>
    <w:rsid w:val="002C537C"/>
    <w:rsid w:val="002C53C8"/>
    <w:rsid w:val="002C5951"/>
    <w:rsid w:val="002C5A43"/>
    <w:rsid w:val="002C6E57"/>
    <w:rsid w:val="002C6F8A"/>
    <w:rsid w:val="002C7401"/>
    <w:rsid w:val="002C7852"/>
    <w:rsid w:val="002D1AC9"/>
    <w:rsid w:val="002D1B59"/>
    <w:rsid w:val="002D34AA"/>
    <w:rsid w:val="002D44DA"/>
    <w:rsid w:val="002D4578"/>
    <w:rsid w:val="002D5916"/>
    <w:rsid w:val="002D6B1F"/>
    <w:rsid w:val="002D6EA9"/>
    <w:rsid w:val="002D767D"/>
    <w:rsid w:val="002E10BC"/>
    <w:rsid w:val="002E2F26"/>
    <w:rsid w:val="002E5A49"/>
    <w:rsid w:val="002E6FEE"/>
    <w:rsid w:val="002F05DB"/>
    <w:rsid w:val="002F0F44"/>
    <w:rsid w:val="002F16E3"/>
    <w:rsid w:val="002F233B"/>
    <w:rsid w:val="002F2A50"/>
    <w:rsid w:val="002F5A58"/>
    <w:rsid w:val="002F652C"/>
    <w:rsid w:val="002F6A7E"/>
    <w:rsid w:val="003006C5"/>
    <w:rsid w:val="00301C34"/>
    <w:rsid w:val="0030284B"/>
    <w:rsid w:val="00302C60"/>
    <w:rsid w:val="00303C2D"/>
    <w:rsid w:val="00304FD2"/>
    <w:rsid w:val="00305F03"/>
    <w:rsid w:val="00307926"/>
    <w:rsid w:val="00307943"/>
    <w:rsid w:val="00311C90"/>
    <w:rsid w:val="00313E0F"/>
    <w:rsid w:val="0031636F"/>
    <w:rsid w:val="0031650E"/>
    <w:rsid w:val="00316918"/>
    <w:rsid w:val="00316CEF"/>
    <w:rsid w:val="0032032C"/>
    <w:rsid w:val="003203F9"/>
    <w:rsid w:val="0032073E"/>
    <w:rsid w:val="00320A87"/>
    <w:rsid w:val="0032231D"/>
    <w:rsid w:val="0032236A"/>
    <w:rsid w:val="003245E0"/>
    <w:rsid w:val="00325A63"/>
    <w:rsid w:val="0032677D"/>
    <w:rsid w:val="00327566"/>
    <w:rsid w:val="00330DFF"/>
    <w:rsid w:val="00331423"/>
    <w:rsid w:val="00331A0F"/>
    <w:rsid w:val="003324EA"/>
    <w:rsid w:val="003354E2"/>
    <w:rsid w:val="00336A61"/>
    <w:rsid w:val="003372D3"/>
    <w:rsid w:val="0033753F"/>
    <w:rsid w:val="00340B96"/>
    <w:rsid w:val="00342680"/>
    <w:rsid w:val="00342D0E"/>
    <w:rsid w:val="00344B4D"/>
    <w:rsid w:val="00346713"/>
    <w:rsid w:val="00346FEE"/>
    <w:rsid w:val="00347C58"/>
    <w:rsid w:val="00350F42"/>
    <w:rsid w:val="00355360"/>
    <w:rsid w:val="00355C13"/>
    <w:rsid w:val="00356088"/>
    <w:rsid w:val="003569E4"/>
    <w:rsid w:val="00356B71"/>
    <w:rsid w:val="00357D47"/>
    <w:rsid w:val="00361CE2"/>
    <w:rsid w:val="00361FED"/>
    <w:rsid w:val="00363C6B"/>
    <w:rsid w:val="00364EA1"/>
    <w:rsid w:val="003651E8"/>
    <w:rsid w:val="003651F5"/>
    <w:rsid w:val="003656F4"/>
    <w:rsid w:val="00366594"/>
    <w:rsid w:val="00367637"/>
    <w:rsid w:val="00371997"/>
    <w:rsid w:val="00373165"/>
    <w:rsid w:val="00373B01"/>
    <w:rsid w:val="00375DDB"/>
    <w:rsid w:val="0037608F"/>
    <w:rsid w:val="0037791B"/>
    <w:rsid w:val="003807D6"/>
    <w:rsid w:val="00380E10"/>
    <w:rsid w:val="003812C9"/>
    <w:rsid w:val="00382576"/>
    <w:rsid w:val="00383CE5"/>
    <w:rsid w:val="00385A1D"/>
    <w:rsid w:val="00386149"/>
    <w:rsid w:val="00393AC7"/>
    <w:rsid w:val="003A21EB"/>
    <w:rsid w:val="003A264F"/>
    <w:rsid w:val="003A2A86"/>
    <w:rsid w:val="003A2B71"/>
    <w:rsid w:val="003A356F"/>
    <w:rsid w:val="003A455C"/>
    <w:rsid w:val="003A5801"/>
    <w:rsid w:val="003A60B0"/>
    <w:rsid w:val="003A7882"/>
    <w:rsid w:val="003B15A6"/>
    <w:rsid w:val="003B4C57"/>
    <w:rsid w:val="003B4F6C"/>
    <w:rsid w:val="003B702C"/>
    <w:rsid w:val="003C0B82"/>
    <w:rsid w:val="003C13D0"/>
    <w:rsid w:val="003C2592"/>
    <w:rsid w:val="003C35C8"/>
    <w:rsid w:val="003C4296"/>
    <w:rsid w:val="003C48FE"/>
    <w:rsid w:val="003C4F3C"/>
    <w:rsid w:val="003C52A8"/>
    <w:rsid w:val="003C5EAD"/>
    <w:rsid w:val="003C702E"/>
    <w:rsid w:val="003C739C"/>
    <w:rsid w:val="003C7519"/>
    <w:rsid w:val="003C7D15"/>
    <w:rsid w:val="003D1AC2"/>
    <w:rsid w:val="003D1BA9"/>
    <w:rsid w:val="003D1C2A"/>
    <w:rsid w:val="003D2D25"/>
    <w:rsid w:val="003D416D"/>
    <w:rsid w:val="003D44DD"/>
    <w:rsid w:val="003D46D2"/>
    <w:rsid w:val="003D4F44"/>
    <w:rsid w:val="003D6262"/>
    <w:rsid w:val="003D6580"/>
    <w:rsid w:val="003D68BE"/>
    <w:rsid w:val="003D6DE5"/>
    <w:rsid w:val="003E0569"/>
    <w:rsid w:val="003E0CF8"/>
    <w:rsid w:val="003E224C"/>
    <w:rsid w:val="003E2CF3"/>
    <w:rsid w:val="003E4B24"/>
    <w:rsid w:val="003E4D1C"/>
    <w:rsid w:val="003E4E4F"/>
    <w:rsid w:val="003E5A2C"/>
    <w:rsid w:val="003E6540"/>
    <w:rsid w:val="003E6E1A"/>
    <w:rsid w:val="003E798C"/>
    <w:rsid w:val="003F1C69"/>
    <w:rsid w:val="003F36C2"/>
    <w:rsid w:val="003F5F77"/>
    <w:rsid w:val="003F75F6"/>
    <w:rsid w:val="004009ED"/>
    <w:rsid w:val="00400B2A"/>
    <w:rsid w:val="0040475C"/>
    <w:rsid w:val="00404E01"/>
    <w:rsid w:val="004050BC"/>
    <w:rsid w:val="004060F2"/>
    <w:rsid w:val="00406CE3"/>
    <w:rsid w:val="00407E86"/>
    <w:rsid w:val="0041031E"/>
    <w:rsid w:val="0041068F"/>
    <w:rsid w:val="0041126A"/>
    <w:rsid w:val="004131A7"/>
    <w:rsid w:val="00413DDC"/>
    <w:rsid w:val="004147BC"/>
    <w:rsid w:val="0042105C"/>
    <w:rsid w:val="004221BE"/>
    <w:rsid w:val="00422B36"/>
    <w:rsid w:val="004236B1"/>
    <w:rsid w:val="00423E95"/>
    <w:rsid w:val="004255D0"/>
    <w:rsid w:val="0042578A"/>
    <w:rsid w:val="0042635C"/>
    <w:rsid w:val="004266C6"/>
    <w:rsid w:val="00426DC0"/>
    <w:rsid w:val="004278F9"/>
    <w:rsid w:val="004302EA"/>
    <w:rsid w:val="00431E88"/>
    <w:rsid w:val="004338F6"/>
    <w:rsid w:val="0043429F"/>
    <w:rsid w:val="004344F8"/>
    <w:rsid w:val="004422CF"/>
    <w:rsid w:val="004439FE"/>
    <w:rsid w:val="00444069"/>
    <w:rsid w:val="004441DB"/>
    <w:rsid w:val="004458D5"/>
    <w:rsid w:val="004478A9"/>
    <w:rsid w:val="00447FDC"/>
    <w:rsid w:val="004500B6"/>
    <w:rsid w:val="004502E2"/>
    <w:rsid w:val="00452C0E"/>
    <w:rsid w:val="00453115"/>
    <w:rsid w:val="0045355E"/>
    <w:rsid w:val="00453C4A"/>
    <w:rsid w:val="00454202"/>
    <w:rsid w:val="004544B1"/>
    <w:rsid w:val="004546AA"/>
    <w:rsid w:val="00455AA4"/>
    <w:rsid w:val="00460246"/>
    <w:rsid w:val="00460B7E"/>
    <w:rsid w:val="00462338"/>
    <w:rsid w:val="00464D6F"/>
    <w:rsid w:val="004718CD"/>
    <w:rsid w:val="00472231"/>
    <w:rsid w:val="00473F11"/>
    <w:rsid w:val="00475490"/>
    <w:rsid w:val="00476732"/>
    <w:rsid w:val="0047749A"/>
    <w:rsid w:val="00480E92"/>
    <w:rsid w:val="00481C01"/>
    <w:rsid w:val="00484675"/>
    <w:rsid w:val="0048771B"/>
    <w:rsid w:val="0048777C"/>
    <w:rsid w:val="00491E90"/>
    <w:rsid w:val="00492E8B"/>
    <w:rsid w:val="00493189"/>
    <w:rsid w:val="00493C08"/>
    <w:rsid w:val="00496161"/>
    <w:rsid w:val="0049651C"/>
    <w:rsid w:val="004A0AA4"/>
    <w:rsid w:val="004A1422"/>
    <w:rsid w:val="004A1E31"/>
    <w:rsid w:val="004A20BE"/>
    <w:rsid w:val="004A25CD"/>
    <w:rsid w:val="004A3FBB"/>
    <w:rsid w:val="004A7537"/>
    <w:rsid w:val="004B06F6"/>
    <w:rsid w:val="004B263C"/>
    <w:rsid w:val="004B4177"/>
    <w:rsid w:val="004B7850"/>
    <w:rsid w:val="004C0987"/>
    <w:rsid w:val="004C39D7"/>
    <w:rsid w:val="004C5C09"/>
    <w:rsid w:val="004D223C"/>
    <w:rsid w:val="004D34BA"/>
    <w:rsid w:val="004D3729"/>
    <w:rsid w:val="004D3FF6"/>
    <w:rsid w:val="004D58AA"/>
    <w:rsid w:val="004D5A3D"/>
    <w:rsid w:val="004E0F02"/>
    <w:rsid w:val="004E11A6"/>
    <w:rsid w:val="004E15AC"/>
    <w:rsid w:val="004E1DDD"/>
    <w:rsid w:val="004E1E19"/>
    <w:rsid w:val="004E226B"/>
    <w:rsid w:val="004E2960"/>
    <w:rsid w:val="004E2B4A"/>
    <w:rsid w:val="004E2F27"/>
    <w:rsid w:val="004E3C61"/>
    <w:rsid w:val="004E60F5"/>
    <w:rsid w:val="004E7EE1"/>
    <w:rsid w:val="004F1260"/>
    <w:rsid w:val="004F1CE1"/>
    <w:rsid w:val="004F20F2"/>
    <w:rsid w:val="004F2A58"/>
    <w:rsid w:val="004F5E6A"/>
    <w:rsid w:val="005019A0"/>
    <w:rsid w:val="005028C2"/>
    <w:rsid w:val="00506BB3"/>
    <w:rsid w:val="00506D8B"/>
    <w:rsid w:val="005074FF"/>
    <w:rsid w:val="00510994"/>
    <w:rsid w:val="00511E4D"/>
    <w:rsid w:val="00511F02"/>
    <w:rsid w:val="00512ABE"/>
    <w:rsid w:val="00513DD6"/>
    <w:rsid w:val="00514081"/>
    <w:rsid w:val="00517A16"/>
    <w:rsid w:val="0052246C"/>
    <w:rsid w:val="005237C6"/>
    <w:rsid w:val="00523FAB"/>
    <w:rsid w:val="005245A4"/>
    <w:rsid w:val="00525DFA"/>
    <w:rsid w:val="00527FA5"/>
    <w:rsid w:val="005302D1"/>
    <w:rsid w:val="00531312"/>
    <w:rsid w:val="00531894"/>
    <w:rsid w:val="00531A19"/>
    <w:rsid w:val="00532C1B"/>
    <w:rsid w:val="00537221"/>
    <w:rsid w:val="0053753A"/>
    <w:rsid w:val="00540EE7"/>
    <w:rsid w:val="005413A4"/>
    <w:rsid w:val="00541BAB"/>
    <w:rsid w:val="005434B7"/>
    <w:rsid w:val="00546CA5"/>
    <w:rsid w:val="005473A9"/>
    <w:rsid w:val="00547834"/>
    <w:rsid w:val="00551E81"/>
    <w:rsid w:val="0055445B"/>
    <w:rsid w:val="00555CA5"/>
    <w:rsid w:val="00555E50"/>
    <w:rsid w:val="00556C78"/>
    <w:rsid w:val="00563189"/>
    <w:rsid w:val="0056348F"/>
    <w:rsid w:val="00563720"/>
    <w:rsid w:val="005645A7"/>
    <w:rsid w:val="005654CB"/>
    <w:rsid w:val="005658A3"/>
    <w:rsid w:val="00565A4D"/>
    <w:rsid w:val="00565EC1"/>
    <w:rsid w:val="00570D78"/>
    <w:rsid w:val="00571E63"/>
    <w:rsid w:val="00572382"/>
    <w:rsid w:val="00573684"/>
    <w:rsid w:val="00574026"/>
    <w:rsid w:val="00575FA6"/>
    <w:rsid w:val="00576B69"/>
    <w:rsid w:val="005773EE"/>
    <w:rsid w:val="00583AA1"/>
    <w:rsid w:val="00590147"/>
    <w:rsid w:val="005940DC"/>
    <w:rsid w:val="00594BA7"/>
    <w:rsid w:val="00594D37"/>
    <w:rsid w:val="005952E6"/>
    <w:rsid w:val="005962EF"/>
    <w:rsid w:val="005968E8"/>
    <w:rsid w:val="0059707E"/>
    <w:rsid w:val="00597E76"/>
    <w:rsid w:val="005A0E44"/>
    <w:rsid w:val="005A128E"/>
    <w:rsid w:val="005A29FF"/>
    <w:rsid w:val="005A2D0D"/>
    <w:rsid w:val="005A4493"/>
    <w:rsid w:val="005A6158"/>
    <w:rsid w:val="005A698F"/>
    <w:rsid w:val="005A7307"/>
    <w:rsid w:val="005A7310"/>
    <w:rsid w:val="005B00D1"/>
    <w:rsid w:val="005B0FFE"/>
    <w:rsid w:val="005B65C4"/>
    <w:rsid w:val="005B6FB6"/>
    <w:rsid w:val="005B7485"/>
    <w:rsid w:val="005C0263"/>
    <w:rsid w:val="005C0A94"/>
    <w:rsid w:val="005C0D0B"/>
    <w:rsid w:val="005C34D0"/>
    <w:rsid w:val="005C3CA4"/>
    <w:rsid w:val="005C3CE8"/>
    <w:rsid w:val="005C3F7F"/>
    <w:rsid w:val="005C47C3"/>
    <w:rsid w:val="005C6EE9"/>
    <w:rsid w:val="005D019D"/>
    <w:rsid w:val="005D049F"/>
    <w:rsid w:val="005D0B26"/>
    <w:rsid w:val="005D2638"/>
    <w:rsid w:val="005D3984"/>
    <w:rsid w:val="005D600C"/>
    <w:rsid w:val="005D63E1"/>
    <w:rsid w:val="005D7265"/>
    <w:rsid w:val="005D733C"/>
    <w:rsid w:val="005E4516"/>
    <w:rsid w:val="005E5131"/>
    <w:rsid w:val="005E5A07"/>
    <w:rsid w:val="005E6424"/>
    <w:rsid w:val="005E7063"/>
    <w:rsid w:val="005F0DF3"/>
    <w:rsid w:val="005F1A77"/>
    <w:rsid w:val="005F3795"/>
    <w:rsid w:val="005F4EE6"/>
    <w:rsid w:val="005F691B"/>
    <w:rsid w:val="006029AC"/>
    <w:rsid w:val="00602DD6"/>
    <w:rsid w:val="00603614"/>
    <w:rsid w:val="006049F5"/>
    <w:rsid w:val="00605E27"/>
    <w:rsid w:val="00613087"/>
    <w:rsid w:val="0061327C"/>
    <w:rsid w:val="006201A4"/>
    <w:rsid w:val="006223D8"/>
    <w:rsid w:val="006226BF"/>
    <w:rsid w:val="00623FFD"/>
    <w:rsid w:val="00624B1A"/>
    <w:rsid w:val="00625B92"/>
    <w:rsid w:val="00625CFE"/>
    <w:rsid w:val="00630080"/>
    <w:rsid w:val="00631424"/>
    <w:rsid w:val="0063367A"/>
    <w:rsid w:val="00633D24"/>
    <w:rsid w:val="006344DA"/>
    <w:rsid w:val="00634C31"/>
    <w:rsid w:val="00634F2F"/>
    <w:rsid w:val="006375D1"/>
    <w:rsid w:val="00643E49"/>
    <w:rsid w:val="00644711"/>
    <w:rsid w:val="00644E5B"/>
    <w:rsid w:val="00646153"/>
    <w:rsid w:val="00646B24"/>
    <w:rsid w:val="00646CB2"/>
    <w:rsid w:val="006470DC"/>
    <w:rsid w:val="00647676"/>
    <w:rsid w:val="006500C0"/>
    <w:rsid w:val="006507F7"/>
    <w:rsid w:val="00650EA7"/>
    <w:rsid w:val="00650F28"/>
    <w:rsid w:val="00651F62"/>
    <w:rsid w:val="0065218C"/>
    <w:rsid w:val="00653168"/>
    <w:rsid w:val="0065337F"/>
    <w:rsid w:val="00655296"/>
    <w:rsid w:val="00655F87"/>
    <w:rsid w:val="0065742D"/>
    <w:rsid w:val="00660FEA"/>
    <w:rsid w:val="00661DDA"/>
    <w:rsid w:val="006624F6"/>
    <w:rsid w:val="00663160"/>
    <w:rsid w:val="0066389F"/>
    <w:rsid w:val="00664B72"/>
    <w:rsid w:val="0066724F"/>
    <w:rsid w:val="0066781C"/>
    <w:rsid w:val="00667852"/>
    <w:rsid w:val="00667F23"/>
    <w:rsid w:val="006700AD"/>
    <w:rsid w:val="00670799"/>
    <w:rsid w:val="00671F06"/>
    <w:rsid w:val="006724BE"/>
    <w:rsid w:val="00672505"/>
    <w:rsid w:val="00672A11"/>
    <w:rsid w:val="00673A1F"/>
    <w:rsid w:val="00674318"/>
    <w:rsid w:val="00674743"/>
    <w:rsid w:val="00675BFB"/>
    <w:rsid w:val="00677B72"/>
    <w:rsid w:val="006800F7"/>
    <w:rsid w:val="00682797"/>
    <w:rsid w:val="00682FFC"/>
    <w:rsid w:val="006830E5"/>
    <w:rsid w:val="00685581"/>
    <w:rsid w:val="00685D29"/>
    <w:rsid w:val="00685FDA"/>
    <w:rsid w:val="006872D7"/>
    <w:rsid w:val="00691794"/>
    <w:rsid w:val="00693BCF"/>
    <w:rsid w:val="00695FF4"/>
    <w:rsid w:val="00696745"/>
    <w:rsid w:val="00696D95"/>
    <w:rsid w:val="006979BC"/>
    <w:rsid w:val="00697FCE"/>
    <w:rsid w:val="006A024A"/>
    <w:rsid w:val="006A3C2E"/>
    <w:rsid w:val="006A6A2C"/>
    <w:rsid w:val="006A6AF4"/>
    <w:rsid w:val="006A72D6"/>
    <w:rsid w:val="006B03D9"/>
    <w:rsid w:val="006B126A"/>
    <w:rsid w:val="006B164D"/>
    <w:rsid w:val="006B1E44"/>
    <w:rsid w:val="006B20C0"/>
    <w:rsid w:val="006B2413"/>
    <w:rsid w:val="006B3A38"/>
    <w:rsid w:val="006B598B"/>
    <w:rsid w:val="006B7095"/>
    <w:rsid w:val="006B7B11"/>
    <w:rsid w:val="006C0BB6"/>
    <w:rsid w:val="006C18E1"/>
    <w:rsid w:val="006C1B50"/>
    <w:rsid w:val="006C28AC"/>
    <w:rsid w:val="006C29A4"/>
    <w:rsid w:val="006C31BC"/>
    <w:rsid w:val="006C3CBE"/>
    <w:rsid w:val="006C421D"/>
    <w:rsid w:val="006C5CE8"/>
    <w:rsid w:val="006D0D0D"/>
    <w:rsid w:val="006D1161"/>
    <w:rsid w:val="006D1B7A"/>
    <w:rsid w:val="006D2E00"/>
    <w:rsid w:val="006D3C58"/>
    <w:rsid w:val="006D4C23"/>
    <w:rsid w:val="006D5213"/>
    <w:rsid w:val="006D7F8F"/>
    <w:rsid w:val="006E122C"/>
    <w:rsid w:val="006E163A"/>
    <w:rsid w:val="006E2122"/>
    <w:rsid w:val="006E52AF"/>
    <w:rsid w:val="006E5B58"/>
    <w:rsid w:val="006E693B"/>
    <w:rsid w:val="006E6B20"/>
    <w:rsid w:val="006E7466"/>
    <w:rsid w:val="006E7896"/>
    <w:rsid w:val="006F1140"/>
    <w:rsid w:val="006F509E"/>
    <w:rsid w:val="006F66EE"/>
    <w:rsid w:val="006F79AB"/>
    <w:rsid w:val="00700F29"/>
    <w:rsid w:val="00701274"/>
    <w:rsid w:val="00702513"/>
    <w:rsid w:val="00704802"/>
    <w:rsid w:val="00704FB6"/>
    <w:rsid w:val="007069EA"/>
    <w:rsid w:val="00707E46"/>
    <w:rsid w:val="00707F8C"/>
    <w:rsid w:val="00713BAF"/>
    <w:rsid w:val="007140B6"/>
    <w:rsid w:val="00714496"/>
    <w:rsid w:val="007146C9"/>
    <w:rsid w:val="00715619"/>
    <w:rsid w:val="00716591"/>
    <w:rsid w:val="007169E0"/>
    <w:rsid w:val="00720886"/>
    <w:rsid w:val="007213EC"/>
    <w:rsid w:val="00721F63"/>
    <w:rsid w:val="00724CAB"/>
    <w:rsid w:val="00724EF2"/>
    <w:rsid w:val="0072550F"/>
    <w:rsid w:val="00725AA0"/>
    <w:rsid w:val="00726CF1"/>
    <w:rsid w:val="0072779E"/>
    <w:rsid w:val="00732A24"/>
    <w:rsid w:val="0073462B"/>
    <w:rsid w:val="0073476E"/>
    <w:rsid w:val="00734C13"/>
    <w:rsid w:val="00734D9F"/>
    <w:rsid w:val="00735C4D"/>
    <w:rsid w:val="00736523"/>
    <w:rsid w:val="007370EE"/>
    <w:rsid w:val="00737BBA"/>
    <w:rsid w:val="007403D8"/>
    <w:rsid w:val="00740C32"/>
    <w:rsid w:val="00741B94"/>
    <w:rsid w:val="00742F6D"/>
    <w:rsid w:val="0074558F"/>
    <w:rsid w:val="007457F5"/>
    <w:rsid w:val="00746A59"/>
    <w:rsid w:val="00746F74"/>
    <w:rsid w:val="00747C11"/>
    <w:rsid w:val="00750BA9"/>
    <w:rsid w:val="007529C0"/>
    <w:rsid w:val="00755047"/>
    <w:rsid w:val="00756D61"/>
    <w:rsid w:val="007574C9"/>
    <w:rsid w:val="00757FF9"/>
    <w:rsid w:val="007602C0"/>
    <w:rsid w:val="00760535"/>
    <w:rsid w:val="0076055B"/>
    <w:rsid w:val="00762471"/>
    <w:rsid w:val="00763146"/>
    <w:rsid w:val="00763307"/>
    <w:rsid w:val="00764FD6"/>
    <w:rsid w:val="0076624F"/>
    <w:rsid w:val="0076631D"/>
    <w:rsid w:val="007666F3"/>
    <w:rsid w:val="00766A0B"/>
    <w:rsid w:val="00766E73"/>
    <w:rsid w:val="00767B16"/>
    <w:rsid w:val="00770D07"/>
    <w:rsid w:val="0077339A"/>
    <w:rsid w:val="007743EA"/>
    <w:rsid w:val="00774B31"/>
    <w:rsid w:val="00774C67"/>
    <w:rsid w:val="00777D3D"/>
    <w:rsid w:val="00780159"/>
    <w:rsid w:val="00782C9B"/>
    <w:rsid w:val="00783270"/>
    <w:rsid w:val="0078386F"/>
    <w:rsid w:val="00783DD8"/>
    <w:rsid w:val="007862A3"/>
    <w:rsid w:val="00787CFF"/>
    <w:rsid w:val="00790823"/>
    <w:rsid w:val="00790969"/>
    <w:rsid w:val="007912B2"/>
    <w:rsid w:val="007913DD"/>
    <w:rsid w:val="00791550"/>
    <w:rsid w:val="00791D60"/>
    <w:rsid w:val="007929DB"/>
    <w:rsid w:val="00793D6D"/>
    <w:rsid w:val="0079428F"/>
    <w:rsid w:val="00794392"/>
    <w:rsid w:val="00794641"/>
    <w:rsid w:val="007948C3"/>
    <w:rsid w:val="00795AD7"/>
    <w:rsid w:val="007975ED"/>
    <w:rsid w:val="007A0EC0"/>
    <w:rsid w:val="007A1CB2"/>
    <w:rsid w:val="007A367A"/>
    <w:rsid w:val="007A4C45"/>
    <w:rsid w:val="007A6520"/>
    <w:rsid w:val="007A677B"/>
    <w:rsid w:val="007A68FE"/>
    <w:rsid w:val="007B005D"/>
    <w:rsid w:val="007B14C5"/>
    <w:rsid w:val="007B2DF2"/>
    <w:rsid w:val="007B36E0"/>
    <w:rsid w:val="007B473E"/>
    <w:rsid w:val="007B4819"/>
    <w:rsid w:val="007B4EB0"/>
    <w:rsid w:val="007B5AAD"/>
    <w:rsid w:val="007B5C5C"/>
    <w:rsid w:val="007B7812"/>
    <w:rsid w:val="007B7F80"/>
    <w:rsid w:val="007C09E7"/>
    <w:rsid w:val="007C43B8"/>
    <w:rsid w:val="007C4A53"/>
    <w:rsid w:val="007C785F"/>
    <w:rsid w:val="007D06CA"/>
    <w:rsid w:val="007D1725"/>
    <w:rsid w:val="007D442D"/>
    <w:rsid w:val="007D544D"/>
    <w:rsid w:val="007D596B"/>
    <w:rsid w:val="007D6B28"/>
    <w:rsid w:val="007E0488"/>
    <w:rsid w:val="007E088C"/>
    <w:rsid w:val="007E0F1A"/>
    <w:rsid w:val="007E273C"/>
    <w:rsid w:val="007E315C"/>
    <w:rsid w:val="007E3BC3"/>
    <w:rsid w:val="007E413D"/>
    <w:rsid w:val="007E48D5"/>
    <w:rsid w:val="007E5096"/>
    <w:rsid w:val="007E58BC"/>
    <w:rsid w:val="007E6817"/>
    <w:rsid w:val="007E7032"/>
    <w:rsid w:val="007E7702"/>
    <w:rsid w:val="007F0A30"/>
    <w:rsid w:val="007F2548"/>
    <w:rsid w:val="007F2F5B"/>
    <w:rsid w:val="007F3874"/>
    <w:rsid w:val="007F3A63"/>
    <w:rsid w:val="007F4F9F"/>
    <w:rsid w:val="0080120F"/>
    <w:rsid w:val="008023FD"/>
    <w:rsid w:val="00804725"/>
    <w:rsid w:val="008050EA"/>
    <w:rsid w:val="00813028"/>
    <w:rsid w:val="008134C5"/>
    <w:rsid w:val="00816028"/>
    <w:rsid w:val="00816D66"/>
    <w:rsid w:val="00817860"/>
    <w:rsid w:val="008179AA"/>
    <w:rsid w:val="008214D3"/>
    <w:rsid w:val="00821D13"/>
    <w:rsid w:val="008231EE"/>
    <w:rsid w:val="00824D5D"/>
    <w:rsid w:val="008328B6"/>
    <w:rsid w:val="00835477"/>
    <w:rsid w:val="00836457"/>
    <w:rsid w:val="0083726F"/>
    <w:rsid w:val="00840AE9"/>
    <w:rsid w:val="008430F6"/>
    <w:rsid w:val="00850F33"/>
    <w:rsid w:val="00851AC8"/>
    <w:rsid w:val="00851BEA"/>
    <w:rsid w:val="00851D5A"/>
    <w:rsid w:val="0085404B"/>
    <w:rsid w:val="00855195"/>
    <w:rsid w:val="0085606E"/>
    <w:rsid w:val="00856DA5"/>
    <w:rsid w:val="008573D3"/>
    <w:rsid w:val="008610A3"/>
    <w:rsid w:val="008614FB"/>
    <w:rsid w:val="00861959"/>
    <w:rsid w:val="00863345"/>
    <w:rsid w:val="00863458"/>
    <w:rsid w:val="00863856"/>
    <w:rsid w:val="00864B9A"/>
    <w:rsid w:val="00867EEB"/>
    <w:rsid w:val="00867F80"/>
    <w:rsid w:val="008705B5"/>
    <w:rsid w:val="0087074D"/>
    <w:rsid w:val="00870919"/>
    <w:rsid w:val="00870C34"/>
    <w:rsid w:val="00871770"/>
    <w:rsid w:val="00873C97"/>
    <w:rsid w:val="00874D58"/>
    <w:rsid w:val="008750C5"/>
    <w:rsid w:val="00876060"/>
    <w:rsid w:val="00877A71"/>
    <w:rsid w:val="00877C69"/>
    <w:rsid w:val="008801CD"/>
    <w:rsid w:val="00883CF3"/>
    <w:rsid w:val="00887ED3"/>
    <w:rsid w:val="0089085D"/>
    <w:rsid w:val="00890D2B"/>
    <w:rsid w:val="00890F74"/>
    <w:rsid w:val="00891578"/>
    <w:rsid w:val="008931B5"/>
    <w:rsid w:val="008935AA"/>
    <w:rsid w:val="00893A82"/>
    <w:rsid w:val="00895C18"/>
    <w:rsid w:val="008967C4"/>
    <w:rsid w:val="008A0BBB"/>
    <w:rsid w:val="008A772A"/>
    <w:rsid w:val="008B11DF"/>
    <w:rsid w:val="008B24FB"/>
    <w:rsid w:val="008B33CF"/>
    <w:rsid w:val="008B3DBD"/>
    <w:rsid w:val="008B5D43"/>
    <w:rsid w:val="008C0A25"/>
    <w:rsid w:val="008C0CBC"/>
    <w:rsid w:val="008C14F2"/>
    <w:rsid w:val="008C3C9A"/>
    <w:rsid w:val="008C3DD4"/>
    <w:rsid w:val="008C6922"/>
    <w:rsid w:val="008C6F4D"/>
    <w:rsid w:val="008D002A"/>
    <w:rsid w:val="008D0F3E"/>
    <w:rsid w:val="008D24F5"/>
    <w:rsid w:val="008D3587"/>
    <w:rsid w:val="008D509A"/>
    <w:rsid w:val="008E1DD5"/>
    <w:rsid w:val="008E21F7"/>
    <w:rsid w:val="008E4D98"/>
    <w:rsid w:val="008E5FE0"/>
    <w:rsid w:val="008E6B96"/>
    <w:rsid w:val="008F14C6"/>
    <w:rsid w:val="008F30AC"/>
    <w:rsid w:val="008F6039"/>
    <w:rsid w:val="008F6DAE"/>
    <w:rsid w:val="008F7AFF"/>
    <w:rsid w:val="00900B11"/>
    <w:rsid w:val="00900FC6"/>
    <w:rsid w:val="00902535"/>
    <w:rsid w:val="00902729"/>
    <w:rsid w:val="00903913"/>
    <w:rsid w:val="00903A26"/>
    <w:rsid w:val="009051EC"/>
    <w:rsid w:val="009054FC"/>
    <w:rsid w:val="0090684F"/>
    <w:rsid w:val="00907009"/>
    <w:rsid w:val="0091063A"/>
    <w:rsid w:val="00910AFA"/>
    <w:rsid w:val="00910E4B"/>
    <w:rsid w:val="00911B8E"/>
    <w:rsid w:val="0091242F"/>
    <w:rsid w:val="00912880"/>
    <w:rsid w:val="00912893"/>
    <w:rsid w:val="009139A9"/>
    <w:rsid w:val="00913CAC"/>
    <w:rsid w:val="009163B9"/>
    <w:rsid w:val="00916855"/>
    <w:rsid w:val="00916F31"/>
    <w:rsid w:val="009170DB"/>
    <w:rsid w:val="0091726F"/>
    <w:rsid w:val="00920EE0"/>
    <w:rsid w:val="009210C7"/>
    <w:rsid w:val="00921915"/>
    <w:rsid w:val="009221E5"/>
    <w:rsid w:val="00923012"/>
    <w:rsid w:val="00923254"/>
    <w:rsid w:val="00923393"/>
    <w:rsid w:val="0092378E"/>
    <w:rsid w:val="0092465F"/>
    <w:rsid w:val="0092651D"/>
    <w:rsid w:val="0092736B"/>
    <w:rsid w:val="0093243D"/>
    <w:rsid w:val="00933BD9"/>
    <w:rsid w:val="00934DB7"/>
    <w:rsid w:val="00936732"/>
    <w:rsid w:val="00936C70"/>
    <w:rsid w:val="009374C0"/>
    <w:rsid w:val="00940DE7"/>
    <w:rsid w:val="00941694"/>
    <w:rsid w:val="009423E7"/>
    <w:rsid w:val="009425EC"/>
    <w:rsid w:val="009430A5"/>
    <w:rsid w:val="009440B6"/>
    <w:rsid w:val="00945B9E"/>
    <w:rsid w:val="00947947"/>
    <w:rsid w:val="00947A29"/>
    <w:rsid w:val="00950BB4"/>
    <w:rsid w:val="00952D46"/>
    <w:rsid w:val="00953310"/>
    <w:rsid w:val="00953690"/>
    <w:rsid w:val="00956E42"/>
    <w:rsid w:val="009579D5"/>
    <w:rsid w:val="00960D9D"/>
    <w:rsid w:val="00961469"/>
    <w:rsid w:val="009617E5"/>
    <w:rsid w:val="00961D96"/>
    <w:rsid w:val="009632B7"/>
    <w:rsid w:val="009647BE"/>
    <w:rsid w:val="009648A9"/>
    <w:rsid w:val="0096602C"/>
    <w:rsid w:val="00966A50"/>
    <w:rsid w:val="009672E4"/>
    <w:rsid w:val="0097287D"/>
    <w:rsid w:val="009735A6"/>
    <w:rsid w:val="00974EF0"/>
    <w:rsid w:val="009756CA"/>
    <w:rsid w:val="00977232"/>
    <w:rsid w:val="00977B9D"/>
    <w:rsid w:val="0098037C"/>
    <w:rsid w:val="00980669"/>
    <w:rsid w:val="009806D5"/>
    <w:rsid w:val="00981177"/>
    <w:rsid w:val="009825A6"/>
    <w:rsid w:val="0098501F"/>
    <w:rsid w:val="009858D9"/>
    <w:rsid w:val="00986086"/>
    <w:rsid w:val="00990BE9"/>
    <w:rsid w:val="00991117"/>
    <w:rsid w:val="00991A26"/>
    <w:rsid w:val="009927BF"/>
    <w:rsid w:val="00995B71"/>
    <w:rsid w:val="00997537"/>
    <w:rsid w:val="009A0679"/>
    <w:rsid w:val="009A1B56"/>
    <w:rsid w:val="009A1CF9"/>
    <w:rsid w:val="009A61EA"/>
    <w:rsid w:val="009A7099"/>
    <w:rsid w:val="009A7216"/>
    <w:rsid w:val="009A78A5"/>
    <w:rsid w:val="009A7F75"/>
    <w:rsid w:val="009B0485"/>
    <w:rsid w:val="009B2B52"/>
    <w:rsid w:val="009B4C83"/>
    <w:rsid w:val="009B587D"/>
    <w:rsid w:val="009C00B8"/>
    <w:rsid w:val="009C05F1"/>
    <w:rsid w:val="009C3DDF"/>
    <w:rsid w:val="009C49A6"/>
    <w:rsid w:val="009C6D79"/>
    <w:rsid w:val="009D1203"/>
    <w:rsid w:val="009D17A0"/>
    <w:rsid w:val="009D3025"/>
    <w:rsid w:val="009D4C3B"/>
    <w:rsid w:val="009D5C12"/>
    <w:rsid w:val="009E36DB"/>
    <w:rsid w:val="009E4042"/>
    <w:rsid w:val="009E4468"/>
    <w:rsid w:val="009E51A4"/>
    <w:rsid w:val="009E586C"/>
    <w:rsid w:val="009E5AE7"/>
    <w:rsid w:val="009F19E4"/>
    <w:rsid w:val="009F2A3D"/>
    <w:rsid w:val="009F40F9"/>
    <w:rsid w:val="009F49A5"/>
    <w:rsid w:val="009F4B9B"/>
    <w:rsid w:val="00A0022A"/>
    <w:rsid w:val="00A004A2"/>
    <w:rsid w:val="00A00D14"/>
    <w:rsid w:val="00A01252"/>
    <w:rsid w:val="00A023EC"/>
    <w:rsid w:val="00A03D23"/>
    <w:rsid w:val="00A046DB"/>
    <w:rsid w:val="00A0736D"/>
    <w:rsid w:val="00A07E01"/>
    <w:rsid w:val="00A11103"/>
    <w:rsid w:val="00A13494"/>
    <w:rsid w:val="00A13640"/>
    <w:rsid w:val="00A13AE3"/>
    <w:rsid w:val="00A13C41"/>
    <w:rsid w:val="00A13DF3"/>
    <w:rsid w:val="00A158AD"/>
    <w:rsid w:val="00A173D7"/>
    <w:rsid w:val="00A17587"/>
    <w:rsid w:val="00A21134"/>
    <w:rsid w:val="00A21E12"/>
    <w:rsid w:val="00A22CA1"/>
    <w:rsid w:val="00A237B6"/>
    <w:rsid w:val="00A23C67"/>
    <w:rsid w:val="00A24451"/>
    <w:rsid w:val="00A32657"/>
    <w:rsid w:val="00A32E83"/>
    <w:rsid w:val="00A34B4A"/>
    <w:rsid w:val="00A35736"/>
    <w:rsid w:val="00A358FE"/>
    <w:rsid w:val="00A36650"/>
    <w:rsid w:val="00A36A5F"/>
    <w:rsid w:val="00A36A7F"/>
    <w:rsid w:val="00A36F15"/>
    <w:rsid w:val="00A37443"/>
    <w:rsid w:val="00A4137F"/>
    <w:rsid w:val="00A43724"/>
    <w:rsid w:val="00A46F84"/>
    <w:rsid w:val="00A47ABA"/>
    <w:rsid w:val="00A50051"/>
    <w:rsid w:val="00A526D3"/>
    <w:rsid w:val="00A54022"/>
    <w:rsid w:val="00A54FFC"/>
    <w:rsid w:val="00A5505B"/>
    <w:rsid w:val="00A5512B"/>
    <w:rsid w:val="00A55516"/>
    <w:rsid w:val="00A576D0"/>
    <w:rsid w:val="00A60544"/>
    <w:rsid w:val="00A65DEC"/>
    <w:rsid w:val="00A679DD"/>
    <w:rsid w:val="00A70C1B"/>
    <w:rsid w:val="00A71656"/>
    <w:rsid w:val="00A73CDF"/>
    <w:rsid w:val="00A74BD2"/>
    <w:rsid w:val="00A7508C"/>
    <w:rsid w:val="00A76BA3"/>
    <w:rsid w:val="00A77A14"/>
    <w:rsid w:val="00A81DA6"/>
    <w:rsid w:val="00A82585"/>
    <w:rsid w:val="00A846B8"/>
    <w:rsid w:val="00A86DBB"/>
    <w:rsid w:val="00A87107"/>
    <w:rsid w:val="00A87110"/>
    <w:rsid w:val="00A90591"/>
    <w:rsid w:val="00A91294"/>
    <w:rsid w:val="00A91CCD"/>
    <w:rsid w:val="00A939B6"/>
    <w:rsid w:val="00A93CA1"/>
    <w:rsid w:val="00A94D8C"/>
    <w:rsid w:val="00A9553F"/>
    <w:rsid w:val="00A969D0"/>
    <w:rsid w:val="00AA047A"/>
    <w:rsid w:val="00AA3E5E"/>
    <w:rsid w:val="00AA53CE"/>
    <w:rsid w:val="00AA59E4"/>
    <w:rsid w:val="00AA6055"/>
    <w:rsid w:val="00AA6113"/>
    <w:rsid w:val="00AB06BD"/>
    <w:rsid w:val="00AB496F"/>
    <w:rsid w:val="00AB5311"/>
    <w:rsid w:val="00AB593B"/>
    <w:rsid w:val="00AB6B09"/>
    <w:rsid w:val="00AC08BF"/>
    <w:rsid w:val="00AC08E1"/>
    <w:rsid w:val="00AC13A1"/>
    <w:rsid w:val="00AC1BE1"/>
    <w:rsid w:val="00AC2822"/>
    <w:rsid w:val="00AC3A16"/>
    <w:rsid w:val="00AC4284"/>
    <w:rsid w:val="00AC67DF"/>
    <w:rsid w:val="00AC7AB8"/>
    <w:rsid w:val="00AD014B"/>
    <w:rsid w:val="00AD0A8D"/>
    <w:rsid w:val="00AD1290"/>
    <w:rsid w:val="00AD17D1"/>
    <w:rsid w:val="00AD3925"/>
    <w:rsid w:val="00AD4C42"/>
    <w:rsid w:val="00AD56E6"/>
    <w:rsid w:val="00AD72A0"/>
    <w:rsid w:val="00AE003F"/>
    <w:rsid w:val="00AE0103"/>
    <w:rsid w:val="00AE099A"/>
    <w:rsid w:val="00AE2ADD"/>
    <w:rsid w:val="00AE3644"/>
    <w:rsid w:val="00AE3E57"/>
    <w:rsid w:val="00AE3ED1"/>
    <w:rsid w:val="00AE4247"/>
    <w:rsid w:val="00AE4601"/>
    <w:rsid w:val="00AE5627"/>
    <w:rsid w:val="00AF0024"/>
    <w:rsid w:val="00AF1033"/>
    <w:rsid w:val="00AF1F0E"/>
    <w:rsid w:val="00AF2806"/>
    <w:rsid w:val="00AF2AFC"/>
    <w:rsid w:val="00AF2C13"/>
    <w:rsid w:val="00AF3BA0"/>
    <w:rsid w:val="00AF459E"/>
    <w:rsid w:val="00AF72A0"/>
    <w:rsid w:val="00AF7682"/>
    <w:rsid w:val="00B00486"/>
    <w:rsid w:val="00B0089C"/>
    <w:rsid w:val="00B00F79"/>
    <w:rsid w:val="00B03252"/>
    <w:rsid w:val="00B0493A"/>
    <w:rsid w:val="00B04E5C"/>
    <w:rsid w:val="00B05978"/>
    <w:rsid w:val="00B06FC7"/>
    <w:rsid w:val="00B07940"/>
    <w:rsid w:val="00B101F2"/>
    <w:rsid w:val="00B10F2D"/>
    <w:rsid w:val="00B12FAF"/>
    <w:rsid w:val="00B13C67"/>
    <w:rsid w:val="00B149BE"/>
    <w:rsid w:val="00B20F42"/>
    <w:rsid w:val="00B2186C"/>
    <w:rsid w:val="00B219D0"/>
    <w:rsid w:val="00B22B46"/>
    <w:rsid w:val="00B2387C"/>
    <w:rsid w:val="00B23C68"/>
    <w:rsid w:val="00B24143"/>
    <w:rsid w:val="00B25FB4"/>
    <w:rsid w:val="00B25FE9"/>
    <w:rsid w:val="00B26046"/>
    <w:rsid w:val="00B26746"/>
    <w:rsid w:val="00B26CD2"/>
    <w:rsid w:val="00B26DA0"/>
    <w:rsid w:val="00B301C2"/>
    <w:rsid w:val="00B3057A"/>
    <w:rsid w:val="00B3194C"/>
    <w:rsid w:val="00B331F1"/>
    <w:rsid w:val="00B336A7"/>
    <w:rsid w:val="00B33C8E"/>
    <w:rsid w:val="00B33E79"/>
    <w:rsid w:val="00B3555E"/>
    <w:rsid w:val="00B35D17"/>
    <w:rsid w:val="00B41513"/>
    <w:rsid w:val="00B42E9E"/>
    <w:rsid w:val="00B43941"/>
    <w:rsid w:val="00B455AC"/>
    <w:rsid w:val="00B45E91"/>
    <w:rsid w:val="00B4688E"/>
    <w:rsid w:val="00B50858"/>
    <w:rsid w:val="00B516F9"/>
    <w:rsid w:val="00B524D0"/>
    <w:rsid w:val="00B526AC"/>
    <w:rsid w:val="00B52A42"/>
    <w:rsid w:val="00B52EB4"/>
    <w:rsid w:val="00B5362C"/>
    <w:rsid w:val="00B55C46"/>
    <w:rsid w:val="00B55F23"/>
    <w:rsid w:val="00B56324"/>
    <w:rsid w:val="00B57612"/>
    <w:rsid w:val="00B6117F"/>
    <w:rsid w:val="00B619FE"/>
    <w:rsid w:val="00B61D85"/>
    <w:rsid w:val="00B62D58"/>
    <w:rsid w:val="00B64447"/>
    <w:rsid w:val="00B65A3B"/>
    <w:rsid w:val="00B67432"/>
    <w:rsid w:val="00B70CDA"/>
    <w:rsid w:val="00B731D4"/>
    <w:rsid w:val="00B73802"/>
    <w:rsid w:val="00B76ED9"/>
    <w:rsid w:val="00B7795A"/>
    <w:rsid w:val="00B77B73"/>
    <w:rsid w:val="00B8114C"/>
    <w:rsid w:val="00B83DB9"/>
    <w:rsid w:val="00B84903"/>
    <w:rsid w:val="00B87534"/>
    <w:rsid w:val="00B90514"/>
    <w:rsid w:val="00B90862"/>
    <w:rsid w:val="00B91182"/>
    <w:rsid w:val="00B936D5"/>
    <w:rsid w:val="00B942A7"/>
    <w:rsid w:val="00B94BB5"/>
    <w:rsid w:val="00B95218"/>
    <w:rsid w:val="00B95D13"/>
    <w:rsid w:val="00B967E5"/>
    <w:rsid w:val="00B97065"/>
    <w:rsid w:val="00BA04F7"/>
    <w:rsid w:val="00BA06B0"/>
    <w:rsid w:val="00BA0E03"/>
    <w:rsid w:val="00BA545A"/>
    <w:rsid w:val="00BA5F99"/>
    <w:rsid w:val="00BA6791"/>
    <w:rsid w:val="00BB1021"/>
    <w:rsid w:val="00BB2ADA"/>
    <w:rsid w:val="00BB3149"/>
    <w:rsid w:val="00BB34E9"/>
    <w:rsid w:val="00BB3F8B"/>
    <w:rsid w:val="00BB5E8F"/>
    <w:rsid w:val="00BB5F8A"/>
    <w:rsid w:val="00BC0449"/>
    <w:rsid w:val="00BC2331"/>
    <w:rsid w:val="00BC3334"/>
    <w:rsid w:val="00BC3D9C"/>
    <w:rsid w:val="00BC62AB"/>
    <w:rsid w:val="00BC7E90"/>
    <w:rsid w:val="00BD0CB4"/>
    <w:rsid w:val="00BD1200"/>
    <w:rsid w:val="00BD229D"/>
    <w:rsid w:val="00BD288C"/>
    <w:rsid w:val="00BD41F3"/>
    <w:rsid w:val="00BD444D"/>
    <w:rsid w:val="00BD56F9"/>
    <w:rsid w:val="00BE05C2"/>
    <w:rsid w:val="00BE0E6B"/>
    <w:rsid w:val="00BE1A57"/>
    <w:rsid w:val="00BE254F"/>
    <w:rsid w:val="00BE41FD"/>
    <w:rsid w:val="00BE4924"/>
    <w:rsid w:val="00BE4E50"/>
    <w:rsid w:val="00BE6ABD"/>
    <w:rsid w:val="00BE6D81"/>
    <w:rsid w:val="00BE7BF2"/>
    <w:rsid w:val="00BF0BCB"/>
    <w:rsid w:val="00BF3A0A"/>
    <w:rsid w:val="00BF4333"/>
    <w:rsid w:val="00BF51CC"/>
    <w:rsid w:val="00BF5EAB"/>
    <w:rsid w:val="00BF78A8"/>
    <w:rsid w:val="00C01DEE"/>
    <w:rsid w:val="00C032DE"/>
    <w:rsid w:val="00C0388A"/>
    <w:rsid w:val="00C04342"/>
    <w:rsid w:val="00C07242"/>
    <w:rsid w:val="00C105EC"/>
    <w:rsid w:val="00C1144F"/>
    <w:rsid w:val="00C129B4"/>
    <w:rsid w:val="00C134D2"/>
    <w:rsid w:val="00C14C79"/>
    <w:rsid w:val="00C1616F"/>
    <w:rsid w:val="00C1643B"/>
    <w:rsid w:val="00C16811"/>
    <w:rsid w:val="00C20CDE"/>
    <w:rsid w:val="00C22125"/>
    <w:rsid w:val="00C236CF"/>
    <w:rsid w:val="00C2414E"/>
    <w:rsid w:val="00C26F77"/>
    <w:rsid w:val="00C272EC"/>
    <w:rsid w:val="00C275ED"/>
    <w:rsid w:val="00C27685"/>
    <w:rsid w:val="00C322C7"/>
    <w:rsid w:val="00C3542A"/>
    <w:rsid w:val="00C35A4C"/>
    <w:rsid w:val="00C410C8"/>
    <w:rsid w:val="00C4154D"/>
    <w:rsid w:val="00C4155F"/>
    <w:rsid w:val="00C41BBF"/>
    <w:rsid w:val="00C42019"/>
    <w:rsid w:val="00C4222F"/>
    <w:rsid w:val="00C45707"/>
    <w:rsid w:val="00C45D39"/>
    <w:rsid w:val="00C470F9"/>
    <w:rsid w:val="00C50137"/>
    <w:rsid w:val="00C50E98"/>
    <w:rsid w:val="00C5101A"/>
    <w:rsid w:val="00C5111E"/>
    <w:rsid w:val="00C53A46"/>
    <w:rsid w:val="00C5641A"/>
    <w:rsid w:val="00C56CE6"/>
    <w:rsid w:val="00C57B04"/>
    <w:rsid w:val="00C57B6D"/>
    <w:rsid w:val="00C616BD"/>
    <w:rsid w:val="00C61C5B"/>
    <w:rsid w:val="00C62677"/>
    <w:rsid w:val="00C643B7"/>
    <w:rsid w:val="00C65BF0"/>
    <w:rsid w:val="00C65D99"/>
    <w:rsid w:val="00C66097"/>
    <w:rsid w:val="00C66C9C"/>
    <w:rsid w:val="00C71EEC"/>
    <w:rsid w:val="00C723F8"/>
    <w:rsid w:val="00C73968"/>
    <w:rsid w:val="00C739D4"/>
    <w:rsid w:val="00C73C02"/>
    <w:rsid w:val="00C73F95"/>
    <w:rsid w:val="00C7419D"/>
    <w:rsid w:val="00C779E7"/>
    <w:rsid w:val="00C80333"/>
    <w:rsid w:val="00C81EA0"/>
    <w:rsid w:val="00C83DB6"/>
    <w:rsid w:val="00C83DE1"/>
    <w:rsid w:val="00C863EF"/>
    <w:rsid w:val="00C91715"/>
    <w:rsid w:val="00C92525"/>
    <w:rsid w:val="00C93CA5"/>
    <w:rsid w:val="00C964C8"/>
    <w:rsid w:val="00C9660B"/>
    <w:rsid w:val="00C968A9"/>
    <w:rsid w:val="00C96A22"/>
    <w:rsid w:val="00C97F71"/>
    <w:rsid w:val="00C97FD4"/>
    <w:rsid w:val="00CA2159"/>
    <w:rsid w:val="00CA5B32"/>
    <w:rsid w:val="00CA619A"/>
    <w:rsid w:val="00CA77AF"/>
    <w:rsid w:val="00CB03E3"/>
    <w:rsid w:val="00CB198C"/>
    <w:rsid w:val="00CB32D8"/>
    <w:rsid w:val="00CB35F6"/>
    <w:rsid w:val="00CB3CDA"/>
    <w:rsid w:val="00CB659D"/>
    <w:rsid w:val="00CB6E68"/>
    <w:rsid w:val="00CC0B7E"/>
    <w:rsid w:val="00CC0C04"/>
    <w:rsid w:val="00CC4C2E"/>
    <w:rsid w:val="00CC4D9E"/>
    <w:rsid w:val="00CC5903"/>
    <w:rsid w:val="00CC5B9F"/>
    <w:rsid w:val="00CC5CAA"/>
    <w:rsid w:val="00CC72A5"/>
    <w:rsid w:val="00CD5122"/>
    <w:rsid w:val="00CD5C8A"/>
    <w:rsid w:val="00CD792E"/>
    <w:rsid w:val="00CE06ED"/>
    <w:rsid w:val="00CE0C65"/>
    <w:rsid w:val="00CE1968"/>
    <w:rsid w:val="00CE197E"/>
    <w:rsid w:val="00CE1C67"/>
    <w:rsid w:val="00CE2B42"/>
    <w:rsid w:val="00CE2EDE"/>
    <w:rsid w:val="00CE343C"/>
    <w:rsid w:val="00CE55D9"/>
    <w:rsid w:val="00CE5C9F"/>
    <w:rsid w:val="00CE60E0"/>
    <w:rsid w:val="00CE67E2"/>
    <w:rsid w:val="00CE7455"/>
    <w:rsid w:val="00CF0340"/>
    <w:rsid w:val="00CF2FCF"/>
    <w:rsid w:val="00CF3E80"/>
    <w:rsid w:val="00CF725A"/>
    <w:rsid w:val="00CF7681"/>
    <w:rsid w:val="00D00AF0"/>
    <w:rsid w:val="00D01137"/>
    <w:rsid w:val="00D01C2C"/>
    <w:rsid w:val="00D01C8B"/>
    <w:rsid w:val="00D0562D"/>
    <w:rsid w:val="00D11072"/>
    <w:rsid w:val="00D11265"/>
    <w:rsid w:val="00D11E0A"/>
    <w:rsid w:val="00D1283D"/>
    <w:rsid w:val="00D1286F"/>
    <w:rsid w:val="00D14EBA"/>
    <w:rsid w:val="00D15F29"/>
    <w:rsid w:val="00D1755D"/>
    <w:rsid w:val="00D17F81"/>
    <w:rsid w:val="00D21E8B"/>
    <w:rsid w:val="00D21F99"/>
    <w:rsid w:val="00D22240"/>
    <w:rsid w:val="00D229B5"/>
    <w:rsid w:val="00D22A28"/>
    <w:rsid w:val="00D25DA6"/>
    <w:rsid w:val="00D30D7F"/>
    <w:rsid w:val="00D32887"/>
    <w:rsid w:val="00D32F04"/>
    <w:rsid w:val="00D32F85"/>
    <w:rsid w:val="00D3341E"/>
    <w:rsid w:val="00D33D21"/>
    <w:rsid w:val="00D346D3"/>
    <w:rsid w:val="00D35018"/>
    <w:rsid w:val="00D3588B"/>
    <w:rsid w:val="00D35D9C"/>
    <w:rsid w:val="00D40435"/>
    <w:rsid w:val="00D4073B"/>
    <w:rsid w:val="00D408A8"/>
    <w:rsid w:val="00D40F74"/>
    <w:rsid w:val="00D4218E"/>
    <w:rsid w:val="00D4398A"/>
    <w:rsid w:val="00D44907"/>
    <w:rsid w:val="00D45332"/>
    <w:rsid w:val="00D5064F"/>
    <w:rsid w:val="00D5215C"/>
    <w:rsid w:val="00D5354B"/>
    <w:rsid w:val="00D54BC9"/>
    <w:rsid w:val="00D55D6B"/>
    <w:rsid w:val="00D55EC6"/>
    <w:rsid w:val="00D566FE"/>
    <w:rsid w:val="00D56C55"/>
    <w:rsid w:val="00D56FAC"/>
    <w:rsid w:val="00D57110"/>
    <w:rsid w:val="00D61E4A"/>
    <w:rsid w:val="00D622E3"/>
    <w:rsid w:val="00D6339F"/>
    <w:rsid w:val="00D63FB3"/>
    <w:rsid w:val="00D65FFB"/>
    <w:rsid w:val="00D66F67"/>
    <w:rsid w:val="00D674EE"/>
    <w:rsid w:val="00D70093"/>
    <w:rsid w:val="00D713E0"/>
    <w:rsid w:val="00D75092"/>
    <w:rsid w:val="00D75BE0"/>
    <w:rsid w:val="00D767A7"/>
    <w:rsid w:val="00D8090A"/>
    <w:rsid w:val="00D81EAE"/>
    <w:rsid w:val="00D83F01"/>
    <w:rsid w:val="00D844E9"/>
    <w:rsid w:val="00D85503"/>
    <w:rsid w:val="00D879FD"/>
    <w:rsid w:val="00D87B60"/>
    <w:rsid w:val="00D87ECE"/>
    <w:rsid w:val="00D9380C"/>
    <w:rsid w:val="00D938F3"/>
    <w:rsid w:val="00D9550B"/>
    <w:rsid w:val="00D96407"/>
    <w:rsid w:val="00D964A4"/>
    <w:rsid w:val="00D96695"/>
    <w:rsid w:val="00DA0557"/>
    <w:rsid w:val="00DA1D62"/>
    <w:rsid w:val="00DA1F03"/>
    <w:rsid w:val="00DA2417"/>
    <w:rsid w:val="00DA2505"/>
    <w:rsid w:val="00DA2A92"/>
    <w:rsid w:val="00DA2E34"/>
    <w:rsid w:val="00DA2EF3"/>
    <w:rsid w:val="00DA5F89"/>
    <w:rsid w:val="00DA6283"/>
    <w:rsid w:val="00DB0185"/>
    <w:rsid w:val="00DB0A83"/>
    <w:rsid w:val="00DB124F"/>
    <w:rsid w:val="00DB233F"/>
    <w:rsid w:val="00DB2582"/>
    <w:rsid w:val="00DB323B"/>
    <w:rsid w:val="00DB43BA"/>
    <w:rsid w:val="00DB5238"/>
    <w:rsid w:val="00DB563F"/>
    <w:rsid w:val="00DB5B11"/>
    <w:rsid w:val="00DB5C90"/>
    <w:rsid w:val="00DB67DE"/>
    <w:rsid w:val="00DB6E12"/>
    <w:rsid w:val="00DC0038"/>
    <w:rsid w:val="00DC106D"/>
    <w:rsid w:val="00DC162F"/>
    <w:rsid w:val="00DC21FB"/>
    <w:rsid w:val="00DC2E64"/>
    <w:rsid w:val="00DC32B5"/>
    <w:rsid w:val="00DC5D0B"/>
    <w:rsid w:val="00DC7CC9"/>
    <w:rsid w:val="00DD1C41"/>
    <w:rsid w:val="00DD2F4B"/>
    <w:rsid w:val="00DD34B4"/>
    <w:rsid w:val="00DD376E"/>
    <w:rsid w:val="00DD54CD"/>
    <w:rsid w:val="00DD5BF3"/>
    <w:rsid w:val="00DD6A75"/>
    <w:rsid w:val="00DE0010"/>
    <w:rsid w:val="00DE06A9"/>
    <w:rsid w:val="00DE0E7C"/>
    <w:rsid w:val="00DE2DF5"/>
    <w:rsid w:val="00DE2E34"/>
    <w:rsid w:val="00DE3EE4"/>
    <w:rsid w:val="00DE5D48"/>
    <w:rsid w:val="00DE6512"/>
    <w:rsid w:val="00DE6894"/>
    <w:rsid w:val="00DE6D77"/>
    <w:rsid w:val="00DF154A"/>
    <w:rsid w:val="00DF16ED"/>
    <w:rsid w:val="00DF17CF"/>
    <w:rsid w:val="00E01D33"/>
    <w:rsid w:val="00E01D6A"/>
    <w:rsid w:val="00E03CFC"/>
    <w:rsid w:val="00E04D3C"/>
    <w:rsid w:val="00E07D33"/>
    <w:rsid w:val="00E1039F"/>
    <w:rsid w:val="00E11203"/>
    <w:rsid w:val="00E13004"/>
    <w:rsid w:val="00E1337D"/>
    <w:rsid w:val="00E15363"/>
    <w:rsid w:val="00E176D1"/>
    <w:rsid w:val="00E17C5D"/>
    <w:rsid w:val="00E21E74"/>
    <w:rsid w:val="00E22930"/>
    <w:rsid w:val="00E25091"/>
    <w:rsid w:val="00E251DE"/>
    <w:rsid w:val="00E2698D"/>
    <w:rsid w:val="00E2728F"/>
    <w:rsid w:val="00E27FD6"/>
    <w:rsid w:val="00E307E9"/>
    <w:rsid w:val="00E3246D"/>
    <w:rsid w:val="00E32B06"/>
    <w:rsid w:val="00E32FBB"/>
    <w:rsid w:val="00E344C0"/>
    <w:rsid w:val="00E34E9C"/>
    <w:rsid w:val="00E34F8D"/>
    <w:rsid w:val="00E371F3"/>
    <w:rsid w:val="00E409F2"/>
    <w:rsid w:val="00E42578"/>
    <w:rsid w:val="00E50F1A"/>
    <w:rsid w:val="00E51638"/>
    <w:rsid w:val="00E51DA9"/>
    <w:rsid w:val="00E524B3"/>
    <w:rsid w:val="00E53910"/>
    <w:rsid w:val="00E55C41"/>
    <w:rsid w:val="00E56ECE"/>
    <w:rsid w:val="00E56F8C"/>
    <w:rsid w:val="00E57528"/>
    <w:rsid w:val="00E57C11"/>
    <w:rsid w:val="00E62373"/>
    <w:rsid w:val="00E62F87"/>
    <w:rsid w:val="00E64526"/>
    <w:rsid w:val="00E655C9"/>
    <w:rsid w:val="00E657E6"/>
    <w:rsid w:val="00E66912"/>
    <w:rsid w:val="00E66F21"/>
    <w:rsid w:val="00E67392"/>
    <w:rsid w:val="00E6779C"/>
    <w:rsid w:val="00E70169"/>
    <w:rsid w:val="00E767F7"/>
    <w:rsid w:val="00E805EE"/>
    <w:rsid w:val="00E8088C"/>
    <w:rsid w:val="00E80B3D"/>
    <w:rsid w:val="00E83271"/>
    <w:rsid w:val="00E84CA8"/>
    <w:rsid w:val="00E84F6D"/>
    <w:rsid w:val="00E8562F"/>
    <w:rsid w:val="00E85D39"/>
    <w:rsid w:val="00E87BF6"/>
    <w:rsid w:val="00E87C7E"/>
    <w:rsid w:val="00E91CC3"/>
    <w:rsid w:val="00E91E8D"/>
    <w:rsid w:val="00E92747"/>
    <w:rsid w:val="00E92ACB"/>
    <w:rsid w:val="00E92B7F"/>
    <w:rsid w:val="00E92C27"/>
    <w:rsid w:val="00E93177"/>
    <w:rsid w:val="00E93CA9"/>
    <w:rsid w:val="00E969C5"/>
    <w:rsid w:val="00E96A98"/>
    <w:rsid w:val="00E9749E"/>
    <w:rsid w:val="00E979C9"/>
    <w:rsid w:val="00EA01B3"/>
    <w:rsid w:val="00EA06E8"/>
    <w:rsid w:val="00EA1204"/>
    <w:rsid w:val="00EA183E"/>
    <w:rsid w:val="00EA21F2"/>
    <w:rsid w:val="00EA2249"/>
    <w:rsid w:val="00EA520E"/>
    <w:rsid w:val="00EA5776"/>
    <w:rsid w:val="00EA68B9"/>
    <w:rsid w:val="00EA76A2"/>
    <w:rsid w:val="00EA7F0F"/>
    <w:rsid w:val="00EB01DF"/>
    <w:rsid w:val="00EB0285"/>
    <w:rsid w:val="00EB1A96"/>
    <w:rsid w:val="00EB2D36"/>
    <w:rsid w:val="00EB314F"/>
    <w:rsid w:val="00EB4184"/>
    <w:rsid w:val="00EB42D5"/>
    <w:rsid w:val="00EB571E"/>
    <w:rsid w:val="00EB655B"/>
    <w:rsid w:val="00EB6A15"/>
    <w:rsid w:val="00EB73A6"/>
    <w:rsid w:val="00EC1A00"/>
    <w:rsid w:val="00EC37A7"/>
    <w:rsid w:val="00EC5F1C"/>
    <w:rsid w:val="00ED0017"/>
    <w:rsid w:val="00ED1C4D"/>
    <w:rsid w:val="00ED24B0"/>
    <w:rsid w:val="00ED4F97"/>
    <w:rsid w:val="00ED542F"/>
    <w:rsid w:val="00ED57C9"/>
    <w:rsid w:val="00EE0141"/>
    <w:rsid w:val="00EE0D9A"/>
    <w:rsid w:val="00EE17FA"/>
    <w:rsid w:val="00EE2502"/>
    <w:rsid w:val="00EE25E3"/>
    <w:rsid w:val="00EE370E"/>
    <w:rsid w:val="00EE44C3"/>
    <w:rsid w:val="00EF2D21"/>
    <w:rsid w:val="00EF3A27"/>
    <w:rsid w:val="00EF6CDE"/>
    <w:rsid w:val="00F009EC"/>
    <w:rsid w:val="00F0379E"/>
    <w:rsid w:val="00F05068"/>
    <w:rsid w:val="00F143C5"/>
    <w:rsid w:val="00F148B3"/>
    <w:rsid w:val="00F152E0"/>
    <w:rsid w:val="00F154B0"/>
    <w:rsid w:val="00F160FF"/>
    <w:rsid w:val="00F164C9"/>
    <w:rsid w:val="00F16C6E"/>
    <w:rsid w:val="00F1752F"/>
    <w:rsid w:val="00F2067E"/>
    <w:rsid w:val="00F20934"/>
    <w:rsid w:val="00F21E0F"/>
    <w:rsid w:val="00F22318"/>
    <w:rsid w:val="00F22A96"/>
    <w:rsid w:val="00F22EE2"/>
    <w:rsid w:val="00F23E69"/>
    <w:rsid w:val="00F250D2"/>
    <w:rsid w:val="00F25B4E"/>
    <w:rsid w:val="00F260AF"/>
    <w:rsid w:val="00F260DA"/>
    <w:rsid w:val="00F27937"/>
    <w:rsid w:val="00F27C8A"/>
    <w:rsid w:val="00F27F28"/>
    <w:rsid w:val="00F30720"/>
    <w:rsid w:val="00F309BF"/>
    <w:rsid w:val="00F30BF5"/>
    <w:rsid w:val="00F3406E"/>
    <w:rsid w:val="00F3455B"/>
    <w:rsid w:val="00F34F40"/>
    <w:rsid w:val="00F3528B"/>
    <w:rsid w:val="00F373D8"/>
    <w:rsid w:val="00F419A6"/>
    <w:rsid w:val="00F41A3F"/>
    <w:rsid w:val="00F41B24"/>
    <w:rsid w:val="00F42047"/>
    <w:rsid w:val="00F431B3"/>
    <w:rsid w:val="00F44B3E"/>
    <w:rsid w:val="00F457DD"/>
    <w:rsid w:val="00F459C6"/>
    <w:rsid w:val="00F46364"/>
    <w:rsid w:val="00F47D86"/>
    <w:rsid w:val="00F50214"/>
    <w:rsid w:val="00F50418"/>
    <w:rsid w:val="00F5090E"/>
    <w:rsid w:val="00F50EFD"/>
    <w:rsid w:val="00F52A6C"/>
    <w:rsid w:val="00F537C4"/>
    <w:rsid w:val="00F546F8"/>
    <w:rsid w:val="00F56C3E"/>
    <w:rsid w:val="00F5710C"/>
    <w:rsid w:val="00F6323B"/>
    <w:rsid w:val="00F64336"/>
    <w:rsid w:val="00F66235"/>
    <w:rsid w:val="00F670E4"/>
    <w:rsid w:val="00F72DC2"/>
    <w:rsid w:val="00F74023"/>
    <w:rsid w:val="00F74D03"/>
    <w:rsid w:val="00F752A3"/>
    <w:rsid w:val="00F77476"/>
    <w:rsid w:val="00F8006E"/>
    <w:rsid w:val="00F810E0"/>
    <w:rsid w:val="00F815D7"/>
    <w:rsid w:val="00F836E9"/>
    <w:rsid w:val="00F847DF"/>
    <w:rsid w:val="00F85A32"/>
    <w:rsid w:val="00F91D50"/>
    <w:rsid w:val="00F93226"/>
    <w:rsid w:val="00F96A66"/>
    <w:rsid w:val="00F97CE0"/>
    <w:rsid w:val="00FA0617"/>
    <w:rsid w:val="00FA0D65"/>
    <w:rsid w:val="00FA3391"/>
    <w:rsid w:val="00FA4A41"/>
    <w:rsid w:val="00FA4F9D"/>
    <w:rsid w:val="00FA72BF"/>
    <w:rsid w:val="00FB1332"/>
    <w:rsid w:val="00FB1D24"/>
    <w:rsid w:val="00FB29A3"/>
    <w:rsid w:val="00FB32B2"/>
    <w:rsid w:val="00FB4349"/>
    <w:rsid w:val="00FB59C7"/>
    <w:rsid w:val="00FB6871"/>
    <w:rsid w:val="00FB6A33"/>
    <w:rsid w:val="00FC14FC"/>
    <w:rsid w:val="00FC20F2"/>
    <w:rsid w:val="00FC680F"/>
    <w:rsid w:val="00FC6CE4"/>
    <w:rsid w:val="00FD029B"/>
    <w:rsid w:val="00FD0F56"/>
    <w:rsid w:val="00FD192D"/>
    <w:rsid w:val="00FD3623"/>
    <w:rsid w:val="00FD67D3"/>
    <w:rsid w:val="00FD7EC1"/>
    <w:rsid w:val="00FE2E87"/>
    <w:rsid w:val="00FE419C"/>
    <w:rsid w:val="00FE4D73"/>
    <w:rsid w:val="00FE77A4"/>
    <w:rsid w:val="00FE7C60"/>
    <w:rsid w:val="00FF0B6C"/>
    <w:rsid w:val="00FF1A64"/>
    <w:rsid w:val="00FF250A"/>
    <w:rsid w:val="00FF50D3"/>
    <w:rsid w:val="00FF5537"/>
    <w:rsid w:val="00FF702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64F5B5"/>
  <w15:docId w15:val="{F4B12CE8-5AEC-4135-8FE9-476E5B9A0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2EF"/>
    <w:pPr>
      <w:spacing w:after="0" w:line="240" w:lineRule="auto"/>
    </w:pPr>
    <w:rPr>
      <w:rFonts w:ascii="Times New Roman" w:eastAsia="Batang" w:hAnsi="Times New Roman" w:cs="Times New Roman"/>
      <w:sz w:val="24"/>
      <w:szCs w:val="24"/>
      <w:lang w:eastAsia="ko-KR"/>
    </w:rPr>
  </w:style>
  <w:style w:type="paragraph" w:styleId="Heading3">
    <w:name w:val="heading 3"/>
    <w:basedOn w:val="Normal"/>
    <w:next w:val="Normal"/>
    <w:link w:val="Heading3Char"/>
    <w:qFormat/>
    <w:rsid w:val="008F30AC"/>
    <w:pPr>
      <w:keepNext/>
      <w:outlineLvl w:val="2"/>
    </w:pPr>
    <w:rPr>
      <w:rFonts w:ascii="Arial" w:eastAsia="Times New Roman" w:hAnsi="Arial" w:cs="Arial"/>
      <w:b/>
      <w:bCs/>
      <w:sz w:val="20"/>
      <w:szCs w:val="20"/>
      <w:lang w:eastAsia="en-CA"/>
    </w:rPr>
  </w:style>
  <w:style w:type="paragraph" w:styleId="Heading4">
    <w:name w:val="heading 4"/>
    <w:basedOn w:val="Normal"/>
    <w:next w:val="Normal"/>
    <w:link w:val="Heading4Char"/>
    <w:qFormat/>
    <w:rsid w:val="008F30AC"/>
    <w:pPr>
      <w:keepNext/>
      <w:jc w:val="center"/>
      <w:outlineLvl w:val="3"/>
    </w:pPr>
    <w:rPr>
      <w:rFonts w:ascii="Arial" w:eastAsia="Times New Roman" w:hAnsi="Arial" w:cs="Arial"/>
      <w:b/>
      <w:bCs/>
      <w:sz w:val="20"/>
      <w:szCs w:val="20"/>
      <w:lang w:eastAsia="en-CA"/>
    </w:rPr>
  </w:style>
  <w:style w:type="paragraph" w:styleId="Heading5">
    <w:name w:val="heading 5"/>
    <w:basedOn w:val="Normal"/>
    <w:next w:val="Normal"/>
    <w:link w:val="Heading5Char"/>
    <w:qFormat/>
    <w:rsid w:val="008F30AC"/>
    <w:pPr>
      <w:keepNext/>
      <w:outlineLvl w:val="4"/>
    </w:pPr>
    <w:rPr>
      <w:rFonts w:ascii="Garamond" w:eastAsia="Times New Roman" w:hAnsi="Garamond" w:cs="Arial"/>
      <w:b/>
      <w:bCs/>
      <w:color w:val="0000FF"/>
      <w:sz w:val="28"/>
      <w:szCs w:val="2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0AC"/>
    <w:pPr>
      <w:ind w:left="720"/>
      <w:contextualSpacing/>
    </w:pPr>
  </w:style>
  <w:style w:type="character" w:styleId="CommentReference">
    <w:name w:val="annotation reference"/>
    <w:unhideWhenUsed/>
    <w:rsid w:val="008F30AC"/>
    <w:rPr>
      <w:sz w:val="16"/>
      <w:szCs w:val="16"/>
    </w:rPr>
  </w:style>
  <w:style w:type="paragraph" w:styleId="CommentText">
    <w:name w:val="annotation text"/>
    <w:basedOn w:val="Normal"/>
    <w:link w:val="CommentTextChar"/>
    <w:unhideWhenUsed/>
    <w:rsid w:val="008F30AC"/>
    <w:rPr>
      <w:sz w:val="20"/>
      <w:szCs w:val="20"/>
    </w:rPr>
  </w:style>
  <w:style w:type="character" w:customStyle="1" w:styleId="CommentTextChar">
    <w:name w:val="Comment Text Char"/>
    <w:basedOn w:val="DefaultParagraphFont"/>
    <w:link w:val="CommentText"/>
    <w:rsid w:val="008F30AC"/>
    <w:rPr>
      <w:rFonts w:ascii="Times New Roman" w:eastAsia="Batang" w:hAnsi="Times New Roman" w:cs="Times New Roman"/>
      <w:sz w:val="20"/>
      <w:szCs w:val="20"/>
      <w:lang w:eastAsia="ko-KR"/>
    </w:rPr>
  </w:style>
  <w:style w:type="paragraph" w:styleId="BalloonText">
    <w:name w:val="Balloon Text"/>
    <w:basedOn w:val="Normal"/>
    <w:link w:val="BalloonTextChar"/>
    <w:uiPriority w:val="99"/>
    <w:semiHidden/>
    <w:unhideWhenUsed/>
    <w:rsid w:val="008F30AC"/>
    <w:rPr>
      <w:rFonts w:ascii="Tahoma" w:hAnsi="Tahoma" w:cs="Tahoma"/>
      <w:sz w:val="16"/>
      <w:szCs w:val="16"/>
    </w:rPr>
  </w:style>
  <w:style w:type="character" w:customStyle="1" w:styleId="BalloonTextChar">
    <w:name w:val="Balloon Text Char"/>
    <w:basedOn w:val="DefaultParagraphFont"/>
    <w:link w:val="BalloonText"/>
    <w:uiPriority w:val="99"/>
    <w:semiHidden/>
    <w:rsid w:val="008F30AC"/>
    <w:rPr>
      <w:rFonts w:ascii="Tahoma" w:eastAsia="Batang" w:hAnsi="Tahoma" w:cs="Tahoma"/>
      <w:sz w:val="16"/>
      <w:szCs w:val="16"/>
      <w:lang w:eastAsia="ko-KR"/>
    </w:rPr>
  </w:style>
  <w:style w:type="character" w:customStyle="1" w:styleId="Heading3Char">
    <w:name w:val="Heading 3 Char"/>
    <w:basedOn w:val="DefaultParagraphFont"/>
    <w:link w:val="Heading3"/>
    <w:rsid w:val="008F30AC"/>
    <w:rPr>
      <w:rFonts w:ascii="Arial" w:eastAsia="Times New Roman" w:hAnsi="Arial" w:cs="Arial"/>
      <w:b/>
      <w:bCs/>
      <w:sz w:val="20"/>
      <w:szCs w:val="20"/>
      <w:lang w:eastAsia="en-CA"/>
    </w:rPr>
  </w:style>
  <w:style w:type="character" w:customStyle="1" w:styleId="Heading4Char">
    <w:name w:val="Heading 4 Char"/>
    <w:basedOn w:val="DefaultParagraphFont"/>
    <w:link w:val="Heading4"/>
    <w:rsid w:val="008F30AC"/>
    <w:rPr>
      <w:rFonts w:ascii="Arial" w:eastAsia="Times New Roman" w:hAnsi="Arial" w:cs="Arial"/>
      <w:b/>
      <w:bCs/>
      <w:sz w:val="20"/>
      <w:szCs w:val="20"/>
      <w:lang w:eastAsia="en-CA"/>
    </w:rPr>
  </w:style>
  <w:style w:type="character" w:customStyle="1" w:styleId="Heading5Char">
    <w:name w:val="Heading 5 Char"/>
    <w:basedOn w:val="DefaultParagraphFont"/>
    <w:link w:val="Heading5"/>
    <w:rsid w:val="008F30AC"/>
    <w:rPr>
      <w:rFonts w:ascii="Garamond" w:eastAsia="Times New Roman" w:hAnsi="Garamond" w:cs="Arial"/>
      <w:b/>
      <w:bCs/>
      <w:color w:val="0000FF"/>
      <w:sz w:val="28"/>
      <w:szCs w:val="28"/>
      <w:lang w:eastAsia="en-CA"/>
    </w:rPr>
  </w:style>
  <w:style w:type="character" w:styleId="Hyperlink">
    <w:name w:val="Hyperlink"/>
    <w:rsid w:val="008F30AC"/>
    <w:rPr>
      <w:color w:val="0000FF"/>
      <w:u w:val="single"/>
    </w:rPr>
  </w:style>
  <w:style w:type="character" w:styleId="FollowedHyperlink">
    <w:name w:val="FollowedHyperlink"/>
    <w:basedOn w:val="DefaultParagraphFont"/>
    <w:uiPriority w:val="99"/>
    <w:semiHidden/>
    <w:unhideWhenUsed/>
    <w:rsid w:val="008F30AC"/>
    <w:rPr>
      <w:color w:val="800080" w:themeColor="followedHyperlink"/>
      <w:u w:val="single"/>
    </w:rPr>
  </w:style>
  <w:style w:type="paragraph" w:styleId="Header">
    <w:name w:val="header"/>
    <w:basedOn w:val="Normal"/>
    <w:link w:val="HeaderChar"/>
    <w:uiPriority w:val="99"/>
    <w:unhideWhenUsed/>
    <w:rsid w:val="008F30AC"/>
    <w:pPr>
      <w:tabs>
        <w:tab w:val="center" w:pos="4680"/>
        <w:tab w:val="right" w:pos="9360"/>
      </w:tabs>
    </w:pPr>
  </w:style>
  <w:style w:type="character" w:customStyle="1" w:styleId="HeaderChar">
    <w:name w:val="Header Char"/>
    <w:basedOn w:val="DefaultParagraphFont"/>
    <w:link w:val="Header"/>
    <w:uiPriority w:val="99"/>
    <w:rsid w:val="008F30AC"/>
    <w:rPr>
      <w:rFonts w:ascii="Times New Roman" w:eastAsia="Batang" w:hAnsi="Times New Roman" w:cs="Times New Roman"/>
      <w:sz w:val="24"/>
      <w:szCs w:val="24"/>
      <w:lang w:eastAsia="ko-KR"/>
    </w:rPr>
  </w:style>
  <w:style w:type="paragraph" w:styleId="Footer">
    <w:name w:val="footer"/>
    <w:basedOn w:val="Normal"/>
    <w:link w:val="FooterChar"/>
    <w:uiPriority w:val="99"/>
    <w:unhideWhenUsed/>
    <w:rsid w:val="008F30AC"/>
    <w:pPr>
      <w:tabs>
        <w:tab w:val="center" w:pos="4680"/>
        <w:tab w:val="right" w:pos="9360"/>
      </w:tabs>
    </w:pPr>
  </w:style>
  <w:style w:type="character" w:customStyle="1" w:styleId="FooterChar">
    <w:name w:val="Footer Char"/>
    <w:basedOn w:val="DefaultParagraphFont"/>
    <w:link w:val="Footer"/>
    <w:uiPriority w:val="99"/>
    <w:rsid w:val="008F30AC"/>
    <w:rPr>
      <w:rFonts w:ascii="Times New Roman" w:eastAsia="Batang" w:hAnsi="Times New Roman" w:cs="Times New Roman"/>
      <w:sz w:val="24"/>
      <w:szCs w:val="24"/>
      <w:lang w:eastAsia="ko-KR"/>
    </w:rPr>
  </w:style>
  <w:style w:type="table" w:styleId="TableGrid">
    <w:name w:val="Table Grid"/>
    <w:basedOn w:val="TableNormal"/>
    <w:uiPriority w:val="59"/>
    <w:rsid w:val="00816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9B2B52"/>
  </w:style>
  <w:style w:type="character" w:styleId="Emphasis">
    <w:name w:val="Emphasis"/>
    <w:uiPriority w:val="20"/>
    <w:qFormat/>
    <w:rsid w:val="009B2B52"/>
    <w:rPr>
      <w:i/>
      <w:iCs/>
    </w:rPr>
  </w:style>
  <w:style w:type="character" w:styleId="Strong">
    <w:name w:val="Strong"/>
    <w:uiPriority w:val="22"/>
    <w:qFormat/>
    <w:rsid w:val="009B2B52"/>
    <w:rPr>
      <w:b/>
      <w:bCs/>
    </w:rPr>
  </w:style>
  <w:style w:type="paragraph" w:styleId="CommentSubject">
    <w:name w:val="annotation subject"/>
    <w:basedOn w:val="CommentText"/>
    <w:next w:val="CommentText"/>
    <w:link w:val="CommentSubjectChar"/>
    <w:uiPriority w:val="99"/>
    <w:semiHidden/>
    <w:unhideWhenUsed/>
    <w:rsid w:val="002C0CFC"/>
    <w:rPr>
      <w:b/>
      <w:bCs/>
    </w:rPr>
  </w:style>
  <w:style w:type="character" w:customStyle="1" w:styleId="CommentSubjectChar">
    <w:name w:val="Comment Subject Char"/>
    <w:basedOn w:val="CommentTextChar"/>
    <w:link w:val="CommentSubject"/>
    <w:uiPriority w:val="99"/>
    <w:semiHidden/>
    <w:rsid w:val="002C0CFC"/>
    <w:rPr>
      <w:rFonts w:ascii="Times New Roman" w:eastAsia="Batang" w:hAnsi="Times New Roman" w:cs="Times New Roman"/>
      <w:b/>
      <w:bCs/>
      <w:sz w:val="20"/>
      <w:szCs w:val="20"/>
      <w:lang w:eastAsia="ko-KR"/>
    </w:rPr>
  </w:style>
  <w:style w:type="paragraph" w:styleId="EndnoteText">
    <w:name w:val="endnote text"/>
    <w:basedOn w:val="Normal"/>
    <w:link w:val="EndnoteTextChar"/>
    <w:uiPriority w:val="99"/>
    <w:semiHidden/>
    <w:unhideWhenUsed/>
    <w:rsid w:val="001053E0"/>
    <w:rPr>
      <w:sz w:val="20"/>
      <w:szCs w:val="20"/>
    </w:rPr>
  </w:style>
  <w:style w:type="character" w:customStyle="1" w:styleId="EndnoteTextChar">
    <w:name w:val="Endnote Text Char"/>
    <w:basedOn w:val="DefaultParagraphFont"/>
    <w:link w:val="EndnoteText"/>
    <w:uiPriority w:val="99"/>
    <w:semiHidden/>
    <w:rsid w:val="001053E0"/>
    <w:rPr>
      <w:rFonts w:ascii="Times New Roman" w:eastAsia="Batang" w:hAnsi="Times New Roman" w:cs="Times New Roman"/>
      <w:sz w:val="20"/>
      <w:szCs w:val="20"/>
      <w:lang w:eastAsia="ko-KR"/>
    </w:rPr>
  </w:style>
  <w:style w:type="character" w:styleId="EndnoteReference">
    <w:name w:val="endnote reference"/>
    <w:basedOn w:val="DefaultParagraphFont"/>
    <w:uiPriority w:val="99"/>
    <w:semiHidden/>
    <w:unhideWhenUsed/>
    <w:rsid w:val="001053E0"/>
    <w:rPr>
      <w:vertAlign w:val="superscript"/>
    </w:rPr>
  </w:style>
  <w:style w:type="paragraph" w:styleId="FootnoteText">
    <w:name w:val="footnote text"/>
    <w:basedOn w:val="Normal"/>
    <w:link w:val="FootnoteTextChar"/>
    <w:uiPriority w:val="99"/>
    <w:semiHidden/>
    <w:unhideWhenUsed/>
    <w:rsid w:val="007743EA"/>
    <w:rPr>
      <w:sz w:val="20"/>
      <w:szCs w:val="20"/>
    </w:rPr>
  </w:style>
  <w:style w:type="character" w:customStyle="1" w:styleId="FootnoteTextChar">
    <w:name w:val="Footnote Text Char"/>
    <w:basedOn w:val="DefaultParagraphFont"/>
    <w:link w:val="FootnoteText"/>
    <w:uiPriority w:val="99"/>
    <w:semiHidden/>
    <w:rsid w:val="007743EA"/>
    <w:rPr>
      <w:rFonts w:ascii="Times New Roman" w:eastAsia="Batang" w:hAnsi="Times New Roman" w:cs="Times New Roman"/>
      <w:sz w:val="20"/>
      <w:szCs w:val="20"/>
      <w:lang w:eastAsia="ko-KR"/>
    </w:rPr>
  </w:style>
  <w:style w:type="character" w:styleId="FootnoteReference">
    <w:name w:val="footnote reference"/>
    <w:basedOn w:val="DefaultParagraphFont"/>
    <w:uiPriority w:val="99"/>
    <w:semiHidden/>
    <w:unhideWhenUsed/>
    <w:rsid w:val="007743EA"/>
    <w:rPr>
      <w:vertAlign w:val="superscript"/>
    </w:rPr>
  </w:style>
  <w:style w:type="paragraph" w:styleId="Revision">
    <w:name w:val="Revision"/>
    <w:hidden/>
    <w:uiPriority w:val="99"/>
    <w:semiHidden/>
    <w:rsid w:val="00AD1290"/>
    <w:pPr>
      <w:spacing w:after="0" w:line="240" w:lineRule="auto"/>
    </w:pPr>
    <w:rPr>
      <w:rFonts w:ascii="Times New Roman" w:eastAsia="Batang" w:hAnsi="Times New Roman" w:cs="Times New Roman"/>
      <w:sz w:val="24"/>
      <w:szCs w:val="24"/>
      <w:lang w:eastAsia="ko-KR"/>
    </w:rPr>
  </w:style>
  <w:style w:type="paragraph" w:styleId="Bibliography">
    <w:name w:val="Bibliography"/>
    <w:basedOn w:val="Normal"/>
    <w:next w:val="Normal"/>
    <w:uiPriority w:val="37"/>
    <w:unhideWhenUsed/>
    <w:rsid w:val="003A21EB"/>
    <w:pPr>
      <w:tabs>
        <w:tab w:val="left" w:pos="384"/>
      </w:tabs>
      <w:spacing w:line="480" w:lineRule="auto"/>
      <w:ind w:left="384" w:hanging="384"/>
    </w:pPr>
  </w:style>
  <w:style w:type="paragraph" w:styleId="PlainText">
    <w:name w:val="Plain Text"/>
    <w:basedOn w:val="Normal"/>
    <w:link w:val="PlainTextChar"/>
    <w:uiPriority w:val="99"/>
    <w:unhideWhenUsed/>
    <w:rsid w:val="003A21EB"/>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3A21EB"/>
    <w:rPr>
      <w:rFonts w:ascii="Calibri" w:hAnsi="Calibri"/>
      <w:szCs w:val="21"/>
    </w:rPr>
  </w:style>
  <w:style w:type="paragraph" w:customStyle="1" w:styleId="Level1">
    <w:name w:val="Level 1"/>
    <w:rsid w:val="008573D3"/>
    <w:pPr>
      <w:autoSpaceDE w:val="0"/>
      <w:autoSpaceDN w:val="0"/>
      <w:adjustRightInd w:val="0"/>
      <w:spacing w:after="0" w:line="240" w:lineRule="auto"/>
      <w:ind w:left="720"/>
    </w:pPr>
    <w:rPr>
      <w:rFonts w:ascii="Times New Roman" w:eastAsia="Times New Roman" w:hAnsi="Times New Roman" w:cs="Times New Roman"/>
      <w:sz w:val="24"/>
      <w:szCs w:val="24"/>
      <w:lang w:eastAsia="en-CA"/>
    </w:rPr>
  </w:style>
  <w:style w:type="paragraph" w:styleId="BodyText">
    <w:name w:val="Body Text"/>
    <w:basedOn w:val="Normal"/>
    <w:link w:val="BodyTextChar"/>
    <w:rsid w:val="008573D3"/>
    <w:pPr>
      <w:autoSpaceDE w:val="0"/>
      <w:autoSpaceDN w:val="0"/>
      <w:adjustRightInd w:val="0"/>
    </w:pPr>
    <w:rPr>
      <w:rFonts w:eastAsia="Times New Roman"/>
      <w:lang w:val="en-US" w:eastAsia="en-US"/>
    </w:rPr>
  </w:style>
  <w:style w:type="character" w:customStyle="1" w:styleId="BodyTextChar">
    <w:name w:val="Body Text Char"/>
    <w:basedOn w:val="DefaultParagraphFont"/>
    <w:link w:val="BodyText"/>
    <w:rsid w:val="008573D3"/>
    <w:rPr>
      <w:rFonts w:ascii="Times New Roman" w:eastAsia="Times New Roman" w:hAnsi="Times New Roman" w:cs="Times New Roman"/>
      <w:sz w:val="24"/>
      <w:szCs w:val="24"/>
      <w:lang w:val="en-US"/>
    </w:rPr>
  </w:style>
  <w:style w:type="character" w:customStyle="1" w:styleId="fontstyle01">
    <w:name w:val="fontstyle01"/>
    <w:basedOn w:val="DefaultParagraphFont"/>
    <w:rsid w:val="000C0DA9"/>
    <w:rPr>
      <w:rFonts w:ascii="Arial-BoldMT" w:hAnsi="Arial-BoldMT" w:cs="Arial-BoldMT" w:hint="default"/>
      <w:b/>
      <w:bCs/>
      <w:i w:val="0"/>
      <w:iCs w:val="0"/>
      <w:color w:val="000000"/>
      <w:sz w:val="22"/>
      <w:szCs w:val="22"/>
    </w:rPr>
  </w:style>
  <w:style w:type="character" w:customStyle="1" w:styleId="fontstyle21">
    <w:name w:val="fontstyle21"/>
    <w:basedOn w:val="DefaultParagraphFont"/>
    <w:rsid w:val="000C0DA9"/>
    <w:rPr>
      <w:rFonts w:ascii="ArialMT" w:hAnsi="ArialMT" w:hint="default"/>
      <w:b w:val="0"/>
      <w:bCs w:val="0"/>
      <w:i w:val="0"/>
      <w:iCs w:val="0"/>
      <w:color w:val="000000"/>
      <w:sz w:val="22"/>
      <w:szCs w:val="22"/>
    </w:rPr>
  </w:style>
  <w:style w:type="character" w:customStyle="1" w:styleId="fontstyle31">
    <w:name w:val="fontstyle31"/>
    <w:basedOn w:val="DefaultParagraphFont"/>
    <w:rsid w:val="000C0DA9"/>
    <w:rPr>
      <w:rFonts w:ascii="SymbolMT" w:hAnsi="SymbolMT" w:hint="default"/>
      <w:b w:val="0"/>
      <w:bCs w:val="0"/>
      <w:i w:val="0"/>
      <w:iCs w:val="0"/>
      <w:color w:val="000000"/>
      <w:sz w:val="22"/>
      <w:szCs w:val="22"/>
    </w:rPr>
  </w:style>
  <w:style w:type="paragraph" w:styleId="NormalWeb">
    <w:name w:val="Normal (Web)"/>
    <w:basedOn w:val="Normal"/>
    <w:rsid w:val="00BB34E9"/>
    <w:pPr>
      <w:spacing w:before="100" w:beforeAutospacing="1" w:after="100" w:afterAutospacing="1"/>
    </w:pPr>
    <w:rPr>
      <w:rFonts w:eastAsia="Times New Roman"/>
      <w:lang w:val="en-US" w:eastAsia="en-US"/>
    </w:rPr>
  </w:style>
  <w:style w:type="character" w:customStyle="1" w:styleId="volume">
    <w:name w:val="volume"/>
    <w:basedOn w:val="DefaultParagraphFont"/>
    <w:rsid w:val="00BB34E9"/>
  </w:style>
  <w:style w:type="character" w:customStyle="1" w:styleId="pages">
    <w:name w:val="pages"/>
    <w:basedOn w:val="DefaultParagraphFont"/>
    <w:rsid w:val="00BB34E9"/>
  </w:style>
  <w:style w:type="character" w:customStyle="1" w:styleId="ti">
    <w:name w:val="ti"/>
    <w:basedOn w:val="DefaultParagraphFont"/>
    <w:rsid w:val="00BB34E9"/>
  </w:style>
  <w:style w:type="paragraph" w:customStyle="1" w:styleId="desc2">
    <w:name w:val="desc2"/>
    <w:basedOn w:val="Normal"/>
    <w:rsid w:val="00BB34E9"/>
    <w:rPr>
      <w:rFonts w:eastAsia="Times New Roman"/>
      <w:sz w:val="26"/>
      <w:szCs w:val="26"/>
      <w:lang w:eastAsia="zh-CN"/>
    </w:rPr>
  </w:style>
  <w:style w:type="character" w:customStyle="1" w:styleId="highlight">
    <w:name w:val="highlight"/>
    <w:rsid w:val="00BB34E9"/>
  </w:style>
  <w:style w:type="character" w:customStyle="1" w:styleId="jrnl">
    <w:name w:val="jrnl"/>
    <w:rsid w:val="00BB34E9"/>
  </w:style>
  <w:style w:type="character" w:styleId="PlaceholderText">
    <w:name w:val="Placeholder Text"/>
    <w:basedOn w:val="DefaultParagraphFont"/>
    <w:uiPriority w:val="99"/>
    <w:semiHidden/>
    <w:rsid w:val="000418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299614">
      <w:bodyDiv w:val="1"/>
      <w:marLeft w:val="0"/>
      <w:marRight w:val="0"/>
      <w:marTop w:val="0"/>
      <w:marBottom w:val="0"/>
      <w:divBdr>
        <w:top w:val="none" w:sz="0" w:space="0" w:color="auto"/>
        <w:left w:val="none" w:sz="0" w:space="0" w:color="auto"/>
        <w:bottom w:val="none" w:sz="0" w:space="0" w:color="auto"/>
        <w:right w:val="none" w:sz="0" w:space="0" w:color="auto"/>
      </w:divBdr>
    </w:div>
    <w:div w:id="644701064">
      <w:bodyDiv w:val="1"/>
      <w:marLeft w:val="0"/>
      <w:marRight w:val="0"/>
      <w:marTop w:val="0"/>
      <w:marBottom w:val="0"/>
      <w:divBdr>
        <w:top w:val="none" w:sz="0" w:space="0" w:color="auto"/>
        <w:left w:val="none" w:sz="0" w:space="0" w:color="auto"/>
        <w:bottom w:val="none" w:sz="0" w:space="0" w:color="auto"/>
        <w:right w:val="none" w:sz="0" w:space="0" w:color="auto"/>
      </w:divBdr>
    </w:div>
    <w:div w:id="984973305">
      <w:bodyDiv w:val="1"/>
      <w:marLeft w:val="0"/>
      <w:marRight w:val="0"/>
      <w:marTop w:val="0"/>
      <w:marBottom w:val="0"/>
      <w:divBdr>
        <w:top w:val="none" w:sz="0" w:space="0" w:color="auto"/>
        <w:left w:val="none" w:sz="0" w:space="0" w:color="auto"/>
        <w:bottom w:val="none" w:sz="0" w:space="0" w:color="auto"/>
        <w:right w:val="none" w:sz="0" w:space="0" w:color="auto"/>
      </w:divBdr>
    </w:div>
    <w:div w:id="1056465215">
      <w:bodyDiv w:val="1"/>
      <w:marLeft w:val="0"/>
      <w:marRight w:val="0"/>
      <w:marTop w:val="0"/>
      <w:marBottom w:val="0"/>
      <w:divBdr>
        <w:top w:val="none" w:sz="0" w:space="0" w:color="auto"/>
        <w:left w:val="none" w:sz="0" w:space="0" w:color="auto"/>
        <w:bottom w:val="none" w:sz="0" w:space="0" w:color="auto"/>
        <w:right w:val="none" w:sz="0" w:space="0" w:color="auto"/>
      </w:divBdr>
    </w:div>
    <w:div w:id="1261907840">
      <w:bodyDiv w:val="1"/>
      <w:marLeft w:val="0"/>
      <w:marRight w:val="0"/>
      <w:marTop w:val="0"/>
      <w:marBottom w:val="0"/>
      <w:divBdr>
        <w:top w:val="none" w:sz="0" w:space="0" w:color="auto"/>
        <w:left w:val="none" w:sz="0" w:space="0" w:color="auto"/>
        <w:bottom w:val="none" w:sz="0" w:space="0" w:color="auto"/>
        <w:right w:val="none" w:sz="0" w:space="0" w:color="auto"/>
      </w:divBdr>
    </w:div>
    <w:div w:id="1289319648">
      <w:bodyDiv w:val="1"/>
      <w:marLeft w:val="0"/>
      <w:marRight w:val="0"/>
      <w:marTop w:val="0"/>
      <w:marBottom w:val="0"/>
      <w:divBdr>
        <w:top w:val="none" w:sz="0" w:space="0" w:color="auto"/>
        <w:left w:val="none" w:sz="0" w:space="0" w:color="auto"/>
        <w:bottom w:val="none" w:sz="0" w:space="0" w:color="auto"/>
        <w:right w:val="none" w:sz="0" w:space="0" w:color="auto"/>
      </w:divBdr>
    </w:div>
    <w:div w:id="1298415569">
      <w:bodyDiv w:val="1"/>
      <w:marLeft w:val="0"/>
      <w:marRight w:val="0"/>
      <w:marTop w:val="0"/>
      <w:marBottom w:val="0"/>
      <w:divBdr>
        <w:top w:val="none" w:sz="0" w:space="0" w:color="auto"/>
        <w:left w:val="none" w:sz="0" w:space="0" w:color="auto"/>
        <w:bottom w:val="none" w:sz="0" w:space="0" w:color="auto"/>
        <w:right w:val="none" w:sz="0" w:space="0" w:color="auto"/>
      </w:divBdr>
    </w:div>
    <w:div w:id="1460104387">
      <w:bodyDiv w:val="1"/>
      <w:marLeft w:val="0"/>
      <w:marRight w:val="0"/>
      <w:marTop w:val="0"/>
      <w:marBottom w:val="0"/>
      <w:divBdr>
        <w:top w:val="none" w:sz="0" w:space="0" w:color="auto"/>
        <w:left w:val="none" w:sz="0" w:space="0" w:color="auto"/>
        <w:bottom w:val="none" w:sz="0" w:space="0" w:color="auto"/>
        <w:right w:val="none" w:sz="0" w:space="0" w:color="auto"/>
      </w:divBdr>
    </w:div>
    <w:div w:id="1634676161">
      <w:bodyDiv w:val="1"/>
      <w:marLeft w:val="0"/>
      <w:marRight w:val="0"/>
      <w:marTop w:val="0"/>
      <w:marBottom w:val="0"/>
      <w:divBdr>
        <w:top w:val="none" w:sz="0" w:space="0" w:color="auto"/>
        <w:left w:val="none" w:sz="0" w:space="0" w:color="auto"/>
        <w:bottom w:val="none" w:sz="0" w:space="0" w:color="auto"/>
        <w:right w:val="none" w:sz="0" w:space="0" w:color="auto"/>
      </w:divBdr>
    </w:div>
    <w:div w:id="1738820120">
      <w:bodyDiv w:val="1"/>
      <w:marLeft w:val="0"/>
      <w:marRight w:val="0"/>
      <w:marTop w:val="0"/>
      <w:marBottom w:val="0"/>
      <w:divBdr>
        <w:top w:val="none" w:sz="0" w:space="0" w:color="auto"/>
        <w:left w:val="none" w:sz="0" w:space="0" w:color="auto"/>
        <w:bottom w:val="none" w:sz="0" w:space="0" w:color="auto"/>
        <w:right w:val="none" w:sz="0" w:space="0" w:color="auto"/>
      </w:divBdr>
    </w:div>
    <w:div w:id="1785036560">
      <w:bodyDiv w:val="1"/>
      <w:marLeft w:val="0"/>
      <w:marRight w:val="0"/>
      <w:marTop w:val="0"/>
      <w:marBottom w:val="0"/>
      <w:divBdr>
        <w:top w:val="none" w:sz="0" w:space="0" w:color="auto"/>
        <w:left w:val="none" w:sz="0" w:space="0" w:color="auto"/>
        <w:bottom w:val="none" w:sz="0" w:space="0" w:color="auto"/>
        <w:right w:val="none" w:sz="0" w:space="0" w:color="auto"/>
      </w:divBdr>
    </w:div>
    <w:div w:id="2059041049">
      <w:bodyDiv w:val="1"/>
      <w:marLeft w:val="0"/>
      <w:marRight w:val="0"/>
      <w:marTop w:val="0"/>
      <w:marBottom w:val="0"/>
      <w:divBdr>
        <w:top w:val="none" w:sz="0" w:space="0" w:color="auto"/>
        <w:left w:val="none" w:sz="0" w:space="0" w:color="auto"/>
        <w:bottom w:val="none" w:sz="0" w:space="0" w:color="auto"/>
        <w:right w:val="none" w:sz="0" w:space="0" w:color="auto"/>
      </w:divBdr>
    </w:div>
    <w:div w:id="2118257378">
      <w:bodyDiv w:val="1"/>
      <w:marLeft w:val="0"/>
      <w:marRight w:val="0"/>
      <w:marTop w:val="0"/>
      <w:marBottom w:val="0"/>
      <w:divBdr>
        <w:top w:val="none" w:sz="0" w:space="0" w:color="auto"/>
        <w:left w:val="none" w:sz="0" w:space="0" w:color="auto"/>
        <w:bottom w:val="none" w:sz="0" w:space="0" w:color="auto"/>
        <w:right w:val="none" w:sz="0" w:space="0" w:color="auto"/>
      </w:divBdr>
    </w:div>
    <w:div w:id="2139831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4" ma:contentTypeDescription="Create a new document." ma:contentTypeScope="" ma:versionID="05f7350385ae9466438c94aee2d2bf5b">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ed0504356cc3d9d4539d988c3eee310f"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1AB398EF-DBDD-4F4F-A1A5-E2F8F5AA5243}">
  <ds:schemaRefs>
    <ds:schemaRef ds:uri="http://schemas.microsoft.com/sharepoint/v3/contenttype/forms"/>
  </ds:schemaRefs>
</ds:datastoreItem>
</file>

<file path=customXml/itemProps2.xml><?xml version="1.0" encoding="utf-8"?>
<ds:datastoreItem xmlns:ds="http://schemas.openxmlformats.org/officeDocument/2006/customXml" ds:itemID="{A3A48865-3F5F-40C6-B851-B997279535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422E95-0CFD-4756-8A86-2C4ADA1EB59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4E7CD5-CF44-4F00-B0F7-DFB8EB04C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01</TotalTime>
  <Pages>6</Pages>
  <Words>402</Words>
  <Characters>22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Abbas</dc:creator>
  <cp:lastModifiedBy>Stieb</cp:lastModifiedBy>
  <cp:revision>10</cp:revision>
  <cp:lastPrinted>2018-05-08T17:35:00Z</cp:lastPrinted>
  <dcterms:created xsi:type="dcterms:W3CDTF">2024-08-28T13:09:00Z</dcterms:created>
  <dcterms:modified xsi:type="dcterms:W3CDTF">2024-11-0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pYhAVM6"/&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BCF50380F26F9C4AB4316B881F1E0074</vt:lpwstr>
  </property>
</Properties>
</file>